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5FB42" w14:textId="5FDF4570" w:rsidR="00EE2D10" w:rsidRDefault="002134D1" w:rsidP="00F7570C">
      <w:pPr>
        <w:spacing w:after="200" w:line="276" w:lineRule="auto"/>
        <w:rPr>
          <w:rFonts w:ascii="Calibri" w:hAnsi="Calibri"/>
          <w:b/>
          <w:bCs/>
          <w:sz w:val="28"/>
          <w:szCs w:val="24"/>
          <w:lang w:val="en-US"/>
        </w:rPr>
      </w:pPr>
      <w:r w:rsidRPr="00EE2D10">
        <w:rPr>
          <w:rFonts w:ascii="Calibri" w:hAnsi="Calibri"/>
          <w:b/>
          <w:bCs/>
          <w:noProof/>
          <w:sz w:val="28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4A9407" wp14:editId="151EA578">
                <wp:simplePos x="0" y="0"/>
                <wp:positionH relativeFrom="column">
                  <wp:posOffset>-38100</wp:posOffset>
                </wp:positionH>
                <wp:positionV relativeFrom="paragraph">
                  <wp:posOffset>142875</wp:posOffset>
                </wp:positionV>
                <wp:extent cx="5867400" cy="8181975"/>
                <wp:effectExtent l="19050" t="19050" r="1905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0" cy="81819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28575">
                          <a:solidFill>
                            <a:srgbClr val="33CC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FC622" w14:textId="3E5921C9" w:rsidR="00925D45" w:rsidRDefault="00925D45" w:rsidP="00D03A4F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br/>
                            </w:r>
                            <w:r w:rsidRPr="00EE2D10">
                              <w:rPr>
                                <w:b/>
                                <w:sz w:val="24"/>
                              </w:rPr>
                              <w:t xml:space="preserve">Questionnaire </w:t>
                            </w:r>
                          </w:p>
                          <w:p w14:paraId="1E0FAF00" w14:textId="14C0E989" w:rsidR="00925D45" w:rsidRPr="00EE2D10" w:rsidRDefault="00925D45" w:rsidP="00D03A4F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bookmarkStart w:id="0" w:name="_GoBack"/>
                            <w:r w:rsidRPr="00EE2D10">
                              <w:rPr>
                                <w:b/>
                                <w:sz w:val="24"/>
                              </w:rPr>
                              <w:t>District Health Managers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’ </w:t>
                            </w:r>
                            <w:r w:rsidR="00116999">
                              <w:rPr>
                                <w:b/>
                                <w:sz w:val="24"/>
                              </w:rPr>
                              <w:t>Self-Assessed</w:t>
                            </w:r>
                            <w:r w:rsidRPr="00EE2D10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Management Capacity </w:t>
                            </w:r>
                            <w:r w:rsidRPr="00EE2D10"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</w:p>
                          <w:bookmarkEnd w:id="0"/>
                          <w:p w14:paraId="74179BAA" w14:textId="77777777" w:rsidR="00925D45" w:rsidRPr="00A36D60" w:rsidRDefault="00925D45" w:rsidP="00A36D60">
                            <w:pPr>
                              <w:pStyle w:val="NoSpacing"/>
                              <w:spacing w:line="360" w:lineRule="auto"/>
                              <w:rPr>
                                <w:sz w:val="20"/>
                              </w:rPr>
                            </w:pPr>
                          </w:p>
                          <w:p w14:paraId="51284415" w14:textId="77777777" w:rsidR="00925D45" w:rsidRPr="00A36D60" w:rsidRDefault="00925D45" w:rsidP="00A36D60">
                            <w:pPr>
                              <w:pStyle w:val="NoSpacing"/>
                              <w:spacing w:line="360" w:lineRule="auto"/>
                              <w:rPr>
                                <w:sz w:val="20"/>
                              </w:rPr>
                            </w:pPr>
                            <w:r w:rsidRPr="00CB6D42">
                              <w:rPr>
                                <w:b/>
                                <w:i/>
                                <w:sz w:val="20"/>
                              </w:rPr>
                              <w:t>Dear Respondent</w:t>
                            </w:r>
                            <w:r w:rsidRPr="00A36D60">
                              <w:rPr>
                                <w:sz w:val="20"/>
                              </w:rPr>
                              <w:t>,</w:t>
                            </w:r>
                          </w:p>
                          <w:p w14:paraId="2E7EBC4F" w14:textId="0355133D" w:rsidR="00925D45" w:rsidRDefault="00925D45" w:rsidP="0029372E">
                            <w:pPr>
                              <w:pStyle w:val="NoSpacing"/>
                              <w:spacing w:after="0" w:line="36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We greatly appreciate that you are taking the time to complete this questionnaire that is </w:t>
                            </w:r>
                            <w:r w:rsidRPr="00A36D60">
                              <w:rPr>
                                <w:sz w:val="20"/>
                              </w:rPr>
                              <w:t xml:space="preserve">part of the PERFORM2Scale </w:t>
                            </w:r>
                            <w:r>
                              <w:rPr>
                                <w:sz w:val="20"/>
                              </w:rPr>
                              <w:t xml:space="preserve">project “Improving Health Workforce Performance to Achieve Universal Health Coverage”. The project is carried out in collaboration with the </w:t>
                            </w:r>
                            <w:r w:rsidRPr="00EB7222">
                              <w:rPr>
                                <w:i/>
                                <w:sz w:val="20"/>
                              </w:rPr>
                              <w:t>School of Public Health, University of Ghana</w:t>
                            </w:r>
                            <w:r w:rsidR="007E250C" w:rsidRPr="00EB7222">
                              <w:rPr>
                                <w:i/>
                                <w:sz w:val="20"/>
                              </w:rPr>
                              <w:t>.</w:t>
                            </w:r>
                            <w:r w:rsidR="007E250C">
                              <w:rPr>
                                <w:i/>
                                <w:sz w:val="20"/>
                              </w:rPr>
                              <w:t xml:space="preserve"> </w:t>
                            </w:r>
                            <w:r w:rsidR="007E250C">
                              <w:rPr>
                                <w:i/>
                                <w:sz w:val="20"/>
                              </w:rPr>
                              <w:br/>
                            </w:r>
                            <w:r>
                              <w:rPr>
                                <w:sz w:val="20"/>
                              </w:rPr>
                              <w:t>PERFORM2Scale aims at strengthening District Health Management to improve the workforce performance through a Management Strengthening Intervention using an Action Research approach (</w:t>
                            </w:r>
                            <w:r w:rsidRPr="00E63BE5">
                              <w:rPr>
                                <w:i/>
                                <w:sz w:val="20"/>
                              </w:rPr>
                              <w:t>Plan-Act-Study-Reflect</w:t>
                            </w:r>
                            <w:r>
                              <w:rPr>
                                <w:sz w:val="20"/>
                              </w:rPr>
                              <w:t>).   This questionnaire investigates health managers</w:t>
                            </w:r>
                            <w:r w:rsidR="009D7F9B">
                              <w:rPr>
                                <w:sz w:val="20"/>
                              </w:rPr>
                              <w:t>’</w:t>
                            </w:r>
                            <w:r>
                              <w:rPr>
                                <w:sz w:val="20"/>
                              </w:rPr>
                              <w:t xml:space="preserve"> perceived management capacity at District level at baseline, before implementation of the Management Strengthening Intervention, and will be repeated at the end of the project in 2020.</w:t>
                            </w:r>
                          </w:p>
                          <w:p w14:paraId="42C19395" w14:textId="75920728" w:rsidR="00925D45" w:rsidRPr="001F0DDD" w:rsidRDefault="00925D45" w:rsidP="00CB6D42">
                            <w:pPr>
                              <w:pStyle w:val="NoSpacing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DD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The survey is divided into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7 parts, and will take maximum </w:t>
                            </w:r>
                            <w:r w:rsidR="00EB7222">
                              <w:rPr>
                                <w:sz w:val="20"/>
                                <w:szCs w:val="20"/>
                                <w:lang w:val="en-GB"/>
                              </w:rPr>
                              <w:t>30-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5</w:t>
                            </w:r>
                            <w:r w:rsidRPr="001F0DD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inutes to complete.</w:t>
                            </w:r>
                          </w:p>
                          <w:p w14:paraId="17478A42" w14:textId="24EFA38C" w:rsidR="00925D45" w:rsidRPr="001F0DDD" w:rsidRDefault="00925D45" w:rsidP="001B79AE">
                            <w:pPr>
                              <w:pStyle w:val="NoSpacing"/>
                              <w:ind w:left="342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1) Socio-demographic I</w:t>
                            </w: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formation</w:t>
                            </w:r>
                          </w:p>
                          <w:p w14:paraId="2E8FB243" w14:textId="63C899BE" w:rsidR="00925D45" w:rsidRPr="001F0DDD" w:rsidRDefault="00925D45" w:rsidP="001B79AE">
                            <w:pPr>
                              <w:pStyle w:val="NoSpacing"/>
                              <w:ind w:left="342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2)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Previous Management Experience</w:t>
                            </w: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/Training</w:t>
                            </w:r>
                          </w:p>
                          <w:p w14:paraId="59B6753A" w14:textId="22AFCF56" w:rsidR="00925D45" w:rsidRDefault="00925D45" w:rsidP="001B79AE">
                            <w:pPr>
                              <w:pStyle w:val="NoSpacing"/>
                              <w:ind w:left="342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3)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unctioning Support Systems</w:t>
                            </w: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14:paraId="38A012AB" w14:textId="4DB1C945" w:rsidR="00925D45" w:rsidRPr="001F0DDD" w:rsidRDefault="00925D45" w:rsidP="001B79AE">
                            <w:pPr>
                              <w:pStyle w:val="NoSpacing"/>
                              <w:ind w:left="342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4) General </w:t>
                            </w: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Management Skills and Competencies </w:t>
                            </w:r>
                          </w:p>
                          <w:p w14:paraId="47BC1773" w14:textId="7B276F19" w:rsidR="00925D45" w:rsidRDefault="00925D45" w:rsidP="001B79AE">
                            <w:pPr>
                              <w:pStyle w:val="NoSpacing"/>
                              <w:ind w:left="342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 w:rsidRPr="007C4410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Specific Health System Management Skills and Competencies</w:t>
                            </w:r>
                          </w:p>
                          <w:p w14:paraId="4F8A4A1C" w14:textId="05F508B6" w:rsidR="00925D45" w:rsidRPr="001F0DDD" w:rsidRDefault="00925D45" w:rsidP="001B79AE">
                            <w:pPr>
                              <w:pStyle w:val="NoSpacing"/>
                              <w:ind w:left="342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6) Overall Management Competency </w:t>
                            </w:r>
                          </w:p>
                          <w:p w14:paraId="3105C36C" w14:textId="1AFA4B00" w:rsidR="00925D45" w:rsidRPr="001F0DDD" w:rsidRDefault="00925D45" w:rsidP="001B79AE">
                            <w:pPr>
                              <w:pStyle w:val="NoSpacing"/>
                              <w:ind w:left="342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  <w:r w:rsidRPr="001F0DDD"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) Being part of the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District Health Management Team</w:t>
                            </w:r>
                          </w:p>
                          <w:p w14:paraId="5BAB106A" w14:textId="7791614A" w:rsidR="00925D45" w:rsidRPr="00CD2B2D" w:rsidRDefault="00925D45" w:rsidP="00CD2B2D">
                            <w:pPr>
                              <w:pStyle w:val="NoSpacing"/>
                              <w:rPr>
                                <w:sz w:val="20"/>
                              </w:rPr>
                            </w:pPr>
                            <w:r w:rsidRPr="005918DF">
                              <w:rPr>
                                <w:sz w:val="20"/>
                              </w:rPr>
                              <w:t xml:space="preserve">Your responses are voluntary and all information obtained via this study will remain </w:t>
                            </w:r>
                            <w:r w:rsidRPr="00CD2B2D">
                              <w:rPr>
                                <w:b/>
                                <w:sz w:val="20"/>
                              </w:rPr>
                              <w:t>confidential</w:t>
                            </w:r>
                            <w:r w:rsidRPr="005918DF">
                              <w:rPr>
                                <w:sz w:val="20"/>
                              </w:rPr>
                              <w:t xml:space="preserve">. In any written reports or publications, all responses will be compiled together and analyzed and reported as a group.  You are free to withdraw your participation at any time. </w:t>
                            </w:r>
                            <w:r>
                              <w:rPr>
                                <w:sz w:val="20"/>
                              </w:rPr>
                              <w:br/>
                            </w:r>
                          </w:p>
                          <w:p w14:paraId="1FE4109C" w14:textId="106DB450" w:rsidR="00925D45" w:rsidRPr="0017153B" w:rsidRDefault="00925D45" w:rsidP="0017153B">
                            <w:pPr>
                              <w:pStyle w:val="NoSpacing"/>
                              <w:ind w:left="342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 greatly appreciate y</w:t>
                            </w:r>
                            <w:r w:rsidRPr="00EE2D10">
                              <w:rPr>
                                <w:b/>
                              </w:rPr>
                              <w:t>our valuable contribution</w:t>
                            </w:r>
                            <w:r>
                              <w:rPr>
                                <w:b/>
                              </w:rPr>
                              <w:t>. Thank you!</w:t>
                            </w:r>
                          </w:p>
                          <w:p w14:paraId="59006BC1" w14:textId="7319D11E" w:rsidR="00925D45" w:rsidRPr="0017153B" w:rsidRDefault="00925D45">
                            <w:pPr>
                              <w:rPr>
                                <w:b/>
                                <w:i/>
                                <w:color w:val="7F7F7F" w:themeColor="text1" w:themeTint="80"/>
                              </w:rPr>
                            </w:pPr>
                            <w:r w:rsidRPr="0017153B">
                              <w:rPr>
                                <w:b/>
                                <w:i/>
                                <w:color w:val="7F7F7F" w:themeColor="text1" w:themeTint="80"/>
                              </w:rPr>
                              <w:t>To be filled in by CRT</w:t>
                            </w:r>
                          </w:p>
                          <w:tbl>
                            <w:tblPr>
                              <w:tblW w:w="8055" w:type="dxa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037"/>
                              <w:gridCol w:w="6018"/>
                            </w:tblGrid>
                            <w:tr w:rsidR="00925D45" w:rsidRPr="00F63CAB" w14:paraId="171598CE" w14:textId="77777777" w:rsidTr="00264587">
                              <w:trPr>
                                <w:cantSplit/>
                                <w:trHeight w:val="24"/>
                              </w:trPr>
                              <w:tc>
                                <w:tcPr>
                                  <w:tcW w:w="2037" w:type="dxa"/>
                                  <w:shd w:val="clear" w:color="auto" w:fill="auto"/>
                                </w:tcPr>
                                <w:p w14:paraId="7F330420" w14:textId="0EE2E52E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  <w:r w:rsidRPr="005918DF"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  <w:t>ID Questionnaire:</w:t>
                                  </w:r>
                                </w:p>
                              </w:tc>
                              <w:tc>
                                <w:tcPr>
                                  <w:tcW w:w="6018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3322DD8" w14:textId="14D9B121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</w:p>
                              </w:tc>
                            </w:tr>
                            <w:tr w:rsidR="00925D45" w:rsidRPr="00F63CAB" w14:paraId="146E0FCB" w14:textId="77777777" w:rsidTr="00264587">
                              <w:trPr>
                                <w:cantSplit/>
                                <w:trHeight w:val="24"/>
                              </w:trPr>
                              <w:tc>
                                <w:tcPr>
                                  <w:tcW w:w="2037" w:type="dxa"/>
                                  <w:shd w:val="clear" w:color="auto" w:fill="auto"/>
                                  <w:hideMark/>
                                </w:tcPr>
                                <w:p w14:paraId="072C0633" w14:textId="317ED6FA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  <w:r w:rsidRPr="005918DF"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  <w:t>District :</w:t>
                                  </w:r>
                                </w:p>
                              </w:tc>
                              <w:tc>
                                <w:tcPr>
                                  <w:tcW w:w="6018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F692E4" w14:textId="77777777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</w:p>
                              </w:tc>
                            </w:tr>
                            <w:tr w:rsidR="00925D45" w:rsidRPr="00F63CAB" w14:paraId="0432CFFC" w14:textId="77777777" w:rsidTr="00264587">
                              <w:trPr>
                                <w:cantSplit/>
                                <w:trHeight w:val="24"/>
                              </w:trPr>
                              <w:tc>
                                <w:tcPr>
                                  <w:tcW w:w="2037" w:type="dxa"/>
                                  <w:shd w:val="clear" w:color="auto" w:fill="auto"/>
                                </w:tcPr>
                                <w:p w14:paraId="5D60A5DA" w14:textId="6A09F050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  <w:r w:rsidRPr="005918DF"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  <w:t>Date (DD/MM/YY):</w:t>
                                  </w:r>
                                </w:p>
                              </w:tc>
                              <w:tc>
                                <w:tcPr>
                                  <w:tcW w:w="6018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FC7847E" w14:textId="77777777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</w:p>
                              </w:tc>
                            </w:tr>
                            <w:tr w:rsidR="00925D45" w:rsidRPr="00F63CAB" w14:paraId="2F8BA943" w14:textId="77777777" w:rsidTr="00264587">
                              <w:trPr>
                                <w:cantSplit/>
                                <w:trHeight w:val="24"/>
                              </w:trPr>
                              <w:tc>
                                <w:tcPr>
                                  <w:tcW w:w="2037" w:type="dxa"/>
                                  <w:shd w:val="clear" w:color="auto" w:fill="auto"/>
                                </w:tcPr>
                                <w:p w14:paraId="2C61B3D7" w14:textId="1CE3C885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  <w:r w:rsidRPr="005918DF"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  <w:t>Informed consent</w:t>
                                  </w:r>
                                </w:p>
                              </w:tc>
                              <w:tc>
                                <w:tcPr>
                                  <w:tcW w:w="6018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B3D08E9" w14:textId="60EB0721" w:rsidR="00925D45" w:rsidRPr="005918DF" w:rsidRDefault="00925D45" w:rsidP="00264587">
                                  <w:pPr>
                                    <w:spacing w:after="0" w:line="240" w:lineRule="auto"/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</w:pPr>
                                  <w:r w:rsidRPr="005918DF">
                                    <w:rPr>
                                      <w:rFonts w:ascii="Calibri" w:eastAsia="MS Mincho" w:hAnsi="Calibri" w:cs="Times New Roman"/>
                                      <w:sz w:val="20"/>
                                      <w:lang w:val="en-US" w:eastAsia="ja-JP"/>
                                    </w:rPr>
                                    <w:t>Yes :___ No:____</w:t>
                                  </w:r>
                                </w:p>
                              </w:tc>
                            </w:tr>
                          </w:tbl>
                          <w:p w14:paraId="759C1087" w14:textId="77777777" w:rsidR="00925D45" w:rsidRDefault="00925D45">
                            <w:pPr>
                              <w:rPr>
                                <w:b/>
                              </w:rPr>
                            </w:pPr>
                          </w:p>
                          <w:p w14:paraId="019F6CF6" w14:textId="77777777" w:rsidR="00925D45" w:rsidRPr="00EE2D10" w:rsidRDefault="00925D45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4A940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11.25pt;width:462pt;height:6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" fillcolor="#e7e6e6 [3214]" strokecolor="#3cf" strokeweight="2.25pt">
                <v:textbox>
                  <w:txbxContent>
                    <w:p w14:paraId="176FC622" w14:textId="3E5921C9" w:rsidR="00925D45" w:rsidRDefault="00925D45" w:rsidP="00D03A4F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br/>
                      </w:r>
                      <w:r w:rsidRPr="00EE2D10">
                        <w:rPr>
                          <w:b/>
                          <w:sz w:val="24"/>
                        </w:rPr>
                        <w:t xml:space="preserve">Questionnaire </w:t>
                      </w:r>
                    </w:p>
                    <w:p w14:paraId="1E0FAF00" w14:textId="14C0E989" w:rsidR="00925D45" w:rsidRPr="00EE2D10" w:rsidRDefault="00925D45" w:rsidP="00D03A4F">
                      <w:pPr>
                        <w:jc w:val="center"/>
                        <w:rPr>
                          <w:b/>
                          <w:sz w:val="24"/>
                        </w:rPr>
                      </w:pPr>
                      <w:bookmarkStart w:id="1" w:name="_GoBack"/>
                      <w:r w:rsidRPr="00EE2D10">
                        <w:rPr>
                          <w:b/>
                          <w:sz w:val="24"/>
                        </w:rPr>
                        <w:t>District Health Managers</w:t>
                      </w:r>
                      <w:r>
                        <w:rPr>
                          <w:b/>
                          <w:sz w:val="24"/>
                        </w:rPr>
                        <w:t xml:space="preserve">’ </w:t>
                      </w:r>
                      <w:r w:rsidR="00116999">
                        <w:rPr>
                          <w:b/>
                          <w:sz w:val="24"/>
                        </w:rPr>
                        <w:t>Self-Assessed</w:t>
                      </w:r>
                      <w:r w:rsidRPr="00EE2D10"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 xml:space="preserve">Management Capacity </w:t>
                      </w:r>
                      <w:r w:rsidRPr="00EE2D10">
                        <w:rPr>
                          <w:b/>
                          <w:sz w:val="24"/>
                        </w:rPr>
                        <w:t xml:space="preserve"> </w:t>
                      </w:r>
                    </w:p>
                    <w:bookmarkEnd w:id="1"/>
                    <w:p w14:paraId="74179BAA" w14:textId="77777777" w:rsidR="00925D45" w:rsidRPr="00A36D60" w:rsidRDefault="00925D45" w:rsidP="00A36D60">
                      <w:pPr>
                        <w:pStyle w:val="NoSpacing"/>
                        <w:spacing w:line="360" w:lineRule="auto"/>
                        <w:rPr>
                          <w:sz w:val="20"/>
                        </w:rPr>
                      </w:pPr>
                    </w:p>
                    <w:p w14:paraId="51284415" w14:textId="77777777" w:rsidR="00925D45" w:rsidRPr="00A36D60" w:rsidRDefault="00925D45" w:rsidP="00A36D60">
                      <w:pPr>
                        <w:pStyle w:val="NoSpacing"/>
                        <w:spacing w:line="360" w:lineRule="auto"/>
                        <w:rPr>
                          <w:sz w:val="20"/>
                        </w:rPr>
                      </w:pPr>
                      <w:r w:rsidRPr="00CB6D42">
                        <w:rPr>
                          <w:b/>
                          <w:i/>
                          <w:sz w:val="20"/>
                        </w:rPr>
                        <w:t>Dear Respondent</w:t>
                      </w:r>
                      <w:r w:rsidRPr="00A36D60">
                        <w:rPr>
                          <w:sz w:val="20"/>
                        </w:rPr>
                        <w:t>,</w:t>
                      </w:r>
                    </w:p>
                    <w:p w14:paraId="2E7EBC4F" w14:textId="0355133D" w:rsidR="00925D45" w:rsidRDefault="00925D45" w:rsidP="0029372E">
                      <w:pPr>
                        <w:pStyle w:val="NoSpacing"/>
                        <w:spacing w:after="0" w:line="360" w:lineRule="auto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We greatly appreciate that you are taking the time to complete this questionnaire that is </w:t>
                      </w:r>
                      <w:r w:rsidRPr="00A36D60">
                        <w:rPr>
                          <w:sz w:val="20"/>
                        </w:rPr>
                        <w:t xml:space="preserve">part of the PERFORM2Scale </w:t>
                      </w:r>
                      <w:r>
                        <w:rPr>
                          <w:sz w:val="20"/>
                        </w:rPr>
                        <w:t xml:space="preserve">project “Improving Health Workforce Performance to Achieve Universal Health Coverage”. The project is carried out in collaboration with the </w:t>
                      </w:r>
                      <w:r w:rsidRPr="00EB7222">
                        <w:rPr>
                          <w:i/>
                          <w:sz w:val="20"/>
                        </w:rPr>
                        <w:t>School of Public Health, University of Ghana</w:t>
                      </w:r>
                      <w:r w:rsidR="007E250C" w:rsidRPr="00EB7222">
                        <w:rPr>
                          <w:i/>
                          <w:sz w:val="20"/>
                        </w:rPr>
                        <w:t>.</w:t>
                      </w:r>
                      <w:r w:rsidR="007E250C">
                        <w:rPr>
                          <w:i/>
                          <w:sz w:val="20"/>
                        </w:rPr>
                        <w:t xml:space="preserve"> </w:t>
                      </w:r>
                      <w:r w:rsidR="007E250C">
                        <w:rPr>
                          <w:i/>
                          <w:sz w:val="20"/>
                        </w:rPr>
                        <w:br/>
                      </w:r>
                      <w:r>
                        <w:rPr>
                          <w:sz w:val="20"/>
                        </w:rPr>
                        <w:t>PERFORM2Scale aims at strengthening District Health Management to improve the workforce performance through a Management Strengthening Intervention using an Action Research approach (</w:t>
                      </w:r>
                      <w:r w:rsidRPr="00E63BE5">
                        <w:rPr>
                          <w:i/>
                          <w:sz w:val="20"/>
                        </w:rPr>
                        <w:t>Plan-Act-Study-Reflect</w:t>
                      </w:r>
                      <w:r>
                        <w:rPr>
                          <w:sz w:val="20"/>
                        </w:rPr>
                        <w:t>).   This questionnaire investigates health managers</w:t>
                      </w:r>
                      <w:r w:rsidR="009D7F9B">
                        <w:rPr>
                          <w:sz w:val="20"/>
                        </w:rPr>
                        <w:t>’</w:t>
                      </w:r>
                      <w:r>
                        <w:rPr>
                          <w:sz w:val="20"/>
                        </w:rPr>
                        <w:t xml:space="preserve"> perceived management capacity at District level at baseline, before implementation of the Management Strengthening Intervention, and will be repeated at the end of the project in 2020.</w:t>
                      </w:r>
                    </w:p>
                    <w:p w14:paraId="42C19395" w14:textId="75920728" w:rsidR="00925D45" w:rsidRPr="001F0DDD" w:rsidRDefault="00925D45" w:rsidP="00CB6D42">
                      <w:pPr>
                        <w:pStyle w:val="NoSpacing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1F0DDD">
                        <w:rPr>
                          <w:sz w:val="20"/>
                          <w:szCs w:val="20"/>
                          <w:lang w:val="en-GB"/>
                        </w:rPr>
                        <w:t xml:space="preserve">The survey is divided into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7 parts, and will take maximum </w:t>
                      </w:r>
                      <w:r w:rsidR="00EB7222">
                        <w:rPr>
                          <w:sz w:val="20"/>
                          <w:szCs w:val="20"/>
                          <w:lang w:val="en-GB"/>
                        </w:rPr>
                        <w:t>30-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45</w:t>
                      </w:r>
                      <w:r w:rsidRPr="001F0DDD">
                        <w:rPr>
                          <w:sz w:val="20"/>
                          <w:szCs w:val="20"/>
                          <w:lang w:val="en-GB"/>
                        </w:rPr>
                        <w:t xml:space="preserve"> minutes to complete.</w:t>
                      </w:r>
                    </w:p>
                    <w:p w14:paraId="17478A42" w14:textId="24EFA38C" w:rsidR="00925D45" w:rsidRPr="001F0DDD" w:rsidRDefault="00925D45" w:rsidP="001B79AE">
                      <w:pPr>
                        <w:pStyle w:val="NoSpacing"/>
                        <w:ind w:left="342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1) Socio-demographic I</w:t>
                      </w: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>nformation</w:t>
                      </w:r>
                    </w:p>
                    <w:p w14:paraId="2E8FB243" w14:textId="63C899BE" w:rsidR="00925D45" w:rsidRPr="001F0DDD" w:rsidRDefault="00925D45" w:rsidP="001B79AE">
                      <w:pPr>
                        <w:pStyle w:val="NoSpacing"/>
                        <w:ind w:left="342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>2)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Previous Management Experience</w:t>
                      </w: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>/Training</w:t>
                      </w:r>
                    </w:p>
                    <w:p w14:paraId="59B6753A" w14:textId="22AFCF56" w:rsidR="00925D45" w:rsidRDefault="00925D45" w:rsidP="001B79AE">
                      <w:pPr>
                        <w:pStyle w:val="NoSpacing"/>
                        <w:ind w:left="342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3)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Functioning Support Systems</w:t>
                      </w: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14:paraId="38A012AB" w14:textId="4DB1C945" w:rsidR="00925D45" w:rsidRPr="001F0DDD" w:rsidRDefault="00925D45" w:rsidP="001B79AE">
                      <w:pPr>
                        <w:pStyle w:val="NoSpacing"/>
                        <w:ind w:left="342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4) General </w:t>
                      </w: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Management Skills and Competencies </w:t>
                      </w:r>
                    </w:p>
                    <w:p w14:paraId="47BC1773" w14:textId="7B276F19" w:rsidR="00925D45" w:rsidRDefault="00925D45" w:rsidP="001B79AE">
                      <w:pPr>
                        <w:pStyle w:val="NoSpacing"/>
                        <w:ind w:left="342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5</w:t>
                      </w: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>)</w:t>
                      </w:r>
                      <w:r w:rsidRPr="007C4410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Specific Health System Management Skills and Competencies</w:t>
                      </w:r>
                    </w:p>
                    <w:p w14:paraId="4F8A4A1C" w14:textId="05F508B6" w:rsidR="00925D45" w:rsidRPr="001F0DDD" w:rsidRDefault="00925D45" w:rsidP="001B79AE">
                      <w:pPr>
                        <w:pStyle w:val="NoSpacing"/>
                        <w:ind w:left="342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6) Overall Management Competency </w:t>
                      </w:r>
                    </w:p>
                    <w:p w14:paraId="3105C36C" w14:textId="1AFA4B00" w:rsidR="00925D45" w:rsidRPr="001F0DDD" w:rsidRDefault="00925D45" w:rsidP="001B79AE">
                      <w:pPr>
                        <w:pStyle w:val="NoSpacing"/>
                        <w:ind w:left="342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7</w:t>
                      </w:r>
                      <w:r w:rsidRPr="001F0DDD"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) Being part of the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District Health Management Team</w:t>
                      </w:r>
                    </w:p>
                    <w:p w14:paraId="5BAB106A" w14:textId="7791614A" w:rsidR="00925D45" w:rsidRPr="00CD2B2D" w:rsidRDefault="00925D45" w:rsidP="00CD2B2D">
                      <w:pPr>
                        <w:pStyle w:val="NoSpacing"/>
                        <w:rPr>
                          <w:sz w:val="20"/>
                        </w:rPr>
                      </w:pPr>
                      <w:r w:rsidRPr="005918DF">
                        <w:rPr>
                          <w:sz w:val="20"/>
                        </w:rPr>
                        <w:t xml:space="preserve">Your responses are voluntary and all information obtained via this study will remain </w:t>
                      </w:r>
                      <w:r w:rsidRPr="00CD2B2D">
                        <w:rPr>
                          <w:b/>
                          <w:sz w:val="20"/>
                        </w:rPr>
                        <w:t>confidential</w:t>
                      </w:r>
                      <w:r w:rsidRPr="005918DF">
                        <w:rPr>
                          <w:sz w:val="20"/>
                        </w:rPr>
                        <w:t xml:space="preserve">. In any written reports or publications, all responses will be compiled together and analyzed and reported as a group.  You are free to withdraw your participation at any time. </w:t>
                      </w:r>
                      <w:r>
                        <w:rPr>
                          <w:sz w:val="20"/>
                        </w:rPr>
                        <w:br/>
                      </w:r>
                    </w:p>
                    <w:p w14:paraId="1FE4109C" w14:textId="106DB450" w:rsidR="00925D45" w:rsidRPr="0017153B" w:rsidRDefault="00925D45" w:rsidP="0017153B">
                      <w:pPr>
                        <w:pStyle w:val="NoSpacing"/>
                        <w:ind w:left="342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We greatly appreciate y</w:t>
                      </w:r>
                      <w:r w:rsidRPr="00EE2D10">
                        <w:rPr>
                          <w:b/>
                        </w:rPr>
                        <w:t>our valuable contribution</w:t>
                      </w:r>
                      <w:r>
                        <w:rPr>
                          <w:b/>
                        </w:rPr>
                        <w:t>. Thank you!</w:t>
                      </w:r>
                    </w:p>
                    <w:p w14:paraId="59006BC1" w14:textId="7319D11E" w:rsidR="00925D45" w:rsidRPr="0017153B" w:rsidRDefault="00925D45">
                      <w:pPr>
                        <w:rPr>
                          <w:b/>
                          <w:i/>
                          <w:color w:val="7F7F7F" w:themeColor="text1" w:themeTint="80"/>
                        </w:rPr>
                      </w:pPr>
                      <w:r w:rsidRPr="0017153B">
                        <w:rPr>
                          <w:b/>
                          <w:i/>
                          <w:color w:val="7F7F7F" w:themeColor="text1" w:themeTint="80"/>
                        </w:rPr>
                        <w:t>To be filled in by CRT</w:t>
                      </w:r>
                    </w:p>
                    <w:tbl>
                      <w:tblPr>
                        <w:tblW w:w="8055" w:type="dxa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2037"/>
                        <w:gridCol w:w="6018"/>
                      </w:tblGrid>
                      <w:tr w:rsidR="00925D45" w:rsidRPr="00F63CAB" w14:paraId="171598CE" w14:textId="77777777" w:rsidTr="00264587">
                        <w:trPr>
                          <w:cantSplit/>
                          <w:trHeight w:val="24"/>
                        </w:trPr>
                        <w:tc>
                          <w:tcPr>
                            <w:tcW w:w="2037" w:type="dxa"/>
                            <w:shd w:val="clear" w:color="auto" w:fill="auto"/>
                          </w:tcPr>
                          <w:p w14:paraId="7F330420" w14:textId="0EE2E52E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  <w:r w:rsidRPr="005918DF"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  <w:t>ID Questionnaire:</w:t>
                            </w:r>
                          </w:p>
                        </w:tc>
                        <w:tc>
                          <w:tcPr>
                            <w:tcW w:w="6018" w:type="dxa"/>
                            <w:shd w:val="clear" w:color="auto" w:fill="auto"/>
                            <w:noWrap/>
                            <w:vAlign w:val="bottom"/>
                          </w:tcPr>
                          <w:p w14:paraId="63322DD8" w14:textId="14D9B121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</w:p>
                        </w:tc>
                      </w:tr>
                      <w:tr w:rsidR="00925D45" w:rsidRPr="00F63CAB" w14:paraId="146E0FCB" w14:textId="77777777" w:rsidTr="00264587">
                        <w:trPr>
                          <w:cantSplit/>
                          <w:trHeight w:val="24"/>
                        </w:trPr>
                        <w:tc>
                          <w:tcPr>
                            <w:tcW w:w="2037" w:type="dxa"/>
                            <w:shd w:val="clear" w:color="auto" w:fill="auto"/>
                            <w:hideMark/>
                          </w:tcPr>
                          <w:p w14:paraId="072C0633" w14:textId="317ED6FA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  <w:r w:rsidRPr="005918DF"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  <w:t>District :</w:t>
                            </w:r>
                          </w:p>
                        </w:tc>
                        <w:tc>
                          <w:tcPr>
                            <w:tcW w:w="6018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F692E4" w14:textId="77777777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</w:p>
                        </w:tc>
                      </w:tr>
                      <w:tr w:rsidR="00925D45" w:rsidRPr="00F63CAB" w14:paraId="0432CFFC" w14:textId="77777777" w:rsidTr="00264587">
                        <w:trPr>
                          <w:cantSplit/>
                          <w:trHeight w:val="24"/>
                        </w:trPr>
                        <w:tc>
                          <w:tcPr>
                            <w:tcW w:w="2037" w:type="dxa"/>
                            <w:shd w:val="clear" w:color="auto" w:fill="auto"/>
                          </w:tcPr>
                          <w:p w14:paraId="5D60A5DA" w14:textId="6A09F050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  <w:r w:rsidRPr="005918DF"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  <w:t>Date (DD/MM/YY):</w:t>
                            </w:r>
                          </w:p>
                        </w:tc>
                        <w:tc>
                          <w:tcPr>
                            <w:tcW w:w="6018" w:type="dxa"/>
                            <w:shd w:val="clear" w:color="auto" w:fill="auto"/>
                            <w:noWrap/>
                            <w:vAlign w:val="bottom"/>
                          </w:tcPr>
                          <w:p w14:paraId="5FC7847E" w14:textId="77777777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</w:p>
                        </w:tc>
                      </w:tr>
                      <w:tr w:rsidR="00925D45" w:rsidRPr="00F63CAB" w14:paraId="2F8BA943" w14:textId="77777777" w:rsidTr="00264587">
                        <w:trPr>
                          <w:cantSplit/>
                          <w:trHeight w:val="24"/>
                        </w:trPr>
                        <w:tc>
                          <w:tcPr>
                            <w:tcW w:w="2037" w:type="dxa"/>
                            <w:shd w:val="clear" w:color="auto" w:fill="auto"/>
                          </w:tcPr>
                          <w:p w14:paraId="2C61B3D7" w14:textId="1CE3C885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  <w:r w:rsidRPr="005918DF"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  <w:t>Informed consent</w:t>
                            </w:r>
                          </w:p>
                        </w:tc>
                        <w:tc>
                          <w:tcPr>
                            <w:tcW w:w="6018" w:type="dxa"/>
                            <w:shd w:val="clear" w:color="auto" w:fill="auto"/>
                            <w:noWrap/>
                            <w:vAlign w:val="bottom"/>
                          </w:tcPr>
                          <w:p w14:paraId="3B3D08E9" w14:textId="60EB0721" w:rsidR="00925D45" w:rsidRPr="005918DF" w:rsidRDefault="00925D45" w:rsidP="00264587">
                            <w:pPr>
                              <w:spacing w:after="0" w:line="240" w:lineRule="auto"/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</w:pPr>
                            <w:r w:rsidRPr="005918DF">
                              <w:rPr>
                                <w:rFonts w:ascii="Calibri" w:eastAsia="MS Mincho" w:hAnsi="Calibri" w:cs="Times New Roman"/>
                                <w:sz w:val="20"/>
                                <w:lang w:val="en-US" w:eastAsia="ja-JP"/>
                              </w:rPr>
                              <w:t>Yes :___ No:____</w:t>
                            </w:r>
                          </w:p>
                        </w:tc>
                      </w:tr>
                    </w:tbl>
                    <w:p w14:paraId="759C1087" w14:textId="77777777" w:rsidR="00925D45" w:rsidRDefault="00925D45">
                      <w:pPr>
                        <w:rPr>
                          <w:b/>
                        </w:rPr>
                      </w:pPr>
                    </w:p>
                    <w:p w14:paraId="019F6CF6" w14:textId="77777777" w:rsidR="00925D45" w:rsidRPr="00EE2D10" w:rsidRDefault="00925D45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1E3F" w:rsidRPr="007F14BE">
        <w:rPr>
          <w:rFonts w:ascii="Calibri" w:hAnsi="Calibri"/>
          <w:b/>
          <w:bCs/>
          <w:sz w:val="28"/>
          <w:szCs w:val="24"/>
          <w:lang w:val="en-US"/>
        </w:rPr>
        <w:t xml:space="preserve"> </w:t>
      </w:r>
      <w:r w:rsidR="00EE2D10">
        <w:rPr>
          <w:rFonts w:ascii="Calibri" w:hAnsi="Calibri"/>
          <w:b/>
          <w:bCs/>
          <w:sz w:val="28"/>
          <w:szCs w:val="24"/>
          <w:lang w:val="en-US"/>
        </w:rPr>
        <w:br/>
      </w:r>
      <w:r w:rsidR="00EE2D10">
        <w:rPr>
          <w:rFonts w:ascii="Calibri" w:hAnsi="Calibri"/>
          <w:b/>
          <w:bCs/>
          <w:sz w:val="28"/>
          <w:szCs w:val="24"/>
          <w:lang w:val="en-US"/>
        </w:rPr>
        <w:br/>
      </w:r>
      <w:r w:rsidR="00EE2D10">
        <w:rPr>
          <w:rFonts w:ascii="Calibri" w:hAnsi="Calibri"/>
          <w:b/>
          <w:bCs/>
          <w:sz w:val="28"/>
          <w:szCs w:val="24"/>
          <w:lang w:val="en-US"/>
        </w:rPr>
        <w:br/>
      </w:r>
    </w:p>
    <w:p w14:paraId="12EBBA92" w14:textId="771066AD" w:rsidR="00EE2D10" w:rsidRPr="00EE2D10" w:rsidRDefault="00EE2D10" w:rsidP="00EE2D10">
      <w:pPr>
        <w:rPr>
          <w:rFonts w:ascii="Calibri" w:hAnsi="Calibri"/>
          <w:sz w:val="28"/>
          <w:szCs w:val="24"/>
          <w:lang w:val="en-US"/>
        </w:rPr>
      </w:pPr>
    </w:p>
    <w:p w14:paraId="44F111D4" w14:textId="786131AD" w:rsidR="00EE2D10" w:rsidRDefault="00EE2D10" w:rsidP="00EE2D10">
      <w:pPr>
        <w:rPr>
          <w:rFonts w:ascii="Calibri" w:hAnsi="Calibri"/>
          <w:sz w:val="28"/>
          <w:szCs w:val="24"/>
          <w:lang w:val="en-US"/>
        </w:rPr>
      </w:pPr>
    </w:p>
    <w:p w14:paraId="51E82766" w14:textId="77777777" w:rsidR="004C54B1" w:rsidRDefault="004C54B1" w:rsidP="004C54B1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39B4CBE6" w14:textId="77777777" w:rsidR="004C54B1" w:rsidRDefault="004C54B1" w:rsidP="004C54B1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2087DCE0" w14:textId="77777777" w:rsidR="004C54B1" w:rsidRDefault="004C54B1" w:rsidP="004C54B1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39779512" w14:textId="79DD1730" w:rsidR="006D2FF4" w:rsidRDefault="006D2FF4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br w:type="page"/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2134D1" w14:paraId="47EA21BB" w14:textId="77777777" w:rsidTr="00BD3A97">
        <w:tc>
          <w:tcPr>
            <w:tcW w:w="9322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4" w:space="0" w:color="00B0F0"/>
            </w:tcBorders>
            <w:shd w:val="clear" w:color="auto" w:fill="E7E6E6" w:themeFill="background2"/>
            <w:vAlign w:val="bottom"/>
          </w:tcPr>
          <w:p w14:paraId="10989072" w14:textId="553761B2" w:rsidR="002134D1" w:rsidRDefault="002134D1" w:rsidP="00CB6D42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C54B1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 xml:space="preserve">Part 1. </w:t>
            </w:r>
            <w:r w:rsidR="00CB6D42">
              <w:rPr>
                <w:rFonts w:ascii="Calibri" w:eastAsia="Calibri" w:hAnsi="Calibri" w:cs="Times New Roman"/>
                <w:b/>
                <w:sz w:val="24"/>
                <w:szCs w:val="24"/>
              </w:rPr>
              <w:t>Socio-d</w:t>
            </w:r>
            <w:r w:rsidRPr="004C54B1">
              <w:rPr>
                <w:rFonts w:ascii="Calibri" w:eastAsia="Calibri" w:hAnsi="Calibri" w:cs="Times New Roman"/>
                <w:b/>
                <w:sz w:val="24"/>
                <w:szCs w:val="24"/>
              </w:rPr>
              <w:t>emographic Information</w:t>
            </w:r>
          </w:p>
        </w:tc>
      </w:tr>
    </w:tbl>
    <w:p w14:paraId="38E69964" w14:textId="6D95CC9D" w:rsidR="00EE2D10" w:rsidRPr="004C54B1" w:rsidRDefault="00EE2D10" w:rsidP="004C54B1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1"/>
        <w:tblW w:w="50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9"/>
        <w:gridCol w:w="410"/>
        <w:gridCol w:w="1255"/>
        <w:gridCol w:w="415"/>
        <w:gridCol w:w="685"/>
        <w:gridCol w:w="413"/>
        <w:gridCol w:w="2908"/>
      </w:tblGrid>
      <w:tr w:rsidR="00EE2D10" w:rsidRPr="00E75A4F" w14:paraId="7850A397" w14:textId="77777777" w:rsidTr="00131334"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140FA0F4" w14:textId="71997E9D" w:rsidR="00EE2D10" w:rsidRPr="00E75A4F" w:rsidRDefault="00EE2D10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Name of District</w:t>
            </w:r>
          </w:p>
        </w:tc>
        <w:tc>
          <w:tcPr>
            <w:tcW w:w="334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E7739" w14:textId="20414D7B" w:rsidR="00EE2D10" w:rsidRPr="00E75A4F" w:rsidRDefault="00EE2D10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</w:tr>
      <w:tr w:rsidR="000138B5" w:rsidRPr="00E75A4F" w14:paraId="37E496A3" w14:textId="77777777" w:rsidTr="00131334">
        <w:trPr>
          <w:trHeight w:val="366"/>
        </w:trPr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48A0C88C" w14:textId="72FF1A33" w:rsidR="00724BDE" w:rsidRPr="00E75A4F" w:rsidRDefault="00724BDE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Sex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A83E4" w14:textId="5D2ED15F" w:rsidR="00724BDE" w:rsidRPr="00E75A4F" w:rsidRDefault="00724BDE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2A448" w14:textId="297594B4" w:rsidR="00724BDE" w:rsidRPr="00E75A4F" w:rsidRDefault="00724BDE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Male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A26AB9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45364" w14:textId="61562129" w:rsidR="00724BDE" w:rsidRPr="00E75A4F" w:rsidRDefault="00724BDE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22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51ED" w14:textId="509ABF7A" w:rsidR="00724BDE" w:rsidRPr="00E75A4F" w:rsidRDefault="00724BDE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Female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A26AB9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CB4CE3" w:rsidRPr="00E75A4F" w14:paraId="2D38F0D7" w14:textId="77777777" w:rsidTr="00CB4CE3">
        <w:trPr>
          <w:trHeight w:val="366"/>
        </w:trPr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314CB2F4" w14:textId="7F030593" w:rsidR="00CB4CE3" w:rsidRPr="00E75A4F" w:rsidRDefault="00CB4CE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How old are you?</w:t>
            </w:r>
          </w:p>
        </w:tc>
        <w:tc>
          <w:tcPr>
            <w:tcW w:w="334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B131C" w14:textId="4160D24C" w:rsidR="00CB4CE3" w:rsidRPr="00E75A4F" w:rsidRDefault="00CB4CE3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_____ years</w:t>
            </w:r>
          </w:p>
        </w:tc>
      </w:tr>
      <w:tr w:rsidR="00724BDE" w:rsidRPr="00E75A4F" w14:paraId="1DEADC59" w14:textId="77777777" w:rsidTr="00D5486B">
        <w:trPr>
          <w:trHeight w:val="374"/>
        </w:trPr>
        <w:tc>
          <w:tcPr>
            <w:tcW w:w="165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08D81F" w14:textId="77777777" w:rsidR="001B444A" w:rsidRDefault="00724BDE" w:rsidP="001B444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Current position</w:t>
            </w:r>
          </w:p>
          <w:p w14:paraId="035C6BA4" w14:textId="73792490" w:rsidR="00724BDE" w:rsidRPr="001B444A" w:rsidRDefault="00724BDE" w:rsidP="001B444A">
            <w:pPr>
              <w:pStyle w:val="ListParagraph"/>
              <w:spacing w:line="276" w:lineRule="auto"/>
              <w:ind w:left="360"/>
              <w:rPr>
                <w:rFonts w:ascii="Calibri" w:eastAsia="Calibri" w:hAnsi="Calibri" w:cs="Times New Roman"/>
                <w:i/>
                <w:szCs w:val="24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0B9A1965" w14:textId="62A94927" w:rsidR="00724BDE" w:rsidRPr="00E75A4F" w:rsidRDefault="00724BDE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3117" w:type="pct"/>
            <w:gridSpan w:val="5"/>
            <w:tcBorders>
              <w:top w:val="single" w:sz="4" w:space="0" w:color="auto"/>
            </w:tcBorders>
            <w:vAlign w:val="center"/>
          </w:tcPr>
          <w:p w14:paraId="31CCEE9D" w14:textId="04A3C6D0" w:rsidR="00724BDE" w:rsidRPr="00E75A4F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Accountant</w:t>
            </w:r>
            <w:r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</w:tr>
      <w:tr w:rsidR="003F1823" w:rsidRPr="00690345" w14:paraId="198F04C6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0A30FCC2" w14:textId="77777777" w:rsidR="003F1823" w:rsidRPr="00B3714A" w:rsidRDefault="003F182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</w:tcPr>
          <w:p w14:paraId="145D5AA6" w14:textId="015FB025" w:rsidR="003F1823" w:rsidRPr="00B3714A" w:rsidRDefault="003F1823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B3714A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5C6B404F" w14:textId="387DAD1C" w:rsidR="003F1823" w:rsidRPr="00B3714A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Administrator</w:t>
            </w:r>
            <w:r w:rsidRPr="00B3714A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0B28E6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2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B3714A" w:rsidRPr="00690345" w14:paraId="550AB2DD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713F405B" w14:textId="77777777" w:rsidR="00B3714A" w:rsidRPr="00B3714A" w:rsidRDefault="00B3714A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</w:tcPr>
          <w:p w14:paraId="2294C571" w14:textId="477E67A9" w:rsidR="00B3714A" w:rsidRPr="00B3714A" w:rsidRDefault="00B3714A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B3714A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4067468F" w14:textId="63EE54BD" w:rsidR="00B3714A" w:rsidRPr="00B3714A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B3714A">
              <w:rPr>
                <w:rFonts w:ascii="Calibri" w:eastAsia="Calibri" w:hAnsi="Calibri" w:cs="Times New Roman"/>
                <w:szCs w:val="24"/>
              </w:rPr>
              <w:t>Deputy Director of Nursing Services</w:t>
            </w:r>
            <w:r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B3714A" w:rsidRPr="0024451D">
              <w:rPr>
                <w:rFonts w:ascii="Calibri" w:eastAsia="Calibri" w:hAnsi="Calibri" w:cs="Times New Roman"/>
                <w:sz w:val="12"/>
                <w:szCs w:val="12"/>
              </w:rPr>
              <w:t>(3)</w:t>
            </w:r>
          </w:p>
        </w:tc>
      </w:tr>
      <w:tr w:rsidR="00A41E77" w:rsidRPr="00690345" w14:paraId="535A70D9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7C86E108" w14:textId="77777777" w:rsidR="00A41E77" w:rsidRPr="00B3714A" w:rsidRDefault="00A41E77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</w:tcPr>
          <w:p w14:paraId="5D73FDD2" w14:textId="7DC02E48" w:rsidR="00A41E77" w:rsidRPr="00B3714A" w:rsidRDefault="00A41E77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B3714A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45DD3C2D" w14:textId="4610CF16" w:rsidR="00A41E77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Disease Control Officer </w:t>
            </w:r>
            <w:r w:rsidR="00A41E77">
              <w:rPr>
                <w:rFonts w:ascii="Calibri" w:eastAsia="Calibri" w:hAnsi="Calibri" w:cs="Times New Roman"/>
                <w:sz w:val="12"/>
                <w:szCs w:val="12"/>
              </w:rPr>
              <w:t>(4</w:t>
            </w:r>
            <w:r w:rsidR="00A41E77" w:rsidRPr="0024451D">
              <w:rPr>
                <w:rFonts w:ascii="Calibri" w:eastAsia="Calibri" w:hAnsi="Calibri" w:cs="Times New Roman"/>
                <w:sz w:val="12"/>
                <w:szCs w:val="12"/>
              </w:rPr>
              <w:t>)</w:t>
            </w:r>
          </w:p>
        </w:tc>
      </w:tr>
      <w:tr w:rsidR="00415B42" w:rsidRPr="00690345" w14:paraId="2EBC3ED8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06CD0B46" w14:textId="77777777" w:rsidR="00415B42" w:rsidRPr="00B3714A" w:rsidRDefault="00415B42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</w:tcPr>
          <w:p w14:paraId="03362C9D" w14:textId="7724AE93" w:rsidR="00415B42" w:rsidRPr="00B3714A" w:rsidRDefault="00D5486B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B3714A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505A2EA5" w14:textId="563706A7" w:rsidR="00415B42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District Director of Health Services </w:t>
            </w:r>
            <w:r w:rsidR="00415B4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5</w:t>
            </w:r>
            <w:r w:rsidR="00415B4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3F1823" w:rsidRPr="00690345" w14:paraId="26983AEA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35D8C2E9" w14:textId="77777777" w:rsidR="003F1823" w:rsidRPr="00574FBD" w:rsidRDefault="003F182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</w:tcPr>
          <w:p w14:paraId="57BA2C33" w14:textId="389E68AD" w:rsidR="003F1823" w:rsidRPr="00574FBD" w:rsidRDefault="003F1823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1C3E8C47" w14:textId="37BC9F73" w:rsidR="003F1823" w:rsidRPr="00574FBD" w:rsidRDefault="00872922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D5486B" w:rsidRPr="00574FBD">
              <w:rPr>
                <w:rFonts w:ascii="Calibri" w:eastAsia="Calibri" w:hAnsi="Calibri" w:cs="Times New Roman"/>
                <w:szCs w:val="24"/>
              </w:rPr>
              <w:t xml:space="preserve">Health Information Officer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6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9A73E2" w:rsidRPr="00690345" w14:paraId="4E8A0D88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736536C7" w14:textId="77777777" w:rsidR="009A73E2" w:rsidRPr="00574FBD" w:rsidRDefault="009A73E2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</w:tcPr>
          <w:p w14:paraId="0CF36017" w14:textId="4EF5257A" w:rsidR="009A73E2" w:rsidRPr="00574FBD" w:rsidRDefault="009A73E2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6FBA0621" w14:textId="45465F23" w:rsidR="009A73E2" w:rsidRPr="00574FBD" w:rsidRDefault="00872922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D5486B" w:rsidRPr="00574FBD">
              <w:rPr>
                <w:rFonts w:ascii="Calibri" w:eastAsia="Calibri" w:hAnsi="Calibri" w:cs="Times New Roman"/>
                <w:szCs w:val="24"/>
              </w:rPr>
              <w:t xml:space="preserve">Health Promotion Officer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7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724BDE" w:rsidRPr="00690345" w14:paraId="07E42196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5364CA7B" w14:textId="35DEF1E3" w:rsidR="00724BDE" w:rsidRPr="00574FBD" w:rsidRDefault="00724BDE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vAlign w:val="center"/>
          </w:tcPr>
          <w:p w14:paraId="5CB8A820" w14:textId="77777777" w:rsidR="00724BDE" w:rsidRPr="00574FBD" w:rsidRDefault="00724BDE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3316AC7E" w14:textId="7A4BB407" w:rsidR="00724BDE" w:rsidRPr="00574FBD" w:rsidRDefault="00872922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D5486B" w:rsidRPr="00574FBD">
              <w:rPr>
                <w:rFonts w:ascii="Calibri" w:eastAsia="Calibri" w:hAnsi="Calibri" w:cs="Times New Roman"/>
                <w:szCs w:val="24"/>
              </w:rPr>
              <w:t xml:space="preserve">Human Resource Officer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8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724BDE" w:rsidRPr="00690345" w14:paraId="416E8A64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55E939BA" w14:textId="77777777" w:rsidR="00724BDE" w:rsidRPr="00574FBD" w:rsidRDefault="00724BDE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vAlign w:val="center"/>
          </w:tcPr>
          <w:p w14:paraId="6F588449" w14:textId="77777777" w:rsidR="00724BDE" w:rsidRPr="00574FBD" w:rsidRDefault="00724BDE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31D7DE0E" w14:textId="42EF8846" w:rsidR="00724BDE" w:rsidRPr="00574FBD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Nutrition Officer </w:t>
            </w:r>
            <w:r w:rsidR="00872922"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9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1F0DDD" w:rsidRPr="00690345" w14:paraId="7D629341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1EF9DF49" w14:textId="77777777" w:rsidR="001F0DDD" w:rsidRPr="00574FBD" w:rsidRDefault="001F0DDD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vAlign w:val="center"/>
          </w:tcPr>
          <w:p w14:paraId="72F7BC1F" w14:textId="0F868542" w:rsidR="001F0DDD" w:rsidRPr="00574FBD" w:rsidRDefault="001F0DDD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24F8F1D7" w14:textId="63AA2D0A" w:rsidR="001F0DDD" w:rsidRPr="00574FBD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Pharmacist</w:t>
            </w:r>
            <w:r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10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0B28E6" w:rsidRPr="00690345" w14:paraId="3A9B9875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01D97339" w14:textId="77777777" w:rsidR="000B28E6" w:rsidRPr="00574FBD" w:rsidRDefault="000B28E6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vAlign w:val="center"/>
          </w:tcPr>
          <w:p w14:paraId="0E260F00" w14:textId="0067008A" w:rsidR="000B28E6" w:rsidRPr="00574FBD" w:rsidRDefault="000B28E6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651A3CCE" w14:textId="4935CBD9" w:rsidR="000B28E6" w:rsidRPr="00574FBD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 xml:space="preserve">Principal Nursing Officer </w:t>
            </w:r>
            <w:r w:rsidR="000B28E6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11</w:t>
            </w:r>
            <w:r w:rsidR="000B28E6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0B28E6" w:rsidRPr="00690345" w14:paraId="32B189E6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39344D62" w14:textId="77777777" w:rsidR="000B28E6" w:rsidRPr="00574FBD" w:rsidRDefault="000B28E6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vAlign w:val="center"/>
          </w:tcPr>
          <w:p w14:paraId="26896E5D" w14:textId="1851D891" w:rsidR="000B28E6" w:rsidRPr="00574FBD" w:rsidRDefault="000B28E6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vAlign w:val="center"/>
          </w:tcPr>
          <w:p w14:paraId="015B9D63" w14:textId="0DE56C51" w:rsidR="000B28E6" w:rsidRPr="00574FBD" w:rsidRDefault="00D5486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 xml:space="preserve">Public Health Nurse </w:t>
            </w:r>
            <w:r w:rsidR="000B28E6" w:rsidRPr="00574FBD">
              <w:rPr>
                <w:rFonts w:ascii="Calibri" w:eastAsia="Calibri" w:hAnsi="Calibri" w:cs="Times New Roman"/>
                <w:szCs w:val="24"/>
              </w:rPr>
              <w:t xml:space="preserve">  </w:t>
            </w:r>
            <w:r w:rsidR="000B28E6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A41E77">
              <w:rPr>
                <w:rFonts w:ascii="Calibri" w:eastAsia="Calibri" w:hAnsi="Calibri" w:cs="Times New Roman"/>
                <w:i/>
                <w:sz w:val="12"/>
                <w:szCs w:val="12"/>
              </w:rPr>
              <w:t>1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2</w:t>
            </w:r>
            <w:r w:rsidR="000B28E6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0B28E6" w:rsidRPr="00690345" w14:paraId="4C9FC4B2" w14:textId="77777777" w:rsidTr="00D5486B">
        <w:trPr>
          <w:trHeight w:val="284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69A4E090" w14:textId="77777777" w:rsidR="000B28E6" w:rsidRPr="00574FBD" w:rsidRDefault="000B28E6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547E96C" w14:textId="77777777" w:rsidR="000B28E6" w:rsidRPr="00574FBD" w:rsidRDefault="000B28E6" w:rsidP="00D5486B">
            <w:pPr>
              <w:spacing w:line="276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3117" w:type="pct"/>
            <w:gridSpan w:val="5"/>
            <w:tcBorders>
              <w:bottom w:val="single" w:sz="4" w:space="0" w:color="auto"/>
            </w:tcBorders>
            <w:vAlign w:val="center"/>
          </w:tcPr>
          <w:p w14:paraId="62D2D0C3" w14:textId="48D3C69C" w:rsidR="000B28E6" w:rsidRPr="00574FBD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Other, 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 xml:space="preserve">please specify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</w:t>
            </w:r>
            <w:r w:rsidR="00415B42">
              <w:rPr>
                <w:rFonts w:ascii="Calibri" w:eastAsia="Calibri" w:hAnsi="Calibri" w:cs="Times New Roman"/>
                <w:i/>
                <w:sz w:val="12"/>
                <w:szCs w:val="12"/>
              </w:rPr>
              <w:t>3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0B28E6" w:rsidRPr="00E75A4F" w14:paraId="6D670806" w14:textId="77777777" w:rsidTr="00D5486B">
        <w:trPr>
          <w:trHeight w:val="803"/>
        </w:trPr>
        <w:tc>
          <w:tcPr>
            <w:tcW w:w="1658" w:type="pct"/>
            <w:tcBorders>
              <w:bottom w:val="single" w:sz="4" w:space="0" w:color="auto"/>
            </w:tcBorders>
          </w:tcPr>
          <w:p w14:paraId="1E7DFFB9" w14:textId="03E2553A" w:rsidR="000B28E6" w:rsidRPr="00E75A4F" w:rsidRDefault="000B28E6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What is your employment status? 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14:paraId="62C82F60" w14:textId="1321DFE8" w:rsidR="000B28E6" w:rsidRPr="00E75A4F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293" w:type="pct"/>
            <w:gridSpan w:val="3"/>
            <w:tcBorders>
              <w:bottom w:val="single" w:sz="4" w:space="0" w:color="auto"/>
            </w:tcBorders>
            <w:vAlign w:val="center"/>
          </w:tcPr>
          <w:p w14:paraId="2CE9338D" w14:textId="2F49DF9F" w:rsidR="000B28E6" w:rsidRPr="00E75A4F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Full time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096B7FD1" w14:textId="15979090" w:rsidR="000B28E6" w:rsidRPr="00E75A4F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597" w:type="pct"/>
            <w:tcBorders>
              <w:bottom w:val="single" w:sz="4" w:space="0" w:color="auto"/>
            </w:tcBorders>
            <w:vAlign w:val="center"/>
          </w:tcPr>
          <w:p w14:paraId="34CE678B" w14:textId="66D64DFB" w:rsidR="000B28E6" w:rsidRPr="00E75A4F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Part-time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0B28E6" w:rsidRPr="00690345" w14:paraId="7FC983A3" w14:textId="77777777" w:rsidTr="00D5486B">
        <w:trPr>
          <w:trHeight w:val="284"/>
        </w:trPr>
        <w:tc>
          <w:tcPr>
            <w:tcW w:w="1658" w:type="pct"/>
            <w:tcBorders>
              <w:bottom w:val="single" w:sz="4" w:space="0" w:color="auto"/>
            </w:tcBorders>
          </w:tcPr>
          <w:p w14:paraId="77F6D808" w14:textId="1DF1136C" w:rsidR="000B28E6" w:rsidRPr="00E75A4F" w:rsidRDefault="000B28E6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Do you have a supervisory role? 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12DE304F" w14:textId="6FD04E26" w:rsidR="000B28E6" w:rsidRPr="00E75A4F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293" w:type="pct"/>
            <w:gridSpan w:val="3"/>
            <w:tcBorders>
              <w:bottom w:val="single" w:sz="4" w:space="0" w:color="auto"/>
            </w:tcBorders>
          </w:tcPr>
          <w:p w14:paraId="749CABA4" w14:textId="5617B58C" w:rsidR="000B28E6" w:rsidRPr="00E75A4F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Yes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3971ACF0" w14:textId="2552F427" w:rsidR="000B28E6" w:rsidRPr="00E75A4F" w:rsidRDefault="000B28E6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45CDB5F0" w14:textId="13C73FD2" w:rsidR="000B28E6" w:rsidRPr="00E75A4F" w:rsidRDefault="000B28E6" w:rsidP="00D02945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No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</w:t>
            </w:r>
            <w:r w:rsidR="00D02945">
              <w:rPr>
                <w:rFonts w:ascii="Calibri" w:eastAsia="Calibri" w:hAnsi="Calibri" w:cs="Times New Roman"/>
                <w:i/>
                <w:sz w:val="12"/>
                <w:szCs w:val="12"/>
              </w:rPr>
              <w:t>2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7A0DFB" w:rsidRPr="00690345" w14:paraId="6DD26CCC" w14:textId="77777777" w:rsidTr="00D5486B">
        <w:trPr>
          <w:trHeight w:val="222"/>
        </w:trPr>
        <w:tc>
          <w:tcPr>
            <w:tcW w:w="165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432FD5" w14:textId="65AD2244" w:rsidR="007A0DFB" w:rsidRPr="00574FBD" w:rsidRDefault="007A0DFB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What is your </w:t>
            </w:r>
            <w:r w:rsidR="00B3714A">
              <w:rPr>
                <w:rFonts w:ascii="Calibri" w:eastAsia="Calibri" w:hAnsi="Calibri" w:cs="Times New Roman"/>
                <w:szCs w:val="24"/>
              </w:rPr>
              <w:t>educational</w:t>
            </w:r>
            <w:r w:rsidR="00B3714A"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574FBD">
              <w:rPr>
                <w:rFonts w:ascii="Calibri" w:eastAsia="Calibri" w:hAnsi="Calibri" w:cs="Times New Roman"/>
                <w:szCs w:val="24"/>
              </w:rPr>
              <w:t>background?</w:t>
            </w:r>
            <w:r w:rsidR="00F157B7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F157B7">
              <w:rPr>
                <w:rFonts w:ascii="Calibri" w:eastAsia="Calibri" w:hAnsi="Calibri" w:cs="Times New Roman"/>
                <w:i/>
                <w:szCs w:val="24"/>
              </w:rPr>
              <w:t>(multiple answers allowed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728EEB66" w14:textId="77777777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</w:tcBorders>
            <w:vAlign w:val="center"/>
          </w:tcPr>
          <w:p w14:paraId="6BCBF5DF" w14:textId="77777777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Public Health</w:t>
            </w:r>
            <w:r w:rsidRPr="0024451D">
              <w:rPr>
                <w:rFonts w:ascii="Calibri" w:eastAsia="Calibri" w:hAnsi="Calibri" w:cs="Times New Roman"/>
                <w:sz w:val="12"/>
                <w:szCs w:val="24"/>
              </w:rPr>
              <w:t xml:space="preserve">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0AA44F72" w14:textId="4F207E0E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vAlign w:val="center"/>
          </w:tcPr>
          <w:p w14:paraId="6FE98CFB" w14:textId="0C6595B3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Medical Doctor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7A0DFB" w:rsidRPr="00690345" w14:paraId="6408F08B" w14:textId="77777777" w:rsidTr="00D5486B">
        <w:trPr>
          <w:trHeight w:val="222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0FE93DF1" w14:textId="77777777" w:rsidR="007A0DFB" w:rsidRPr="00574FBD" w:rsidRDefault="007A0DFB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vAlign w:val="center"/>
          </w:tcPr>
          <w:p w14:paraId="01F9F8FB" w14:textId="0B678602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293" w:type="pct"/>
            <w:gridSpan w:val="3"/>
            <w:vAlign w:val="center"/>
          </w:tcPr>
          <w:p w14:paraId="6DD17206" w14:textId="5BA230F8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Nursing</w:t>
            </w:r>
            <w:r w:rsidRPr="0024451D">
              <w:rPr>
                <w:rFonts w:ascii="Calibri" w:eastAsia="Calibri" w:hAnsi="Calibri" w:cs="Times New Roman"/>
                <w:sz w:val="12"/>
                <w:szCs w:val="12"/>
              </w:rPr>
              <w:t xml:space="preserve"> 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227" w:type="pct"/>
            <w:vAlign w:val="center"/>
          </w:tcPr>
          <w:p w14:paraId="17103CE8" w14:textId="11E3AAC9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597" w:type="pct"/>
            <w:vAlign w:val="center"/>
          </w:tcPr>
          <w:p w14:paraId="64FD49E6" w14:textId="7FE11797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Midwifery 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</w:tr>
      <w:tr w:rsidR="007A0DFB" w:rsidRPr="00690345" w14:paraId="662B1EB2" w14:textId="77777777" w:rsidTr="00D5486B">
        <w:trPr>
          <w:trHeight w:val="222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0925ED6D" w14:textId="77777777" w:rsidR="007A0DFB" w:rsidRPr="00574FBD" w:rsidRDefault="007A0DFB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vAlign w:val="center"/>
          </w:tcPr>
          <w:p w14:paraId="0F1223CD" w14:textId="4A33C849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293" w:type="pct"/>
            <w:gridSpan w:val="3"/>
            <w:vAlign w:val="center"/>
          </w:tcPr>
          <w:p w14:paraId="45F4219A" w14:textId="30A26010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Accounting /Finance 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227" w:type="pct"/>
            <w:vAlign w:val="center"/>
          </w:tcPr>
          <w:p w14:paraId="41B9D847" w14:textId="661B8E6D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597" w:type="pct"/>
            <w:vAlign w:val="center"/>
          </w:tcPr>
          <w:p w14:paraId="11AAF2A3" w14:textId="7A177BCD" w:rsidR="007A0DFB" w:rsidRPr="00574FBD" w:rsidRDefault="007A0DFB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HR Management 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  <w:tr w:rsidR="00E801B2" w:rsidRPr="00690345" w14:paraId="1141A4E0" w14:textId="77777777" w:rsidTr="00EB7222">
        <w:trPr>
          <w:trHeight w:val="505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581EECCC" w14:textId="77777777" w:rsidR="00E801B2" w:rsidRPr="00574FBD" w:rsidRDefault="00E801B2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356F2780" w14:textId="10D2CA16" w:rsidR="00E801B2" w:rsidRPr="00574FBD" w:rsidRDefault="00E801B2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293" w:type="pct"/>
            <w:gridSpan w:val="3"/>
            <w:tcBorders>
              <w:bottom w:val="single" w:sz="4" w:space="0" w:color="auto"/>
            </w:tcBorders>
          </w:tcPr>
          <w:p w14:paraId="044B27BB" w14:textId="769384E6" w:rsidR="00E801B2" w:rsidRPr="00574FBD" w:rsidRDefault="00E801B2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Nutrition</w:t>
            </w:r>
            <w:r w:rsidR="0024451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7</w:t>
            </w:r>
            <w:r w:rsidR="0024451D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523FD652" w14:textId="019F5988" w:rsidR="00E801B2" w:rsidRPr="00574FBD" w:rsidRDefault="00E801B2" w:rsidP="00D5486B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760DFA20" w14:textId="6CEAF721" w:rsidR="00D5486B" w:rsidRPr="00D5486B" w:rsidRDefault="00E801B2" w:rsidP="00D5486B">
            <w:pPr>
              <w:spacing w:line="276" w:lineRule="auto"/>
              <w:rPr>
                <w:rFonts w:ascii="Calibri" w:eastAsia="Calibri" w:hAnsi="Calibri" w:cs="Times New Roman"/>
                <w:i/>
                <w:sz w:val="12"/>
                <w:szCs w:val="12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Other, 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>please specify</w:t>
            </w:r>
            <w:r w:rsidR="0024451D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24451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8</w:t>
            </w:r>
            <w:r w:rsidR="00D5486B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CE6126" w:rsidRPr="00690345" w14:paraId="303A710E" w14:textId="77777777" w:rsidTr="00D02945">
        <w:trPr>
          <w:trHeight w:val="357"/>
        </w:trPr>
        <w:tc>
          <w:tcPr>
            <w:tcW w:w="1658" w:type="pct"/>
            <w:vMerge w:val="restart"/>
            <w:tcBorders>
              <w:top w:val="single" w:sz="4" w:space="0" w:color="auto"/>
            </w:tcBorders>
          </w:tcPr>
          <w:p w14:paraId="7658BF51" w14:textId="2DDCA140" w:rsidR="00CE6126" w:rsidRPr="00574FBD" w:rsidRDefault="00CE6126" w:rsidP="00CE612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What is your highest qualification?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5B08940" w14:textId="257C6410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</w:tcBorders>
          </w:tcPr>
          <w:p w14:paraId="208E3BA3" w14:textId="2A12070B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Certificate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0B929876" w14:textId="54AF005F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597" w:type="pct"/>
            <w:tcBorders>
              <w:top w:val="single" w:sz="4" w:space="0" w:color="auto"/>
            </w:tcBorders>
          </w:tcPr>
          <w:p w14:paraId="11EF9BD8" w14:textId="6B2CB1F1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Diploma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CE6126" w:rsidRPr="00690345" w14:paraId="7E0AB866" w14:textId="77777777" w:rsidTr="00925D45">
        <w:trPr>
          <w:trHeight w:val="222"/>
        </w:trPr>
        <w:tc>
          <w:tcPr>
            <w:tcW w:w="1658" w:type="pct"/>
            <w:vMerge/>
          </w:tcPr>
          <w:p w14:paraId="0C661761" w14:textId="77777777" w:rsidR="00CE6126" w:rsidRPr="00574FBD" w:rsidRDefault="00CE6126" w:rsidP="00CE612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</w:tcPr>
          <w:p w14:paraId="439BA38E" w14:textId="30176E43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293" w:type="pct"/>
            <w:gridSpan w:val="3"/>
          </w:tcPr>
          <w:p w14:paraId="44DE44B8" w14:textId="056909B5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1st degree (Bachelor)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227" w:type="pct"/>
          </w:tcPr>
          <w:p w14:paraId="1DFF2149" w14:textId="58AE12AE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597" w:type="pct"/>
          </w:tcPr>
          <w:p w14:paraId="5FACAA36" w14:textId="5462F949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2nd degree (Master)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</w:tr>
      <w:tr w:rsidR="00CE6126" w:rsidRPr="00690345" w14:paraId="6D23B9D7" w14:textId="77777777" w:rsidTr="00D5486B">
        <w:trPr>
          <w:trHeight w:val="222"/>
        </w:trPr>
        <w:tc>
          <w:tcPr>
            <w:tcW w:w="1658" w:type="pct"/>
            <w:vMerge/>
            <w:tcBorders>
              <w:bottom w:val="single" w:sz="4" w:space="0" w:color="auto"/>
            </w:tcBorders>
          </w:tcPr>
          <w:p w14:paraId="365EE6CC" w14:textId="77777777" w:rsidR="00CE6126" w:rsidRPr="00574FBD" w:rsidRDefault="00CE6126" w:rsidP="00CE6126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1C8FD2B" w14:textId="0DEDDFE0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293" w:type="pct"/>
            <w:gridSpan w:val="3"/>
            <w:tcBorders>
              <w:bottom w:val="single" w:sz="4" w:space="0" w:color="auto"/>
            </w:tcBorders>
          </w:tcPr>
          <w:p w14:paraId="46A54B63" w14:textId="2362FC32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PhD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4E49FD0A" w14:textId="290F72B5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597" w:type="pct"/>
            <w:tcBorders>
              <w:bottom w:val="single" w:sz="4" w:space="0" w:color="auto"/>
            </w:tcBorders>
          </w:tcPr>
          <w:p w14:paraId="077D4DF1" w14:textId="0F1EB356" w:rsidR="00CE6126" w:rsidRPr="00574FBD" w:rsidRDefault="00CE6126" w:rsidP="00CE6126">
            <w:p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Other, 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 xml:space="preserve">please specify </w:t>
            </w:r>
            <w:r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</w:tbl>
    <w:p w14:paraId="3901CF4C" w14:textId="77777777" w:rsidR="004E0B79" w:rsidRDefault="004E0B79" w:rsidP="004C54B1">
      <w:pPr>
        <w:spacing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Y="-279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872922" w14:paraId="5F91DB08" w14:textId="77777777" w:rsidTr="007D2640">
        <w:tc>
          <w:tcPr>
            <w:tcW w:w="9322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4" w:space="0" w:color="00B0F0"/>
            </w:tcBorders>
            <w:shd w:val="clear" w:color="auto" w:fill="E7E6E6" w:themeFill="background2"/>
            <w:vAlign w:val="bottom"/>
          </w:tcPr>
          <w:p w14:paraId="1D3D9BE1" w14:textId="77777777" w:rsidR="00872922" w:rsidRDefault="00872922" w:rsidP="007D2640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C54B1">
              <w:rPr>
                <w:rFonts w:ascii="Calibri" w:eastAsia="Calibri" w:hAnsi="Calibri" w:cs="Times New Roman"/>
                <w:b/>
                <w:sz w:val="24"/>
                <w:szCs w:val="24"/>
              </w:rPr>
              <w:t>Part 2. Previous Management Experience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and Training</w:t>
            </w:r>
          </w:p>
        </w:tc>
      </w:tr>
    </w:tbl>
    <w:tbl>
      <w:tblPr>
        <w:tblStyle w:val="TableGrid"/>
        <w:tblpPr w:leftFromText="180" w:rightFromText="180" w:vertAnchor="text" w:horzAnchor="margin" w:tblpY="31"/>
        <w:tblW w:w="505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558"/>
        <w:gridCol w:w="15"/>
        <w:gridCol w:w="1244"/>
        <w:gridCol w:w="550"/>
        <w:gridCol w:w="275"/>
        <w:gridCol w:w="241"/>
        <w:gridCol w:w="175"/>
        <w:gridCol w:w="2635"/>
      </w:tblGrid>
      <w:tr w:rsidR="00AB4C93" w:rsidRPr="00E75A4F" w14:paraId="5CD31AFC" w14:textId="77777777" w:rsidTr="00872922">
        <w:trPr>
          <w:trHeight w:val="366"/>
        </w:trPr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14:paraId="0A461433" w14:textId="0272BB89" w:rsidR="00AB4C93" w:rsidRPr="00E75A4F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How long have you been in your current position</w:t>
            </w:r>
          </w:p>
        </w:tc>
        <w:tc>
          <w:tcPr>
            <w:tcW w:w="3124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4A177" w14:textId="73163604" w:rsidR="00AB4C93" w:rsidRPr="00E75A4F" w:rsidRDefault="00AB4C93" w:rsidP="00E71BE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____years</w:t>
            </w:r>
          </w:p>
        </w:tc>
      </w:tr>
      <w:tr w:rsidR="00AB4C93" w:rsidRPr="00E75A4F" w14:paraId="6802B3ED" w14:textId="77777777" w:rsidTr="00872922">
        <w:trPr>
          <w:trHeight w:val="580"/>
        </w:trPr>
        <w:tc>
          <w:tcPr>
            <w:tcW w:w="1876" w:type="pct"/>
            <w:vMerge w:val="restart"/>
            <w:tcBorders>
              <w:top w:val="single" w:sz="4" w:space="0" w:color="auto"/>
            </w:tcBorders>
          </w:tcPr>
          <w:p w14:paraId="46680600" w14:textId="1C1AB7E2" w:rsidR="00AB4C93" w:rsidRPr="00E75A4F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How did you get into your current position?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5EDD55" w14:textId="5A8143D6" w:rsidR="00AB4C93" w:rsidRPr="00E75A4F" w:rsidRDefault="00AB4C93" w:rsidP="00AB4C93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281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FBB1AE0" w14:textId="666E409E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I applied for my position</w:t>
            </w:r>
            <w:r w:rsidR="00872922" w:rsidRPr="0024451D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</w:tr>
      <w:tr w:rsidR="00AB4C93" w:rsidRPr="00E75A4F" w14:paraId="5FD22F53" w14:textId="77777777" w:rsidTr="00872922">
        <w:trPr>
          <w:trHeight w:val="580"/>
        </w:trPr>
        <w:tc>
          <w:tcPr>
            <w:tcW w:w="1876" w:type="pct"/>
            <w:vMerge/>
          </w:tcPr>
          <w:p w14:paraId="6E42F0F3" w14:textId="77777777" w:rsidR="00AB4C93" w:rsidRPr="00E75A4F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3E7B2F" w14:textId="2C1448A7" w:rsidR="00AB4C93" w:rsidRPr="00E75A4F" w:rsidRDefault="00AB4C93" w:rsidP="00AB4C93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2810" w:type="pct"/>
            <w:gridSpan w:val="6"/>
            <w:tcBorders>
              <w:top w:val="nil"/>
              <w:bottom w:val="nil"/>
            </w:tcBorders>
            <w:vAlign w:val="center"/>
          </w:tcPr>
          <w:p w14:paraId="19229C48" w14:textId="430DD93B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I was assigned to my position without applying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AB4C93" w:rsidRPr="00E75A4F" w14:paraId="609603BC" w14:textId="77777777" w:rsidTr="006218B1">
        <w:trPr>
          <w:trHeight w:val="366"/>
        </w:trPr>
        <w:tc>
          <w:tcPr>
            <w:tcW w:w="187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6BD64B" w14:textId="7071E311" w:rsidR="00AB4C93" w:rsidRPr="00E75A4F" w:rsidRDefault="004D79F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Prior to your current position</w:t>
            </w:r>
            <w:r w:rsidR="00760EE4" w:rsidRPr="00E75A4F">
              <w:rPr>
                <w:rFonts w:ascii="Calibri" w:eastAsia="Calibri" w:hAnsi="Calibri" w:cs="Times New Roman"/>
                <w:szCs w:val="24"/>
              </w:rPr>
              <w:t xml:space="preserve"> in the DHMT</w:t>
            </w:r>
            <w:r w:rsidRPr="00E75A4F">
              <w:rPr>
                <w:rFonts w:ascii="Calibri" w:eastAsia="Calibri" w:hAnsi="Calibri" w:cs="Times New Roman"/>
                <w:szCs w:val="24"/>
              </w:rPr>
              <w:t>, d</w:t>
            </w:r>
            <w:r w:rsidR="00AB4C93" w:rsidRPr="00E75A4F">
              <w:rPr>
                <w:rFonts w:ascii="Calibri" w:eastAsia="Calibri" w:hAnsi="Calibri" w:cs="Times New Roman"/>
                <w:szCs w:val="24"/>
              </w:rPr>
              <w:t>id you have any professional experience of being in a management positio</w:t>
            </w:r>
            <w:r w:rsidRPr="00E75A4F">
              <w:rPr>
                <w:rFonts w:ascii="Calibri" w:eastAsia="Calibri" w:hAnsi="Calibri" w:cs="Times New Roman"/>
                <w:szCs w:val="24"/>
              </w:rPr>
              <w:t>n?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3C08DF0D" w14:textId="77777777" w:rsidR="00AB4C93" w:rsidRPr="00E75A4F" w:rsidRDefault="00AB4C93" w:rsidP="00AB4C93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B61CD77" w14:textId="349F567D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No experience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2141C9B" w14:textId="77777777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89A3FFF" w14:textId="3E2AA55E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Less than 1 year of experience</w:t>
            </w:r>
            <w:r w:rsidR="00872922" w:rsidRPr="0024451D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AB4C93" w:rsidRPr="00E75A4F" w14:paraId="7B43D0AC" w14:textId="77777777" w:rsidTr="006218B1">
        <w:trPr>
          <w:trHeight w:val="366"/>
        </w:trPr>
        <w:tc>
          <w:tcPr>
            <w:tcW w:w="1876" w:type="pct"/>
            <w:vMerge/>
            <w:tcBorders>
              <w:top w:val="nil"/>
              <w:bottom w:val="single" w:sz="4" w:space="0" w:color="auto"/>
            </w:tcBorders>
          </w:tcPr>
          <w:p w14:paraId="761A24ED" w14:textId="77777777" w:rsidR="00AB4C93" w:rsidRPr="00E75A4F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vAlign w:val="center"/>
          </w:tcPr>
          <w:p w14:paraId="64078BEF" w14:textId="77777777" w:rsidR="00AB4C93" w:rsidRPr="00E75A4F" w:rsidRDefault="00AB4C93" w:rsidP="00AB4C93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3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09048FD" w14:textId="3A346EC3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1-5 years of experience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28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4CBA60" w14:textId="77777777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54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96ABA6" w14:textId="44C00947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5+ years of experience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</w:tr>
      <w:tr w:rsidR="00AB4C93" w:rsidRPr="00E75A4F" w14:paraId="57DEAE71" w14:textId="77777777" w:rsidTr="006218B1">
        <w:trPr>
          <w:trHeight w:val="366"/>
        </w:trPr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14:paraId="73A960B9" w14:textId="0B244533" w:rsidR="00AB4C93" w:rsidRPr="00E75A4F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Prior to your current position,</w:t>
            </w:r>
            <w:r w:rsidR="007A0DFB" w:rsidRPr="00E75A4F">
              <w:rPr>
                <w:rFonts w:ascii="Calibri" w:eastAsia="Calibri" w:hAnsi="Calibri" w:cs="Times New Roman"/>
                <w:szCs w:val="24"/>
              </w:rPr>
              <w:t xml:space="preserve"> did you work in</w:t>
            </w:r>
            <w:r w:rsidRPr="00E75A4F">
              <w:rPr>
                <w:rFonts w:ascii="Calibri" w:eastAsia="Calibri" w:hAnsi="Calibri" w:cs="Times New Roman"/>
                <w:szCs w:val="24"/>
              </w:rPr>
              <w:t xml:space="preserve"> another D</w:t>
            </w:r>
            <w:r w:rsidR="007A0DFB" w:rsidRPr="00E75A4F">
              <w:rPr>
                <w:rFonts w:ascii="Calibri" w:eastAsia="Calibri" w:hAnsi="Calibri" w:cs="Times New Roman"/>
                <w:szCs w:val="24"/>
              </w:rPr>
              <w:t>HMT</w:t>
            </w:r>
            <w:r w:rsidRPr="00E75A4F">
              <w:rPr>
                <w:rFonts w:ascii="Calibri" w:eastAsia="Calibri" w:hAnsi="Calibri" w:cs="Times New Roman"/>
                <w:szCs w:val="24"/>
              </w:rPr>
              <w:t>?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9E5B" w14:textId="77777777" w:rsidR="00AB4C93" w:rsidRPr="00E75A4F" w:rsidRDefault="00AB4C93" w:rsidP="00AB4C93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A0D56" w14:textId="4CA018EE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Yes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7DA5C" w14:textId="3C1A683F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82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859ED" w14:textId="1188F7AA" w:rsidR="00AB4C93" w:rsidRPr="00E75A4F" w:rsidRDefault="00AB4C93" w:rsidP="001305AF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No</w:t>
            </w:r>
            <w:r w:rsidR="001305AF">
              <w:rPr>
                <w:rFonts w:ascii="Calibri" w:eastAsia="Calibri" w:hAnsi="Calibri" w:cs="Times New Roman"/>
                <w:szCs w:val="24"/>
              </w:rPr>
              <w:t xml:space="preserve">, </w:t>
            </w:r>
            <w:r w:rsidR="001305AF">
              <w:rPr>
                <w:rFonts w:ascii="Calibri" w:eastAsia="Calibri" w:hAnsi="Calibri" w:cs="Times New Roman"/>
                <w:i/>
                <w:szCs w:val="24"/>
              </w:rPr>
              <w:t xml:space="preserve">please go to question 14 </w:t>
            </w:r>
            <w:r w:rsidR="00872922" w:rsidRPr="00E75A4F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872922" w:rsidRPr="0024451D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AB4C93" w:rsidRPr="00E75A4F" w14:paraId="7F3F6E1E" w14:textId="77777777" w:rsidTr="00872922">
        <w:trPr>
          <w:trHeight w:val="366"/>
        </w:trPr>
        <w:tc>
          <w:tcPr>
            <w:tcW w:w="187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D6FA9F" w14:textId="7199BA8A" w:rsidR="00AB4C93" w:rsidRPr="00E75A4F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i/>
                <w:szCs w:val="24"/>
              </w:rPr>
              <w:t>If yes</w:t>
            </w:r>
            <w:r w:rsidR="00AF5782" w:rsidRPr="00E75A4F">
              <w:rPr>
                <w:rFonts w:ascii="Calibri" w:eastAsia="Calibri" w:hAnsi="Calibri" w:cs="Times New Roman"/>
                <w:i/>
                <w:szCs w:val="24"/>
              </w:rPr>
              <w:t xml:space="preserve"> to q</w:t>
            </w:r>
            <w:r w:rsidR="00D56F53" w:rsidRPr="00E75A4F">
              <w:rPr>
                <w:rFonts w:ascii="Calibri" w:eastAsia="Calibri" w:hAnsi="Calibri" w:cs="Times New Roman"/>
                <w:i/>
                <w:szCs w:val="24"/>
              </w:rPr>
              <w:t>uestion</w:t>
            </w:r>
            <w:r w:rsidR="007A0DFB" w:rsidRPr="00E75A4F">
              <w:rPr>
                <w:rFonts w:ascii="Calibri" w:eastAsia="Calibri" w:hAnsi="Calibri" w:cs="Times New Roman"/>
                <w:i/>
                <w:szCs w:val="24"/>
              </w:rPr>
              <w:t xml:space="preserve"> 12</w:t>
            </w:r>
            <w:r w:rsidRPr="00E75A4F">
              <w:rPr>
                <w:rFonts w:ascii="Calibri" w:eastAsia="Calibri" w:hAnsi="Calibri" w:cs="Times New Roman"/>
                <w:szCs w:val="24"/>
              </w:rPr>
              <w:t>, please specify where and which position you held</w:t>
            </w:r>
          </w:p>
        </w:tc>
        <w:tc>
          <w:tcPr>
            <w:tcW w:w="3124" w:type="pct"/>
            <w:gridSpan w:val="8"/>
            <w:tcBorders>
              <w:top w:val="single" w:sz="4" w:space="0" w:color="auto"/>
            </w:tcBorders>
            <w:vAlign w:val="center"/>
          </w:tcPr>
          <w:p w14:paraId="165969E0" w14:textId="121A9898" w:rsidR="00AB4C93" w:rsidRPr="00E75A4F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District:</w:t>
            </w:r>
          </w:p>
        </w:tc>
      </w:tr>
      <w:tr w:rsidR="00AB4C93" w:rsidRPr="00690345" w14:paraId="0FCB584A" w14:textId="77777777" w:rsidTr="00872922">
        <w:trPr>
          <w:trHeight w:val="366"/>
        </w:trPr>
        <w:tc>
          <w:tcPr>
            <w:tcW w:w="1876" w:type="pct"/>
            <w:vMerge/>
            <w:tcBorders>
              <w:top w:val="nil"/>
              <w:bottom w:val="single" w:sz="4" w:space="0" w:color="auto"/>
            </w:tcBorders>
          </w:tcPr>
          <w:p w14:paraId="3F707A7F" w14:textId="77777777" w:rsidR="00AB4C93" w:rsidRPr="00574FBD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124" w:type="pct"/>
            <w:gridSpan w:val="8"/>
            <w:tcBorders>
              <w:bottom w:val="nil"/>
            </w:tcBorders>
            <w:vAlign w:val="center"/>
          </w:tcPr>
          <w:p w14:paraId="59182EE1" w14:textId="002B5B35" w:rsidR="00AB4C93" w:rsidRPr="00574FBD" w:rsidRDefault="00AB4C93" w:rsidP="00AB4C93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Region:</w:t>
            </w:r>
          </w:p>
        </w:tc>
      </w:tr>
      <w:tr w:rsidR="00AB4C93" w:rsidRPr="00690345" w14:paraId="43871EB5" w14:textId="77777777" w:rsidTr="00781B70">
        <w:trPr>
          <w:trHeight w:val="366"/>
        </w:trPr>
        <w:tc>
          <w:tcPr>
            <w:tcW w:w="1876" w:type="pct"/>
            <w:vMerge/>
            <w:tcBorders>
              <w:top w:val="nil"/>
              <w:bottom w:val="single" w:sz="4" w:space="0" w:color="auto"/>
            </w:tcBorders>
          </w:tcPr>
          <w:p w14:paraId="0706CD9A" w14:textId="77777777" w:rsidR="00AB4C93" w:rsidRPr="00574FBD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124" w:type="pct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2B0A41B2" w14:textId="216F4E64" w:rsidR="00AB4C93" w:rsidRPr="00574FBD" w:rsidRDefault="00AB4C93" w:rsidP="00872922">
            <w:pPr>
              <w:spacing w:line="240" w:lineRule="auto"/>
              <w:rPr>
                <w:rFonts w:ascii="Calibri" w:eastAsia="Calibri" w:hAnsi="Calibri" w:cs="Times New Roman"/>
                <w:i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Position:</w:t>
            </w:r>
          </w:p>
        </w:tc>
      </w:tr>
      <w:tr w:rsidR="00AB4C93" w:rsidRPr="00690345" w14:paraId="077E6B59" w14:textId="77777777" w:rsidTr="00781B70">
        <w:trPr>
          <w:trHeight w:val="366"/>
        </w:trPr>
        <w:tc>
          <w:tcPr>
            <w:tcW w:w="187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E3FCC9" w14:textId="08864E33" w:rsidR="00AB4C93" w:rsidRPr="00574FBD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Have you received any formal </w:t>
            </w:r>
            <w:r w:rsidR="007A0DFB" w:rsidRPr="00574FBD">
              <w:rPr>
                <w:rFonts w:ascii="Calibri" w:eastAsia="Calibri" w:hAnsi="Calibri" w:cs="Times New Roman"/>
                <w:szCs w:val="24"/>
              </w:rPr>
              <w:t>training in</w:t>
            </w:r>
            <w:r w:rsidRPr="00574FBD">
              <w:rPr>
                <w:rFonts w:ascii="Calibri" w:eastAsia="Calibri" w:hAnsi="Calibri" w:cs="Times New Roman"/>
                <w:szCs w:val="24"/>
              </w:rPr>
              <w:t xml:space="preserve"> management </w:t>
            </w:r>
            <w:r w:rsidR="007A0DFB" w:rsidRPr="00574FBD">
              <w:rPr>
                <w:rFonts w:ascii="Calibri" w:eastAsia="Calibri" w:hAnsi="Calibri" w:cs="Times New Roman"/>
                <w:szCs w:val="24"/>
              </w:rPr>
              <w:t>and</w:t>
            </w:r>
            <w:r w:rsidR="00B92E0E">
              <w:rPr>
                <w:rFonts w:ascii="Calibri" w:eastAsia="Calibri" w:hAnsi="Calibri" w:cs="Times New Roman"/>
                <w:szCs w:val="24"/>
              </w:rPr>
              <w:t>/or</w:t>
            </w:r>
            <w:r w:rsidR="007A0DFB" w:rsidRPr="00574FBD">
              <w:rPr>
                <w:rFonts w:ascii="Calibri" w:eastAsia="Calibri" w:hAnsi="Calibri" w:cs="Times New Roman"/>
                <w:szCs w:val="24"/>
              </w:rPr>
              <w:t xml:space="preserve"> leadership </w:t>
            </w:r>
            <w:r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>( i.e.</w:t>
            </w:r>
            <w:r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>certificate, diploma or degree)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</w:tcPr>
          <w:p w14:paraId="066587C9" w14:textId="4B9B53F5" w:rsidR="00AB4C93" w:rsidRPr="00574FBD" w:rsidRDefault="00AB4C93" w:rsidP="00872922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2818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B587407" w14:textId="083C4DA9" w:rsidR="00872922" w:rsidRPr="00574FBD" w:rsidRDefault="00872922" w:rsidP="00872922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Yes,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 xml:space="preserve"> please specify</w:t>
            </w:r>
            <w:r w:rsidR="002D7301" w:rsidRPr="00574FBD">
              <w:rPr>
                <w:rFonts w:ascii="Calibri" w:eastAsia="Calibri" w:hAnsi="Calibri" w:cs="Times New Roman"/>
                <w:i/>
                <w:szCs w:val="24"/>
              </w:rPr>
              <w:t xml:space="preserve"> the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 xml:space="preserve"> type of training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  <w:p w14:paraId="0016D88E" w14:textId="32CE1A9E" w:rsidR="00872922" w:rsidRPr="00574FBD" w:rsidRDefault="00872922" w:rsidP="00872922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…………………………………..</w:t>
            </w:r>
          </w:p>
        </w:tc>
      </w:tr>
      <w:tr w:rsidR="00AB4C93" w:rsidRPr="00690345" w14:paraId="0602CA38" w14:textId="77777777" w:rsidTr="00781B70">
        <w:trPr>
          <w:trHeight w:val="366"/>
        </w:trPr>
        <w:tc>
          <w:tcPr>
            <w:tcW w:w="187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77D58" w14:textId="77777777" w:rsidR="00AB4C93" w:rsidRPr="00574FBD" w:rsidRDefault="00AB4C93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</w:tcPr>
          <w:p w14:paraId="4920744E" w14:textId="20F0AF87" w:rsidR="00AB4C93" w:rsidRPr="00574FBD" w:rsidRDefault="00AB4C93" w:rsidP="00AB4C93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2818" w:type="pct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7D1ABE48" w14:textId="428FEB86" w:rsidR="00AB4C93" w:rsidRPr="00574FBD" w:rsidRDefault="00872922" w:rsidP="00872922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No</w:t>
            </w:r>
            <w:r w:rsidRPr="00574FBD">
              <w:rPr>
                <w:rFonts w:ascii="Calibri" w:eastAsia="Calibri" w:hAnsi="Calibri" w:cs="Times New Roman"/>
                <w:i/>
                <w:szCs w:val="12"/>
              </w:rPr>
              <w:t xml:space="preserve">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574FBD" w:rsidRPr="00690345" w14:paraId="31E7406C" w14:textId="77777777" w:rsidTr="00781B70">
        <w:trPr>
          <w:trHeight w:val="456"/>
        </w:trPr>
        <w:tc>
          <w:tcPr>
            <w:tcW w:w="187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A5F1E2" w14:textId="7E217F5E" w:rsidR="00574FBD" w:rsidRPr="00574FBD" w:rsidRDefault="00574FBD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>Have you received any informal training aimed at strengthening your management and</w:t>
            </w:r>
            <w:r w:rsidR="00D02945">
              <w:rPr>
                <w:rFonts w:ascii="Calibri" w:eastAsia="Calibri" w:hAnsi="Calibri" w:cs="Times New Roman"/>
                <w:szCs w:val="24"/>
              </w:rPr>
              <w:t>/or</w:t>
            </w:r>
            <w:r w:rsidRPr="00574FBD">
              <w:rPr>
                <w:rFonts w:ascii="Calibri" w:eastAsia="Calibri" w:hAnsi="Calibri" w:cs="Times New Roman"/>
                <w:szCs w:val="24"/>
              </w:rPr>
              <w:t xml:space="preserve"> leadership skills within the last 12 months? (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>i.e.</w:t>
            </w:r>
            <w:r w:rsidRPr="00574FBD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>mentoring, in-service training, non-certified programs)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793D0CE4" w14:textId="579AFF6E" w:rsidR="00574FBD" w:rsidRPr="00574FBD" w:rsidRDefault="00574FBD" w:rsidP="00574FBD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2818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362483F6" w14:textId="08EB8398" w:rsidR="00574FBD" w:rsidRPr="00574FBD" w:rsidRDefault="00574FBD" w:rsidP="00574FBD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Yes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</w:tr>
      <w:tr w:rsidR="00574FBD" w:rsidRPr="00690345" w14:paraId="7B89034C" w14:textId="77777777" w:rsidTr="00A41E77">
        <w:trPr>
          <w:trHeight w:val="1020"/>
        </w:trPr>
        <w:tc>
          <w:tcPr>
            <w:tcW w:w="1876" w:type="pct"/>
            <w:vMerge/>
            <w:tcBorders>
              <w:top w:val="nil"/>
              <w:bottom w:val="single" w:sz="4" w:space="0" w:color="auto"/>
            </w:tcBorders>
          </w:tcPr>
          <w:p w14:paraId="52173881" w14:textId="77777777" w:rsidR="00574FBD" w:rsidRPr="00574FBD" w:rsidRDefault="00574FBD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</w:tcPr>
          <w:p w14:paraId="5FDF8F8B" w14:textId="7045FDD1" w:rsidR="00574FBD" w:rsidRPr="00574FBD" w:rsidRDefault="00574FBD" w:rsidP="00781B70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2818" w:type="pct"/>
            <w:gridSpan w:val="7"/>
            <w:tcBorders>
              <w:top w:val="nil"/>
              <w:bottom w:val="single" w:sz="4" w:space="0" w:color="auto"/>
            </w:tcBorders>
          </w:tcPr>
          <w:p w14:paraId="1E92A9CE" w14:textId="7BA8D7EE" w:rsidR="00574FBD" w:rsidRPr="00574FBD" w:rsidRDefault="00574FBD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574FBD">
              <w:rPr>
                <w:rFonts w:ascii="Calibri" w:eastAsia="Calibri" w:hAnsi="Calibri" w:cs="Times New Roman"/>
                <w:szCs w:val="24"/>
              </w:rPr>
              <w:t xml:space="preserve">No </w:t>
            </w:r>
            <w:r w:rsidR="00501BB0">
              <w:rPr>
                <w:rFonts w:ascii="Calibri" w:eastAsia="Calibri" w:hAnsi="Calibri" w:cs="Times New Roman"/>
                <w:i/>
                <w:szCs w:val="24"/>
              </w:rPr>
              <w:t>(please go to question 18</w:t>
            </w:r>
            <w:r w:rsidRPr="00574FBD">
              <w:rPr>
                <w:rFonts w:ascii="Calibri" w:eastAsia="Calibri" w:hAnsi="Calibri" w:cs="Times New Roman"/>
                <w:i/>
                <w:szCs w:val="24"/>
              </w:rPr>
              <w:t xml:space="preserve">)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781B70" w:rsidRPr="00690345" w14:paraId="6E1B152F" w14:textId="77777777" w:rsidTr="00781B70">
        <w:trPr>
          <w:trHeight w:val="618"/>
        </w:trPr>
        <w:tc>
          <w:tcPr>
            <w:tcW w:w="187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0ECB7B" w14:textId="4E240B2D" w:rsidR="00781B70" w:rsidRPr="00574FBD" w:rsidRDefault="00781B70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D02945">
              <w:rPr>
                <w:rFonts w:ascii="Calibri" w:eastAsia="Calibri" w:hAnsi="Calibri" w:cs="Times New Roman"/>
                <w:i/>
                <w:szCs w:val="24"/>
              </w:rPr>
              <w:t>If yes to question 15</w:t>
            </w:r>
            <w:r w:rsidRPr="00781B70">
              <w:rPr>
                <w:rFonts w:ascii="Calibri" w:eastAsia="Calibri" w:hAnsi="Calibri" w:cs="Times New Roman"/>
                <w:szCs w:val="24"/>
              </w:rPr>
              <w:t xml:space="preserve">, how many days of training did you undertake over the past 12 months  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29A0F445" w14:textId="0AD8436C" w:rsidR="00781B70" w:rsidRPr="00574FBD" w:rsidRDefault="00781B70" w:rsidP="00781B70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144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2AC50BA" w14:textId="63DC2F8A" w:rsidR="00781B70" w:rsidRPr="00574FBD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 xml:space="preserve">1 day (or less)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7A1DED7" w14:textId="0B52D22A" w:rsidR="00781B70" w:rsidRPr="00574FBD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  <w:vAlign w:val="center"/>
          </w:tcPr>
          <w:p w14:paraId="1EC7B297" w14:textId="732ACCB9" w:rsidR="00781B70" w:rsidRPr="00574FBD" w:rsidRDefault="00415B42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2-5</w:t>
            </w:r>
            <w:r w:rsidR="00781B70" w:rsidRPr="00781B70">
              <w:rPr>
                <w:rFonts w:ascii="Calibri" w:eastAsia="Calibri" w:hAnsi="Calibri" w:cs="Times New Roman"/>
                <w:szCs w:val="24"/>
              </w:rPr>
              <w:t xml:space="preserve"> days </w:t>
            </w:r>
            <w:r w:rsidR="00781B70"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781B70" w:rsidRPr="00690345" w14:paraId="327D0C61" w14:textId="77777777" w:rsidTr="00A41E77">
        <w:trPr>
          <w:trHeight w:val="618"/>
        </w:trPr>
        <w:tc>
          <w:tcPr>
            <w:tcW w:w="187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D425D0" w14:textId="77777777" w:rsidR="00781B70" w:rsidRPr="00781B70" w:rsidRDefault="00781B70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vAlign w:val="center"/>
          </w:tcPr>
          <w:p w14:paraId="53BB82FD" w14:textId="259F4A7F" w:rsidR="00781B70" w:rsidRPr="00574FBD" w:rsidRDefault="00781B70" w:rsidP="00781B70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144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5F94DD3" w14:textId="3A41152C" w:rsidR="00781B70" w:rsidRPr="00574FBD" w:rsidRDefault="00415B42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6</w:t>
            </w:r>
            <w:r w:rsidR="00781B70" w:rsidRPr="00781B70">
              <w:rPr>
                <w:rFonts w:ascii="Calibri" w:eastAsia="Calibri" w:hAnsi="Calibri" w:cs="Times New Roman"/>
                <w:szCs w:val="24"/>
              </w:rPr>
              <w:t xml:space="preserve">-10 days </w:t>
            </w:r>
            <w:r w:rsidR="00781B70"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2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2B3AB8" w14:textId="035547EA" w:rsidR="00781B70" w:rsidRPr="00574FBD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446" w:type="pct"/>
            <w:tcBorders>
              <w:top w:val="nil"/>
              <w:bottom w:val="single" w:sz="4" w:space="0" w:color="auto"/>
            </w:tcBorders>
            <w:vAlign w:val="center"/>
          </w:tcPr>
          <w:p w14:paraId="5B9D095D" w14:textId="693A64E4" w:rsidR="00781B70" w:rsidRPr="00574FBD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 xml:space="preserve">More than 10 days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</w:tr>
      <w:tr w:rsidR="00781B70" w:rsidRPr="00690345" w14:paraId="0E19438C" w14:textId="77777777" w:rsidTr="00A41E77">
        <w:trPr>
          <w:trHeight w:val="416"/>
        </w:trPr>
        <w:tc>
          <w:tcPr>
            <w:tcW w:w="1876" w:type="pct"/>
            <w:vMerge w:val="restart"/>
            <w:tcBorders>
              <w:top w:val="single" w:sz="4" w:space="0" w:color="auto"/>
            </w:tcBorders>
          </w:tcPr>
          <w:p w14:paraId="1A181AAF" w14:textId="5BE9F40F" w:rsidR="00781B70" w:rsidRPr="00781B70" w:rsidRDefault="00781B70" w:rsidP="00D5486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Who initiated/required the training?</w:t>
            </w:r>
            <w:r w:rsidR="00467B46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467B46">
              <w:rPr>
                <w:rFonts w:ascii="Calibri" w:eastAsia="Calibri" w:hAnsi="Calibri" w:cs="Times New Roman"/>
                <w:i/>
                <w:szCs w:val="24"/>
              </w:rPr>
              <w:t>(multiple answers allowed)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14:paraId="29C45862" w14:textId="5012C7D6" w:rsidR="00781B70" w:rsidRPr="00781B70" w:rsidRDefault="00781B70" w:rsidP="00781B70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144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C7F72E7" w14:textId="1E0F83B5" w:rsidR="00781B70" w:rsidRPr="00781B70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Ministry of Health</w:t>
            </w:r>
            <w:r w:rsidR="00501BB0"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67F6CF" w14:textId="5B13B762" w:rsidR="00781B70" w:rsidRPr="00781B70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  <w:vAlign w:val="center"/>
          </w:tcPr>
          <w:p w14:paraId="5F745CCE" w14:textId="0044860B" w:rsidR="00781B70" w:rsidRPr="00781B70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Ghana Health Service</w:t>
            </w:r>
            <w:r w:rsidR="00501BB0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2</w:t>
            </w:r>
            <w:r w:rsidR="00501BB0"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781B70" w:rsidRPr="00690345" w14:paraId="529C3275" w14:textId="77777777" w:rsidTr="00781B70">
        <w:trPr>
          <w:trHeight w:val="404"/>
        </w:trPr>
        <w:tc>
          <w:tcPr>
            <w:tcW w:w="1876" w:type="pct"/>
            <w:vMerge/>
          </w:tcPr>
          <w:p w14:paraId="0D06FCBA" w14:textId="77777777" w:rsidR="00781B70" w:rsidRPr="00781B70" w:rsidRDefault="00781B70" w:rsidP="00781B7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601A2111" w14:textId="4DDBD898" w:rsidR="00781B70" w:rsidRPr="00781B70" w:rsidRDefault="00781B70" w:rsidP="00781B70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144" w:type="pct"/>
            <w:gridSpan w:val="4"/>
            <w:tcBorders>
              <w:top w:val="nil"/>
              <w:bottom w:val="nil"/>
            </w:tcBorders>
            <w:vAlign w:val="center"/>
          </w:tcPr>
          <w:p w14:paraId="65737D8A" w14:textId="5CE924A0" w:rsidR="00781B70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NGOs</w:t>
            </w:r>
            <w:r w:rsidR="00501BB0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3</w:t>
            </w:r>
            <w:r w:rsidR="00501BB0"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  <w:tc>
          <w:tcPr>
            <w:tcW w:w="228" w:type="pct"/>
            <w:gridSpan w:val="2"/>
            <w:tcBorders>
              <w:top w:val="nil"/>
              <w:bottom w:val="nil"/>
            </w:tcBorders>
            <w:vAlign w:val="center"/>
          </w:tcPr>
          <w:p w14:paraId="1AA3F459" w14:textId="06112354" w:rsidR="00781B70" w:rsidRPr="00781B70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446" w:type="pct"/>
            <w:tcBorders>
              <w:top w:val="nil"/>
              <w:bottom w:val="nil"/>
            </w:tcBorders>
            <w:vAlign w:val="center"/>
          </w:tcPr>
          <w:p w14:paraId="1EE1AC50" w14:textId="5EED4E62" w:rsidR="00781B70" w:rsidRDefault="00781B70" w:rsidP="00781B70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Academic Institutions</w:t>
            </w:r>
            <w:r w:rsidR="00501BB0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4</w:t>
            </w:r>
            <w:r w:rsidR="00501BB0"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781B70" w:rsidRPr="00690345" w14:paraId="2BF66649" w14:textId="77777777" w:rsidTr="00CE6126">
        <w:trPr>
          <w:trHeight w:val="409"/>
        </w:trPr>
        <w:tc>
          <w:tcPr>
            <w:tcW w:w="1876" w:type="pct"/>
            <w:vMerge/>
            <w:tcBorders>
              <w:bottom w:val="single" w:sz="4" w:space="0" w:color="auto"/>
            </w:tcBorders>
          </w:tcPr>
          <w:p w14:paraId="26A337D1" w14:textId="77777777" w:rsidR="00781B70" w:rsidRPr="00781B70" w:rsidRDefault="00781B70" w:rsidP="00781B7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</w:tcPr>
          <w:p w14:paraId="5EA117DA" w14:textId="5A84F467" w:rsidR="00781B70" w:rsidRPr="00781B70" w:rsidRDefault="00781B70" w:rsidP="00CE6126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2818" w:type="pct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28D5C514" w14:textId="054A3AC7" w:rsidR="00CE6126" w:rsidRPr="00BB2EC6" w:rsidRDefault="00781B70" w:rsidP="00781B70">
            <w:pPr>
              <w:spacing w:line="240" w:lineRule="auto"/>
              <w:rPr>
                <w:rFonts w:ascii="Calibri" w:eastAsia="Calibri" w:hAnsi="Calibri" w:cs="Times New Roman"/>
                <w:i/>
                <w:sz w:val="12"/>
                <w:szCs w:val="12"/>
              </w:rPr>
            </w:pPr>
            <w:r>
              <w:rPr>
                <w:rFonts w:ascii="Calibri" w:eastAsia="Calibri" w:hAnsi="Calibri" w:cs="Times New Roman"/>
                <w:szCs w:val="24"/>
              </w:rPr>
              <w:t xml:space="preserve">Other, </w:t>
            </w:r>
            <w:r w:rsidRPr="00781B70">
              <w:rPr>
                <w:rFonts w:ascii="Calibri" w:eastAsia="Calibri" w:hAnsi="Calibri" w:cs="Times New Roman"/>
                <w:i/>
                <w:szCs w:val="24"/>
              </w:rPr>
              <w:t>please specify</w:t>
            </w:r>
            <w:r w:rsidR="00501BB0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5</w:t>
            </w:r>
            <w:r w:rsidR="00BB2EC6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</w:tbl>
    <w:p w14:paraId="4DBF4F35" w14:textId="4F93FC44" w:rsidR="009F6DC4" w:rsidRDefault="009F6DC4" w:rsidP="001D6950">
      <w:pPr>
        <w:spacing w:after="0" w:line="240" w:lineRule="auto"/>
        <w:rPr>
          <w:i/>
        </w:rPr>
      </w:pPr>
    </w:p>
    <w:p w14:paraId="7F65A06A" w14:textId="77777777" w:rsidR="006218B1" w:rsidRDefault="006218B1" w:rsidP="001D6950">
      <w:pPr>
        <w:spacing w:after="0" w:line="240" w:lineRule="auto"/>
        <w:rPr>
          <w:i/>
        </w:rPr>
      </w:pPr>
    </w:p>
    <w:tbl>
      <w:tblPr>
        <w:tblStyle w:val="TableGrid"/>
        <w:tblpPr w:leftFromText="141" w:rightFromText="141" w:vertAnchor="text" w:horzAnchor="margin" w:tblpY="-27"/>
        <w:tblW w:w="9464" w:type="dxa"/>
        <w:tblBorders>
          <w:top w:val="single" w:sz="4" w:space="0" w:color="00B0F0"/>
          <w:left w:val="single" w:sz="4" w:space="0" w:color="00B0F0"/>
          <w:bottom w:val="single" w:sz="4" w:space="0" w:color="00B0F0"/>
          <w:right w:val="single" w:sz="4" w:space="0" w:color="00B0F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4"/>
      </w:tblGrid>
      <w:tr w:rsidR="00FC45FD" w14:paraId="01C2F764" w14:textId="77777777" w:rsidTr="001D6950">
        <w:tc>
          <w:tcPr>
            <w:tcW w:w="9464" w:type="dxa"/>
            <w:shd w:val="clear" w:color="auto" w:fill="E7E6E6" w:themeFill="background2"/>
          </w:tcPr>
          <w:p w14:paraId="0034B9A7" w14:textId="57B98302" w:rsidR="00FC45FD" w:rsidRDefault="00FC45FD" w:rsidP="00C13E16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6B2254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Part </w:t>
            </w:r>
            <w:r w:rsidR="00C10F3B">
              <w:rPr>
                <w:rFonts w:ascii="Calibri" w:eastAsia="Calibri" w:hAnsi="Calibri" w:cs="Times New Roman"/>
                <w:b/>
                <w:sz w:val="24"/>
                <w:szCs w:val="24"/>
              </w:rPr>
              <w:t>3</w:t>
            </w:r>
            <w:r w:rsidRPr="006B2254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Functional Support Systems</w:t>
            </w:r>
          </w:p>
        </w:tc>
      </w:tr>
    </w:tbl>
    <w:tbl>
      <w:tblPr>
        <w:tblStyle w:val="TableGrid"/>
        <w:tblpPr w:leftFromText="180" w:rightFromText="180" w:vertAnchor="text" w:horzAnchor="margin" w:tblpY="23"/>
        <w:tblW w:w="5268" w:type="pct"/>
        <w:tblLayout w:type="fixed"/>
        <w:tblLook w:val="04A0" w:firstRow="1" w:lastRow="0" w:firstColumn="1" w:lastColumn="0" w:noHBand="0" w:noVBand="1"/>
      </w:tblPr>
      <w:tblGrid>
        <w:gridCol w:w="4116"/>
        <w:gridCol w:w="416"/>
        <w:gridCol w:w="968"/>
        <w:gridCol w:w="416"/>
        <w:gridCol w:w="1657"/>
        <w:gridCol w:w="416"/>
        <w:gridCol w:w="1504"/>
      </w:tblGrid>
      <w:tr w:rsidR="00B92E0E" w:rsidRPr="00690345" w14:paraId="74BD4362" w14:textId="77777777" w:rsidTr="00BB2EC6">
        <w:trPr>
          <w:trHeight w:val="284"/>
        </w:trPr>
        <w:tc>
          <w:tcPr>
            <w:tcW w:w="2168" w:type="pct"/>
          </w:tcPr>
          <w:p w14:paraId="01BE5603" w14:textId="77777777" w:rsidR="00B92E0E" w:rsidRPr="00781B70" w:rsidRDefault="00B92E0E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Have you been provided with a job description?</w:t>
            </w:r>
          </w:p>
        </w:tc>
        <w:tc>
          <w:tcPr>
            <w:tcW w:w="219" w:type="pct"/>
            <w:vAlign w:val="center"/>
          </w:tcPr>
          <w:p w14:paraId="7DF66C48" w14:textId="77777777" w:rsidR="00B92E0E" w:rsidRPr="00781B70" w:rsidRDefault="00B92E0E" w:rsidP="00B92E0E">
            <w:pPr>
              <w:spacing w:line="240" w:lineRule="auto"/>
              <w:rPr>
                <w:rFonts w:ascii="MS Gothic" w:eastAsia="MS Gothic" w:hAnsi="MS Gothic" w:cs="MS Gothic"/>
                <w:szCs w:val="24"/>
              </w:rPr>
            </w:pPr>
            <w:r w:rsidRPr="00781B7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510" w:type="pct"/>
            <w:vAlign w:val="center"/>
          </w:tcPr>
          <w:p w14:paraId="71A4F307" w14:textId="77777777" w:rsidR="00B92E0E" w:rsidRPr="00781B70" w:rsidRDefault="00B92E0E" w:rsidP="00B92E0E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 xml:space="preserve">Yes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19" w:type="pct"/>
            <w:vAlign w:val="center"/>
          </w:tcPr>
          <w:p w14:paraId="600C4176" w14:textId="77777777" w:rsidR="00B92E0E" w:rsidRPr="00781B70" w:rsidRDefault="00B92E0E" w:rsidP="00B92E0E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884" w:type="pct"/>
            <w:gridSpan w:val="3"/>
            <w:vAlign w:val="center"/>
          </w:tcPr>
          <w:p w14:paraId="513837B0" w14:textId="77777777" w:rsidR="00B92E0E" w:rsidRPr="00781B70" w:rsidRDefault="00B92E0E" w:rsidP="00B92E0E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 xml:space="preserve">No, </w:t>
            </w:r>
            <w:r w:rsidRPr="00781B70">
              <w:rPr>
                <w:rFonts w:ascii="Calibri" w:eastAsia="Calibri" w:hAnsi="Calibri" w:cs="Times New Roman"/>
                <w:i/>
                <w:szCs w:val="24"/>
              </w:rPr>
              <w:t xml:space="preserve">please go to question 21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B92E0E" w:rsidRPr="00690345" w14:paraId="1401152C" w14:textId="77777777" w:rsidTr="00BB2EC6">
        <w:trPr>
          <w:trHeight w:val="284"/>
        </w:trPr>
        <w:tc>
          <w:tcPr>
            <w:tcW w:w="2168" w:type="pct"/>
            <w:tcBorders>
              <w:bottom w:val="single" w:sz="4" w:space="0" w:color="auto"/>
            </w:tcBorders>
          </w:tcPr>
          <w:p w14:paraId="1BCF0EC0" w14:textId="77777777" w:rsidR="00B92E0E" w:rsidRPr="00781B70" w:rsidRDefault="00B92E0E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I</w:t>
            </w:r>
            <w:r w:rsidRPr="00781B70">
              <w:rPr>
                <w:rFonts w:ascii="Calibri" w:eastAsia="Calibri" w:hAnsi="Calibri" w:cs="Times New Roman"/>
                <w:szCs w:val="24"/>
              </w:rPr>
              <w:t>s your job description up-to date and accurate in terms of your roles and responsibilities?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717590DF" w14:textId="77777777" w:rsidR="00B92E0E" w:rsidRPr="00781B70" w:rsidRDefault="00B92E0E" w:rsidP="00B92E0E">
            <w:pPr>
              <w:spacing w:line="240" w:lineRule="auto"/>
              <w:rPr>
                <w:rFonts w:ascii="MS Gothic" w:eastAsia="MS Gothic" w:hAnsi="MS Gothic" w:cs="MS Gothic"/>
                <w:szCs w:val="24"/>
              </w:rPr>
            </w:pPr>
            <w:r w:rsidRPr="00781B7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4643B2E6" w14:textId="77777777" w:rsidR="00B92E0E" w:rsidRPr="00781B70" w:rsidRDefault="00B92E0E" w:rsidP="00B92E0E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 xml:space="preserve">Yes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2E32ED02" w14:textId="77777777" w:rsidR="00B92E0E" w:rsidRPr="00781B70" w:rsidRDefault="00B92E0E" w:rsidP="00B92E0E">
            <w:pPr>
              <w:spacing w:line="240" w:lineRule="auto"/>
              <w:rPr>
                <w:rFonts w:ascii="MS Gothic" w:eastAsia="MS Gothic" w:hAnsi="MS Gothic" w:cs="MS Gothic"/>
                <w:szCs w:val="24"/>
              </w:rPr>
            </w:pPr>
            <w:r w:rsidRPr="00781B7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884" w:type="pct"/>
            <w:gridSpan w:val="3"/>
            <w:tcBorders>
              <w:bottom w:val="single" w:sz="4" w:space="0" w:color="auto"/>
            </w:tcBorders>
            <w:vAlign w:val="center"/>
          </w:tcPr>
          <w:p w14:paraId="72BB3C31" w14:textId="77777777" w:rsidR="00B92E0E" w:rsidRPr="00781B70" w:rsidRDefault="00B92E0E" w:rsidP="00B92E0E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 xml:space="preserve">No </w:t>
            </w:r>
            <w:r w:rsidRPr="00501BB0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</w:tr>
      <w:tr w:rsidR="00467B46" w:rsidRPr="00690345" w14:paraId="12556A90" w14:textId="77777777" w:rsidTr="00BB2EC6">
        <w:trPr>
          <w:trHeight w:val="284"/>
        </w:trPr>
        <w:tc>
          <w:tcPr>
            <w:tcW w:w="2168" w:type="pct"/>
            <w:tcBorders>
              <w:bottom w:val="nil"/>
            </w:tcBorders>
          </w:tcPr>
          <w:p w14:paraId="0895E5B8" w14:textId="66202412" w:rsidR="00467B46" w:rsidRPr="00781B70" w:rsidRDefault="00467B46" w:rsidP="00CE61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781B70">
              <w:rPr>
                <w:rFonts w:ascii="Calibri" w:eastAsia="Calibri" w:hAnsi="Calibri" w:cs="Times New Roman"/>
                <w:szCs w:val="24"/>
              </w:rPr>
              <w:t>Do you take on any additional roles and responsibilities beside what</w:t>
            </w:r>
            <w:r>
              <w:rPr>
                <w:rFonts w:ascii="Calibri" w:eastAsia="Calibri" w:hAnsi="Calibri" w:cs="Times New Roman"/>
                <w:szCs w:val="24"/>
              </w:rPr>
              <w:t xml:space="preserve"> i</w:t>
            </w:r>
            <w:r w:rsidRPr="00781B70">
              <w:rPr>
                <w:rFonts w:ascii="Calibri" w:eastAsia="Calibri" w:hAnsi="Calibri" w:cs="Times New Roman"/>
                <w:szCs w:val="24"/>
              </w:rPr>
              <w:t xml:space="preserve">s </w:t>
            </w:r>
            <w:r>
              <w:rPr>
                <w:rFonts w:ascii="Calibri" w:eastAsia="Calibri" w:hAnsi="Calibri" w:cs="Times New Roman"/>
                <w:szCs w:val="24"/>
              </w:rPr>
              <w:t>stated</w:t>
            </w:r>
            <w:r w:rsidRPr="00781B70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D02945">
              <w:rPr>
                <w:rFonts w:ascii="Calibri" w:eastAsia="Calibri" w:hAnsi="Calibri" w:cs="Times New Roman"/>
                <w:szCs w:val="24"/>
              </w:rPr>
              <w:t xml:space="preserve">in </w:t>
            </w:r>
            <w:r w:rsidRPr="00781B70">
              <w:rPr>
                <w:rFonts w:ascii="Calibri" w:eastAsia="Calibri" w:hAnsi="Calibri" w:cs="Times New Roman"/>
                <w:szCs w:val="24"/>
              </w:rPr>
              <w:t>your job description</w:t>
            </w:r>
            <w:r>
              <w:rPr>
                <w:rFonts w:ascii="Calibri" w:eastAsia="Calibri" w:hAnsi="Calibri" w:cs="Times New Roman"/>
                <w:szCs w:val="24"/>
              </w:rPr>
              <w:t>?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799A882D" w14:textId="77777777" w:rsidR="00467B46" w:rsidRPr="00467B46" w:rsidRDefault="00467B46" w:rsidP="00B92E0E">
            <w:pPr>
              <w:spacing w:line="240" w:lineRule="auto"/>
              <w:rPr>
                <w:rFonts w:ascii="MS Gothic" w:eastAsia="MS Gothic" w:hAnsi="MS Gothic" w:cs="MS Gothic"/>
                <w:sz w:val="20"/>
                <w:szCs w:val="24"/>
              </w:rPr>
            </w:pPr>
            <w:r w:rsidRPr="00467B46">
              <w:rPr>
                <w:rFonts w:ascii="MS Gothic" w:eastAsia="MS Gothic" w:hAnsi="MS Gothic" w:cs="MS Gothic"/>
                <w:sz w:val="20"/>
                <w:szCs w:val="24"/>
              </w:rPr>
              <w:t>☐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3867195D" w14:textId="47CE4AF0" w:rsidR="00467B46" w:rsidRPr="00467B46" w:rsidRDefault="00467B46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467B46">
              <w:rPr>
                <w:rFonts w:ascii="Calibri" w:eastAsia="Calibri" w:hAnsi="Calibri" w:cs="Times New Roman"/>
                <w:sz w:val="20"/>
                <w:szCs w:val="24"/>
              </w:rPr>
              <w:t>N</w:t>
            </w:r>
            <w:r>
              <w:rPr>
                <w:rFonts w:ascii="Calibri" w:eastAsia="Calibri" w:hAnsi="Calibri" w:cs="Times New Roman"/>
                <w:sz w:val="20"/>
                <w:szCs w:val="24"/>
              </w:rPr>
              <w:t>o, n</w:t>
            </w:r>
            <w:r w:rsidRPr="00467B46">
              <w:rPr>
                <w:rFonts w:ascii="Calibri" w:eastAsia="Calibri" w:hAnsi="Calibri" w:cs="Times New Roman"/>
                <w:sz w:val="20"/>
                <w:szCs w:val="24"/>
              </w:rPr>
              <w:t xml:space="preserve">ot at all </w:t>
            </w:r>
            <w:r w:rsidRPr="00467B46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6644D7BB" w14:textId="77777777" w:rsidR="00467B46" w:rsidRPr="00467B46" w:rsidRDefault="00467B46" w:rsidP="00B92E0E">
            <w:pPr>
              <w:spacing w:line="240" w:lineRule="auto"/>
              <w:rPr>
                <w:rFonts w:ascii="MS Gothic" w:eastAsia="MS Gothic" w:hAnsi="MS Gothic" w:cs="MS Gothic"/>
                <w:sz w:val="20"/>
                <w:szCs w:val="24"/>
              </w:rPr>
            </w:pPr>
            <w:r w:rsidRPr="00467B46">
              <w:rPr>
                <w:rFonts w:ascii="MS Gothic" w:eastAsia="MS Gothic" w:hAnsi="MS Gothic" w:cs="MS Gothic"/>
                <w:sz w:val="20"/>
                <w:szCs w:val="24"/>
              </w:rPr>
              <w:t>☐</w:t>
            </w:r>
          </w:p>
        </w:tc>
        <w:tc>
          <w:tcPr>
            <w:tcW w:w="873" w:type="pct"/>
            <w:tcBorders>
              <w:bottom w:val="nil"/>
            </w:tcBorders>
            <w:vAlign w:val="center"/>
          </w:tcPr>
          <w:p w14:paraId="4AEE362A" w14:textId="1A9B34E2" w:rsidR="00467B46" w:rsidRPr="00467B46" w:rsidRDefault="00467B46" w:rsidP="00467B46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467B46">
              <w:rPr>
                <w:rFonts w:ascii="Calibri" w:eastAsia="Calibri" w:hAnsi="Calibri" w:cs="Times New Roman"/>
                <w:sz w:val="20"/>
                <w:szCs w:val="24"/>
              </w:rPr>
              <w:t xml:space="preserve">Yes, to a moderate extent </w:t>
            </w:r>
            <w:r w:rsidRPr="00D02945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2FA0B9A8" w14:textId="4BEE9F09" w:rsidR="00467B46" w:rsidRPr="00467B46" w:rsidRDefault="00467B46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467B46">
              <w:rPr>
                <w:rFonts w:ascii="MS Gothic" w:eastAsia="MS Gothic" w:hAnsi="MS Gothic" w:cs="MS Gothic"/>
                <w:sz w:val="20"/>
                <w:szCs w:val="24"/>
              </w:rPr>
              <w:t>☐</w:t>
            </w:r>
          </w:p>
        </w:tc>
        <w:tc>
          <w:tcPr>
            <w:tcW w:w="792" w:type="pct"/>
            <w:tcBorders>
              <w:bottom w:val="nil"/>
            </w:tcBorders>
            <w:vAlign w:val="center"/>
          </w:tcPr>
          <w:p w14:paraId="7A14FDB1" w14:textId="304B1C6E" w:rsidR="00467B46" w:rsidRPr="00467B46" w:rsidRDefault="00467B46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467B46">
              <w:rPr>
                <w:rFonts w:ascii="Calibri" w:eastAsia="Calibri" w:hAnsi="Calibri" w:cs="Times New Roman"/>
                <w:sz w:val="20"/>
                <w:szCs w:val="24"/>
              </w:rPr>
              <w:t xml:space="preserve">Yes, to a large extent </w:t>
            </w:r>
            <w:r w:rsidRPr="00467B46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</w:tr>
    </w:tbl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4361"/>
        <w:gridCol w:w="992"/>
        <w:gridCol w:w="1134"/>
        <w:gridCol w:w="1418"/>
        <w:gridCol w:w="992"/>
        <w:gridCol w:w="567"/>
      </w:tblGrid>
      <w:tr w:rsidR="00B92E0E" w:rsidRPr="00EF3578" w14:paraId="1655E940" w14:textId="77777777" w:rsidTr="00B92E0E">
        <w:tc>
          <w:tcPr>
            <w:tcW w:w="946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E5C225" w14:textId="547F2D82" w:rsidR="001305AF" w:rsidRPr="001305AF" w:rsidRDefault="00B92E0E" w:rsidP="001305AF">
            <w:pPr>
              <w:spacing w:line="240" w:lineRule="auto"/>
              <w:rPr>
                <w:rFonts w:cs="Arial"/>
                <w:b/>
                <w:color w:val="000000" w:themeColor="text1"/>
              </w:rPr>
            </w:pPr>
            <w:r w:rsidRPr="00D93492">
              <w:rPr>
                <w:rFonts w:cs="Arial"/>
                <w:b/>
                <w:color w:val="000000" w:themeColor="text1"/>
              </w:rPr>
              <w:t>Is the following available to help you in carrying out your role and responsibilities?</w:t>
            </w:r>
            <w:r w:rsidR="001305AF">
              <w:rPr>
                <w:rFonts w:cs="Arial"/>
                <w:b/>
                <w:color w:val="000000" w:themeColor="text1"/>
              </w:rPr>
              <w:br/>
            </w:r>
            <w:r w:rsidR="001305AF">
              <w:rPr>
                <w:rFonts w:ascii="Calibri" w:eastAsia="Calibri" w:hAnsi="Calibri" w:cs="Times New Roman"/>
                <w:i/>
                <w:szCs w:val="24"/>
              </w:rPr>
              <w:t xml:space="preserve">If you do not have a need 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>for the following items</w:t>
            </w:r>
            <w:r w:rsidR="001305AF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1305AF" w:rsidRPr="00DA53CA">
              <w:rPr>
                <w:rFonts w:ascii="Calibri" w:eastAsia="Calibri" w:hAnsi="Calibri" w:cs="Times New Roman"/>
                <w:i/>
                <w:szCs w:val="24"/>
              </w:rPr>
              <w:t xml:space="preserve">please  tick </w:t>
            </w:r>
            <w:r w:rsidR="001305AF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="001305AF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="001305AF" w:rsidRPr="00DA53CA">
              <w:rPr>
                <w:rFonts w:ascii="Calibri" w:eastAsia="Calibri" w:hAnsi="Calibri" w:cs="Times New Roman"/>
                <w:i/>
                <w:szCs w:val="24"/>
              </w:rPr>
              <w:t>NA</w:t>
            </w:r>
          </w:p>
        </w:tc>
      </w:tr>
      <w:tr w:rsidR="00B92E0E" w:rsidRPr="00EF3578" w14:paraId="5A078D15" w14:textId="77777777" w:rsidTr="00B92E0E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1EDA0" w14:textId="77777777" w:rsidR="00B92E0E" w:rsidRPr="00A22353" w:rsidRDefault="00B92E0E" w:rsidP="00B92E0E">
            <w:p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07DE" w14:textId="77777777" w:rsidR="00B92E0E" w:rsidRPr="00EF3578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ot at all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882F9" w14:textId="77777777" w:rsidR="00B92E0E" w:rsidRPr="00EF3578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small extent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748F" w14:textId="77777777" w:rsidR="00B92E0E" w:rsidRPr="00EF3578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moderate extent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4D38" w14:textId="77777777" w:rsidR="00B92E0E" w:rsidRPr="00EF3578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large extent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02AD1" w14:textId="77777777" w:rsidR="00B92E0E" w:rsidRPr="00EF3578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</w:tr>
      <w:tr w:rsidR="00B92E0E" w:rsidRPr="00A22353" w14:paraId="581BA45D" w14:textId="77777777" w:rsidTr="00B92E0E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53E4" w14:textId="77777777" w:rsidR="00B92E0E" w:rsidRPr="00E75A4F" w:rsidRDefault="00B92E0E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Access to relevant national and/or regional guidelines </w:t>
            </w:r>
            <w:r>
              <w:rPr>
                <w:rFonts w:ascii="Calibri" w:eastAsia="Calibri" w:hAnsi="Calibri" w:cs="Times New Roman"/>
                <w:szCs w:val="24"/>
              </w:rPr>
              <w:t>within your work a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B35EF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DF13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AC027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A99B8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803ED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B92E0E" w:rsidRPr="00D66E3D" w14:paraId="0F09696C" w14:textId="77777777" w:rsidTr="00B92E0E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D7AFF" w14:textId="77777777" w:rsidR="00B92E0E" w:rsidRPr="00E75A4F" w:rsidRDefault="00B92E0E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Regular team meeting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46219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454A3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FDF36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2E6F9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9574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B92E0E" w:rsidRPr="00A22353" w14:paraId="51252462" w14:textId="77777777" w:rsidTr="00B92E0E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0576" w14:textId="691438A7" w:rsidR="00B92E0E" w:rsidRPr="00E75A4F" w:rsidRDefault="00B92E0E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Records of team meetings available (i.e</w:t>
            </w:r>
            <w:r w:rsidR="00467B46">
              <w:rPr>
                <w:rFonts w:ascii="Calibri" w:eastAsia="Calibri" w:hAnsi="Calibri" w:cs="Times New Roman"/>
                <w:szCs w:val="24"/>
              </w:rPr>
              <w:t>.</w:t>
            </w:r>
            <w:r w:rsidRPr="00E75A4F">
              <w:rPr>
                <w:rFonts w:ascii="Calibri" w:eastAsia="Calibri" w:hAnsi="Calibri" w:cs="Times New Roman"/>
                <w:szCs w:val="24"/>
              </w:rPr>
              <w:t xml:space="preserve"> minut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466AB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Segoe UI Symbol" w:eastAsia="Calibri" w:hAnsi="Segoe UI Symbol" w:cs="Segoe UI Symbol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900D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A2C13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99738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AE94E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B92E0E" w:rsidRPr="00D66E3D" w14:paraId="0E3AAA2C" w14:textId="77777777" w:rsidTr="00B92E0E">
        <w:trPr>
          <w:trHeight w:val="265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1B5A5" w14:textId="77777777" w:rsidR="00B92E0E" w:rsidRPr="00E75A4F" w:rsidRDefault="00B92E0E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Adequate funds  to carry out planned activ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23FF4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C3249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1C84D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E0B24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1D65" w14:textId="77777777" w:rsidR="00B92E0E" w:rsidRPr="00E75A4F" w:rsidRDefault="00B92E0E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981B2C" w:rsidRPr="00D66E3D" w14:paraId="4C9E100B" w14:textId="77777777" w:rsidTr="00B92E0E">
        <w:trPr>
          <w:trHeight w:val="265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D1D45" w14:textId="33DC4A88" w:rsidR="00981B2C" w:rsidRPr="00E75A4F" w:rsidRDefault="00981B2C" w:rsidP="00981B2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Adequate logistics</w:t>
            </w:r>
            <w:r w:rsidR="00574C33">
              <w:rPr>
                <w:rFonts w:ascii="Calibri" w:eastAsia="Calibri" w:hAnsi="Calibri" w:cs="Times New Roman"/>
                <w:szCs w:val="24"/>
              </w:rPr>
              <w:t xml:space="preserve"> and infrastructure</w:t>
            </w:r>
            <w:r w:rsidRPr="00E75A4F">
              <w:rPr>
                <w:rFonts w:ascii="Calibri" w:eastAsia="Calibri" w:hAnsi="Calibri" w:cs="Times New Roman"/>
                <w:szCs w:val="24"/>
              </w:rPr>
              <w:t xml:space="preserve"> to carry out planned activiti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89D95" w14:textId="75272F53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23BD6" w14:textId="7B4F81B4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E715C" w14:textId="342FCEA7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FB090" w14:textId="2917A4AD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54B7F" w14:textId="0B1549AE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</w:tr>
      <w:tr w:rsidR="00981B2C" w:rsidRPr="00D66E3D" w14:paraId="00E368F7" w14:textId="77777777" w:rsidTr="00B92E0E">
        <w:trPr>
          <w:trHeight w:val="265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F24D6" w14:textId="77777777" w:rsidR="00981B2C" w:rsidRPr="00E75A4F" w:rsidRDefault="00981B2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Supportive supervision, feedback and mentoring from your supervis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1131" w14:textId="77777777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14A6A" w14:textId="77777777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06E2B" w14:textId="77777777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F412A" w14:textId="77777777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39E0E" w14:textId="77777777" w:rsidR="00981B2C" w:rsidRPr="00E75A4F" w:rsidRDefault="00981B2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981B2C" w:rsidRPr="002B2120" w14:paraId="09AEBC6F" w14:textId="77777777" w:rsidTr="00B92E0E">
        <w:tc>
          <w:tcPr>
            <w:tcW w:w="94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3E722C" w14:textId="257BA8B2" w:rsidR="00981B2C" w:rsidRPr="00D93492" w:rsidRDefault="00981B2C" w:rsidP="00981B2C">
            <w:pPr>
              <w:spacing w:line="240" w:lineRule="auto"/>
              <w:rPr>
                <w:rFonts w:ascii="Calibri" w:eastAsia="Calibri" w:hAnsi="Calibri" w:cs="Times New Roman"/>
                <w:b/>
              </w:rPr>
            </w:pPr>
            <w:r w:rsidRPr="00D93492">
              <w:rPr>
                <w:rFonts w:ascii="Calibri" w:eastAsia="Calibri" w:hAnsi="Calibri" w:cs="Times New Roman"/>
                <w:b/>
              </w:rPr>
              <w:t xml:space="preserve">In case you need help with completing an assignment, </w:t>
            </w:r>
            <w:r>
              <w:rPr>
                <w:rFonts w:ascii="Calibri" w:eastAsia="Calibri" w:hAnsi="Calibri" w:cs="Times New Roman"/>
                <w:b/>
              </w:rPr>
              <w:t>is there a system in place to s</w:t>
            </w:r>
            <w:r w:rsidRPr="00D93492">
              <w:rPr>
                <w:rFonts w:ascii="Calibri" w:eastAsia="Calibri" w:hAnsi="Calibri" w:cs="Times New Roman"/>
                <w:b/>
              </w:rPr>
              <w:t>upport</w:t>
            </w:r>
            <w:r>
              <w:rPr>
                <w:rFonts w:ascii="Calibri" w:eastAsia="Calibri" w:hAnsi="Calibri" w:cs="Times New Roman"/>
                <w:b/>
              </w:rPr>
              <w:t xml:space="preserve"> you</w:t>
            </w:r>
            <w:r w:rsidRPr="00D93492">
              <w:rPr>
                <w:rFonts w:ascii="Calibri" w:eastAsia="Calibri" w:hAnsi="Calibri" w:cs="Times New Roman"/>
                <w:b/>
              </w:rPr>
              <w:t xml:space="preserve"> within the following areas?</w:t>
            </w:r>
            <w:r>
              <w:rPr>
                <w:rFonts w:ascii="Calibri" w:eastAsia="Calibri" w:hAnsi="Calibri" w:cs="Times New Roman"/>
                <w:b/>
              </w:rPr>
              <w:t xml:space="preserve"> </w:t>
            </w:r>
          </w:p>
        </w:tc>
      </w:tr>
      <w:tr w:rsidR="00981B2C" w:rsidRPr="00A22353" w14:paraId="790D9875" w14:textId="77777777" w:rsidTr="00DA53C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A104" w14:textId="77777777" w:rsidR="00981B2C" w:rsidRPr="00E75A4F" w:rsidRDefault="00981B2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>Planning and budget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0D881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E97FA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94279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80CBA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CFD47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</w:tr>
      <w:tr w:rsidR="00981B2C" w:rsidRPr="00A22353" w14:paraId="7CCCCFDC" w14:textId="77777777" w:rsidTr="00DA53C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0038" w14:textId="25E77B25" w:rsidR="00981B2C" w:rsidRPr="00E75A4F" w:rsidRDefault="00981B2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 xml:space="preserve">Procurement of drugs and </w:t>
            </w:r>
            <w:r w:rsidRPr="00E75A4F">
              <w:rPr>
                <w:rFonts w:ascii="Calibri" w:eastAsia="Calibri" w:hAnsi="Calibri" w:cs="Times New Roman"/>
                <w:szCs w:val="24"/>
              </w:rPr>
              <w:t>other commod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64E38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38726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4773F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F9FCD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2553D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</w:tr>
      <w:tr w:rsidR="00981B2C" w:rsidRPr="00A22353" w14:paraId="153105F1" w14:textId="77777777" w:rsidTr="00DA53CA">
        <w:trPr>
          <w:trHeight w:val="262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2ECB" w14:textId="77777777" w:rsidR="00981B2C" w:rsidRPr="00E75A4F" w:rsidRDefault="00981B2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Data managemen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315F5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E4DA5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56D2A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99CE7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5300C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</w:tr>
      <w:tr w:rsidR="00981B2C" w:rsidRPr="00A22353" w14:paraId="61072846" w14:textId="77777777" w:rsidTr="00DA53CA">
        <w:trPr>
          <w:trHeight w:val="48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DB044" w14:textId="77777777" w:rsidR="00981B2C" w:rsidRPr="00E75A4F" w:rsidRDefault="00981B2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HR managemen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DFA4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38698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6443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63F86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FC1B5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</w:tr>
      <w:tr w:rsidR="00981B2C" w:rsidRPr="004C54B1" w14:paraId="510619E1" w14:textId="77777777" w:rsidTr="00DA53CA">
        <w:trPr>
          <w:trHeight w:val="48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0F871" w14:textId="77777777" w:rsidR="00981B2C" w:rsidRPr="00E75A4F" w:rsidRDefault="00981B2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75A4F">
              <w:rPr>
                <w:rFonts w:ascii="Calibri" w:eastAsia="Calibri" w:hAnsi="Calibri" w:cs="Times New Roman"/>
                <w:szCs w:val="24"/>
              </w:rPr>
              <w:t xml:space="preserve">Community-level structures or groups that enable community involvemen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80049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FC64F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7C414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A0504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2474" w14:textId="77777777" w:rsidR="00981B2C" w:rsidRPr="00E75A4F" w:rsidRDefault="00981B2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75A4F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</w:tbl>
    <w:p w14:paraId="7082FD0D" w14:textId="77777777" w:rsidR="00CE6126" w:rsidRDefault="00CE6126">
      <w:r>
        <w:br w:type="page"/>
      </w:r>
    </w:p>
    <w:tbl>
      <w:tblPr>
        <w:tblStyle w:val="TableGrid"/>
        <w:tblpPr w:leftFromText="141" w:rightFromText="141" w:vertAnchor="text" w:horzAnchor="margin" w:tblpY="-239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0257D" w14:paraId="2B13F7FA" w14:textId="77777777" w:rsidTr="00A0257D">
        <w:trPr>
          <w:trHeight w:val="414"/>
        </w:trPr>
        <w:tc>
          <w:tcPr>
            <w:tcW w:w="9464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4" w:space="0" w:color="00B0F0"/>
            </w:tcBorders>
            <w:shd w:val="clear" w:color="auto" w:fill="E7E6E6" w:themeFill="background2"/>
            <w:vAlign w:val="bottom"/>
          </w:tcPr>
          <w:p w14:paraId="55A80D52" w14:textId="48A802DF" w:rsidR="00A0257D" w:rsidRDefault="00A0257D" w:rsidP="00A0257D">
            <w:pPr>
              <w:spacing w:after="200" w:line="276" w:lineRule="auto"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AE0B43">
              <w:rPr>
                <w:rFonts w:ascii="Calibri" w:hAnsi="Calibri"/>
                <w:b/>
                <w:sz w:val="24"/>
                <w:szCs w:val="24"/>
                <w:lang w:val="en-US"/>
              </w:rPr>
              <w:lastRenderedPageBreak/>
              <w:t xml:space="preserve">Part </w:t>
            </w: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>4</w:t>
            </w:r>
            <w:r w:rsidRPr="00AE0B43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General </w:t>
            </w:r>
            <w:r w:rsidRPr="00AE0B43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Management </w:t>
            </w: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>Skills and Competencies</w:t>
            </w:r>
          </w:p>
        </w:tc>
      </w:tr>
    </w:tbl>
    <w:p w14:paraId="2D2DE581" w14:textId="584E1CAB" w:rsidR="00FC45FD" w:rsidRDefault="00FC45FD" w:rsidP="006218B1">
      <w:pPr>
        <w:spacing w:after="0" w:line="240" w:lineRule="auto"/>
      </w:pPr>
    </w:p>
    <w:p w14:paraId="7E60288D" w14:textId="5BAA244E" w:rsidR="002B2120" w:rsidRPr="00725354" w:rsidRDefault="002B2120" w:rsidP="00D872EF">
      <w:pPr>
        <w:spacing w:line="240" w:lineRule="auto"/>
        <w:rPr>
          <w:rFonts w:ascii="Calibri" w:eastAsia="Calibri" w:hAnsi="Calibri" w:cs="Times New Roman"/>
          <w:i/>
          <w:szCs w:val="24"/>
        </w:rPr>
      </w:pPr>
      <w:r w:rsidRPr="00725354">
        <w:rPr>
          <w:rFonts w:cs="Arial"/>
          <w:i/>
          <w:color w:val="000000" w:themeColor="text1"/>
          <w:szCs w:val="24"/>
        </w:rPr>
        <w:t xml:space="preserve">Please indicate your management competencies </w:t>
      </w:r>
      <w:r w:rsidR="00D872EF" w:rsidRPr="00725354">
        <w:rPr>
          <w:rFonts w:cs="Arial"/>
          <w:i/>
          <w:color w:val="000000" w:themeColor="text1"/>
          <w:szCs w:val="24"/>
        </w:rPr>
        <w:t xml:space="preserve">by </w:t>
      </w:r>
      <w:r w:rsidR="00D872EF" w:rsidRPr="00725354">
        <w:rPr>
          <w:rFonts w:ascii="Calibri" w:eastAsia="Calibri" w:hAnsi="Calibri" w:cs="Times New Roman"/>
          <w:i/>
          <w:szCs w:val="24"/>
        </w:rPr>
        <w:t xml:space="preserve">ticking </w:t>
      </w:r>
      <w:r w:rsidR="00D872EF" w:rsidRPr="00725354">
        <w:rPr>
          <w:rFonts w:ascii="Calibri" w:eastAsia="Calibri" w:hAnsi="Calibri" w:cs="Times New Roman"/>
          <w:i/>
          <w:szCs w:val="24"/>
        </w:rPr>
        <w:sym w:font="Wingdings 2" w:char="F052"/>
      </w:r>
      <w:r w:rsidR="00D872EF" w:rsidRPr="00725354">
        <w:rPr>
          <w:rFonts w:ascii="Calibri" w:eastAsia="Calibri" w:hAnsi="Calibri" w:cs="Times New Roman"/>
          <w:i/>
          <w:szCs w:val="24"/>
        </w:rPr>
        <w:t xml:space="preserve"> the appropriate box, not leaving any blank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4219"/>
        <w:gridCol w:w="992"/>
        <w:gridCol w:w="142"/>
        <w:gridCol w:w="992"/>
        <w:gridCol w:w="851"/>
        <w:gridCol w:w="709"/>
        <w:gridCol w:w="283"/>
        <w:gridCol w:w="709"/>
        <w:gridCol w:w="567"/>
      </w:tblGrid>
      <w:tr w:rsidR="006F47A7" w:rsidRPr="004F03F3" w14:paraId="28C3290B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11C1" w14:textId="77777777" w:rsidR="00E50097" w:rsidRPr="00F77DB0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CF278" w14:textId="77777777" w:rsidR="00E50097" w:rsidRPr="004F03F3" w:rsidRDefault="00E50097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disagree </w:t>
            </w:r>
            <w:r w:rsidRPr="00131334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9D27" w14:textId="77777777" w:rsidR="00E50097" w:rsidRPr="004F03F3" w:rsidRDefault="00E50097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Disagree </w:t>
            </w:r>
            <w:r w:rsidRPr="00131334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FC229" w14:textId="77777777" w:rsidR="00E50097" w:rsidRPr="004F03F3" w:rsidRDefault="00E50097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eutral </w:t>
            </w:r>
            <w:r w:rsidRPr="00131334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9115" w14:textId="77777777" w:rsidR="00E50097" w:rsidRPr="004F03F3" w:rsidRDefault="00E50097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Agree </w:t>
            </w:r>
            <w:r w:rsidRPr="00131334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CBF0" w14:textId="77777777" w:rsidR="00E50097" w:rsidRPr="004F03F3" w:rsidRDefault="00E50097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Agree </w:t>
            </w:r>
            <w:r w:rsidRPr="00131334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69306" w14:textId="77777777" w:rsidR="00E50097" w:rsidRPr="004F03F3" w:rsidRDefault="00E50097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05013A">
              <w:rPr>
                <w:rFonts w:ascii="Calibri" w:eastAsia="Calibri" w:hAnsi="Calibri" w:cs="Times New Roman"/>
                <w:b/>
                <w:i/>
                <w:sz w:val="12"/>
                <w:szCs w:val="12"/>
              </w:rPr>
              <w:t>(</w:t>
            </w:r>
            <w:r w:rsidRPr="00131334">
              <w:rPr>
                <w:rFonts w:ascii="Calibri" w:eastAsia="Calibri" w:hAnsi="Calibri" w:cs="Times New Roman"/>
                <w:i/>
                <w:sz w:val="12"/>
                <w:szCs w:val="12"/>
              </w:rPr>
              <w:t>6)</w:t>
            </w:r>
          </w:p>
        </w:tc>
      </w:tr>
      <w:tr w:rsidR="00E50097" w:rsidRPr="004F03F3" w14:paraId="42050BD9" w14:textId="77777777" w:rsidTr="00B92E0E">
        <w:tc>
          <w:tcPr>
            <w:tcW w:w="946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0A58FF" w14:textId="77777777" w:rsidR="00E50097" w:rsidRPr="00781B70" w:rsidRDefault="00E50097" w:rsidP="00E138B4">
            <w:pPr>
              <w:spacing w:line="240" w:lineRule="auto"/>
              <w:rPr>
                <w:rFonts w:ascii="Calibri" w:eastAsia="Calibri" w:hAnsi="Calibri" w:cs="Times New Roman"/>
                <w:b/>
                <w:i/>
              </w:rPr>
            </w:pPr>
            <w:r w:rsidRPr="00781B70">
              <w:rPr>
                <w:rFonts w:eastAsia="Times New Roman" w:cs="Arial"/>
                <w:i/>
              </w:rPr>
              <w:t>Interpersonal skills</w:t>
            </w:r>
          </w:p>
        </w:tc>
      </w:tr>
      <w:tr w:rsidR="00E50097" w:rsidRPr="006B2254" w14:paraId="39BB456C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5C2C" w14:textId="77777777" w:rsidR="00E50097" w:rsidRPr="00781B70" w:rsidRDefault="00E5009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781B70">
              <w:rPr>
                <w:rFonts w:ascii="Calibri" w:eastAsia="Calibri" w:hAnsi="Calibri" w:cs="Times New Roman"/>
              </w:rPr>
              <w:t>I have a clear understanding of the roles and responsibilities of members within the DHM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0E3BD" w14:textId="77777777" w:rsidR="00E50097" w:rsidRPr="00781B70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781B70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DCF1B" w14:textId="77777777" w:rsidR="00E50097" w:rsidRPr="00781B70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781B70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F2BFA" w14:textId="77777777" w:rsidR="00E50097" w:rsidRPr="00781B70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781B70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7089D" w14:textId="77777777" w:rsidR="00E50097" w:rsidRPr="00781B70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781B70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22D00" w14:textId="77777777" w:rsidR="00E50097" w:rsidRPr="00781B70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781B70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53B28" w14:textId="77777777" w:rsidR="00E50097" w:rsidRPr="00781B70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781B70">
              <w:rPr>
                <w:rFonts w:ascii="MS Gothic" w:eastAsia="MS Gothic" w:hAnsi="MS Gothic" w:cs="MS Gothic"/>
              </w:rPr>
              <w:t>☐</w:t>
            </w:r>
          </w:p>
        </w:tc>
      </w:tr>
      <w:tr w:rsidR="00E50097" w:rsidRPr="006B2254" w14:paraId="18A2786E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1C8B" w14:textId="77777777" w:rsidR="00E50097" w:rsidRPr="00E75A4F" w:rsidRDefault="00E5009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E75A4F">
              <w:rPr>
                <w:rFonts w:ascii="Calibri" w:eastAsia="Calibri" w:hAnsi="Calibri" w:cs="Times New Roman"/>
              </w:rPr>
              <w:t xml:space="preserve">I ensure that staff under my supervision feel their contributions are valued and appreciated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F84E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4B32F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AECA9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60064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9AC82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BC933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E50097" w:rsidRPr="006B2254" w14:paraId="718AB326" w14:textId="77777777" w:rsidTr="00B92E0E">
        <w:tc>
          <w:tcPr>
            <w:tcW w:w="946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5A9ECC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rPr>
                <w:rFonts w:ascii="MS Gothic" w:eastAsia="MS Gothic" w:hAnsi="MS Gothic" w:cs="MS Gothic"/>
                <w:i/>
              </w:rPr>
            </w:pPr>
            <w:r w:rsidRPr="00D93492">
              <w:rPr>
                <w:rFonts w:ascii="Calibri" w:eastAsia="Calibri" w:hAnsi="Calibri" w:cs="Times New Roman"/>
                <w:i/>
              </w:rPr>
              <w:t>Leadership skills</w:t>
            </w:r>
          </w:p>
        </w:tc>
      </w:tr>
      <w:tr w:rsidR="00E50097" w:rsidRPr="006B2254" w14:paraId="7695544A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7BE19" w14:textId="77777777" w:rsidR="00E50097" w:rsidRPr="00E75A4F" w:rsidRDefault="00E5009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E75A4F">
              <w:rPr>
                <w:rFonts w:ascii="Calibri" w:eastAsia="Calibri" w:hAnsi="Calibri" w:cs="Times New Roman"/>
              </w:rPr>
              <w:t>I set clear and measurable targets for myself and staff under my supervis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4CAAE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049F5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0030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E1685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2A124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BE17" w14:textId="77777777" w:rsidR="00E50097" w:rsidRPr="00E75A4F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E75A4F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E50097" w:rsidRPr="006B2254" w14:paraId="58E2266D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58479" w14:textId="56C661C5" w:rsidR="00E50097" w:rsidRPr="00D93492" w:rsidRDefault="00E5009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D93492">
              <w:rPr>
                <w:rFonts w:ascii="Calibri" w:eastAsia="Calibri" w:hAnsi="Calibri" w:cs="Times New Roman"/>
              </w:rPr>
              <w:t xml:space="preserve">I  encourage feedback on my performance and </w:t>
            </w:r>
            <w:r w:rsidR="00B92E0E">
              <w:rPr>
                <w:rFonts w:ascii="Calibri" w:eastAsia="Calibri" w:hAnsi="Calibri" w:cs="Times New Roman"/>
              </w:rPr>
              <w:t xml:space="preserve">reflect and </w:t>
            </w:r>
            <w:r w:rsidRPr="00D93492">
              <w:rPr>
                <w:rFonts w:ascii="Calibri" w:eastAsia="Calibri" w:hAnsi="Calibri" w:cs="Times New Roman"/>
              </w:rPr>
              <w:t>act on received sugges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81364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C995B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3EA1C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91AE6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C498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7C94B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</w:tr>
      <w:tr w:rsidR="00E50097" w:rsidRPr="006B2254" w14:paraId="76BA8B48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8F7E4" w14:textId="77777777" w:rsidR="00E50097" w:rsidRPr="00D93492" w:rsidRDefault="00E5009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D93492">
              <w:rPr>
                <w:rFonts w:ascii="Calibri" w:eastAsia="Calibri" w:hAnsi="Calibri" w:cs="Times New Roman"/>
              </w:rPr>
              <w:t>I actively seek opportunities to learn and develo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CCED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49DE8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A7FC8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505D4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D7E9D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F3CC0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</w:tr>
      <w:tr w:rsidR="00E50097" w:rsidRPr="006B2254" w14:paraId="019ED735" w14:textId="6C62471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E3AD2" w14:textId="0DC46662" w:rsidR="00E50097" w:rsidRPr="00D93492" w:rsidRDefault="00E50097" w:rsidP="00D0294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D93492">
              <w:rPr>
                <w:rFonts w:ascii="Calibri" w:eastAsia="Calibri" w:hAnsi="Calibri" w:cs="Times New Roman"/>
              </w:rPr>
              <w:t xml:space="preserve">I </w:t>
            </w:r>
            <w:r w:rsidR="008130BC">
              <w:rPr>
                <w:rFonts w:ascii="Calibri" w:eastAsia="Calibri" w:hAnsi="Calibri" w:cs="Times New Roman"/>
              </w:rPr>
              <w:t xml:space="preserve">am </w:t>
            </w:r>
            <w:r w:rsidR="00D02945">
              <w:rPr>
                <w:rFonts w:ascii="Calibri" w:eastAsia="Calibri" w:hAnsi="Calibri" w:cs="Times New Roman"/>
              </w:rPr>
              <w:t xml:space="preserve">confident in my abilities to direct and motivate </w:t>
            </w:r>
            <w:r w:rsidRPr="00D93492">
              <w:rPr>
                <w:rFonts w:ascii="Calibri" w:eastAsia="Calibri" w:hAnsi="Calibri" w:cs="Times New Roman"/>
              </w:rPr>
              <w:t>people I work wit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37943" w14:textId="0E4FC972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B345" w14:textId="7C55AE83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D0CD2" w14:textId="01BB4C15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1BB51" w14:textId="206467CC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EE5C" w14:textId="4FD32ADA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43AC0" w14:textId="23FE4322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</w:tr>
      <w:tr w:rsidR="00E50097" w:rsidRPr="006B2254" w14:paraId="35872482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BEAE" w14:textId="17781EDF" w:rsidR="00E50097" w:rsidRPr="00D93492" w:rsidRDefault="00E5009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D93492">
              <w:rPr>
                <w:rFonts w:ascii="Calibri" w:eastAsia="Calibri" w:hAnsi="Calibri" w:cs="Times New Roman"/>
              </w:rPr>
              <w:t>I delegate work appropriately to staff,</w:t>
            </w:r>
            <w:r w:rsidR="00E138B4" w:rsidRPr="00D93492">
              <w:rPr>
                <w:rFonts w:ascii="Calibri" w:eastAsia="Calibri" w:hAnsi="Calibri" w:cs="Times New Roman"/>
              </w:rPr>
              <w:t xml:space="preserve"> and</w:t>
            </w:r>
            <w:r w:rsidRPr="00D93492">
              <w:rPr>
                <w:rFonts w:ascii="Calibri" w:eastAsia="Calibri" w:hAnsi="Calibri" w:cs="Times New Roman"/>
              </w:rPr>
              <w:t xml:space="preserve"> provid</w:t>
            </w:r>
            <w:r w:rsidR="00E138B4" w:rsidRPr="00D93492">
              <w:rPr>
                <w:rFonts w:ascii="Calibri" w:eastAsia="Calibri" w:hAnsi="Calibri" w:cs="Times New Roman"/>
              </w:rPr>
              <w:t>e</w:t>
            </w:r>
            <w:r w:rsidRPr="00D93492">
              <w:rPr>
                <w:rFonts w:ascii="Calibri" w:eastAsia="Calibri" w:hAnsi="Calibri" w:cs="Times New Roman"/>
              </w:rPr>
              <w:t xml:space="preserve"> them with the necessary support to meet their objectiv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9FC6A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566B2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17BA0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09578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30F75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E6CE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</w:tr>
      <w:tr w:rsidR="00E50097" w:rsidRPr="004C54B1" w14:paraId="6ADF2590" w14:textId="77777777" w:rsidTr="00B92E0E">
        <w:tc>
          <w:tcPr>
            <w:tcW w:w="946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90677F" w14:textId="77777777" w:rsidR="00E50097" w:rsidRPr="00D93492" w:rsidRDefault="00E50097" w:rsidP="00E138B4">
            <w:pPr>
              <w:spacing w:line="240" w:lineRule="auto"/>
              <w:rPr>
                <w:rFonts w:ascii="Calibri" w:eastAsia="Calibri" w:hAnsi="Calibri" w:cs="Times New Roman"/>
                <w:i/>
              </w:rPr>
            </w:pPr>
            <w:r w:rsidRPr="00D93492">
              <w:rPr>
                <w:rFonts w:ascii="Calibri" w:eastAsia="Calibri" w:hAnsi="Calibri" w:cs="Times New Roman"/>
                <w:i/>
              </w:rPr>
              <w:t xml:space="preserve">Conflict Handling skills </w:t>
            </w:r>
          </w:p>
        </w:tc>
      </w:tr>
      <w:tr w:rsidR="00E50097" w:rsidRPr="004C54B1" w14:paraId="0776F3FF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E885" w14:textId="7AC9E0A7" w:rsidR="00E50097" w:rsidRPr="00D93492" w:rsidRDefault="00E50097" w:rsidP="00D9349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</w:rPr>
            </w:pPr>
            <w:r w:rsidRPr="00D93492">
              <w:rPr>
                <w:rFonts w:ascii="Calibri" w:eastAsia="Calibri" w:hAnsi="Calibri" w:cs="Times New Roman"/>
              </w:rPr>
              <w:t xml:space="preserve">I </w:t>
            </w:r>
            <w:r w:rsidR="00D93492">
              <w:rPr>
                <w:rFonts w:ascii="Calibri" w:eastAsia="Calibri" w:hAnsi="Calibri" w:cs="Times New Roman"/>
              </w:rPr>
              <w:t>feel confident in managing and resolving</w:t>
            </w:r>
            <w:r w:rsidRPr="00D93492">
              <w:rPr>
                <w:rFonts w:ascii="Calibri" w:eastAsia="Calibri" w:hAnsi="Calibri" w:cs="Times New Roman"/>
              </w:rPr>
              <w:t xml:space="preserve"> conflicts when they ari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4FCAC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E41D4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38B6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57A9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BDB6A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D565C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</w:rPr>
            </w:pPr>
            <w:r w:rsidRPr="00D93492">
              <w:rPr>
                <w:rFonts w:ascii="MS Gothic" w:eastAsia="MS Gothic" w:hAnsi="MS Gothic" w:cs="MS Gothic"/>
              </w:rPr>
              <w:t>☐</w:t>
            </w:r>
          </w:p>
        </w:tc>
      </w:tr>
      <w:tr w:rsidR="00E50097" w:rsidRPr="004F03F3" w14:paraId="5CA1BF65" w14:textId="77777777" w:rsidTr="00B92E0E">
        <w:trPr>
          <w:trHeight w:val="415"/>
        </w:trPr>
        <w:tc>
          <w:tcPr>
            <w:tcW w:w="946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10628E" w14:textId="77777777" w:rsidR="00E50097" w:rsidRPr="00D93492" w:rsidRDefault="00E50097" w:rsidP="00E138B4">
            <w:pPr>
              <w:spacing w:line="240" w:lineRule="auto"/>
              <w:rPr>
                <w:rFonts w:ascii="Calibri" w:eastAsia="Calibri" w:hAnsi="Calibri" w:cs="Times New Roman"/>
                <w:i/>
                <w:szCs w:val="24"/>
              </w:rPr>
            </w:pPr>
            <w:r w:rsidRPr="00D93492">
              <w:rPr>
                <w:rFonts w:ascii="Calibri" w:eastAsia="Calibri" w:hAnsi="Calibri" w:cs="Times New Roman"/>
                <w:i/>
                <w:szCs w:val="24"/>
              </w:rPr>
              <w:t>Time Planning Skills</w:t>
            </w:r>
          </w:p>
        </w:tc>
      </w:tr>
      <w:tr w:rsidR="00E50097" w:rsidRPr="006B2254" w14:paraId="0D062F43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6F6A" w14:textId="68B3DA30" w:rsidR="00E50097" w:rsidRPr="00D93492" w:rsidRDefault="00E50097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I plan my workload by setting up daily/weekly/monthly to-do-lis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71AA9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6A77A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3C43F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5EF4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3AE13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9FD46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50097" w:rsidRPr="006B2254" w14:paraId="7DD0A3B5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FE618" w14:textId="77777777" w:rsidR="00E50097" w:rsidRPr="00D93492" w:rsidRDefault="00E5009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I always deliver my commitments to high standards (on time, complet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0EDF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46EC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B9146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0CD20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FBEC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26885" w14:textId="77777777" w:rsidR="00E50097" w:rsidRPr="00D93492" w:rsidRDefault="00E5009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791EB7" w:rsidRPr="006B2254" w14:paraId="52B06C23" w14:textId="77777777" w:rsidTr="00B92E0E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CF58" w14:textId="11E0C63D" w:rsidR="00791EB7" w:rsidRPr="00791EB7" w:rsidRDefault="00791EB7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</w:rPr>
              <w:t>When unplanned/</w:t>
            </w:r>
            <w:proofErr w:type="spellStart"/>
            <w:r>
              <w:rPr>
                <w:rFonts w:ascii="Calibri" w:eastAsia="Calibri" w:hAnsi="Calibri" w:cs="Times New Roman"/>
              </w:rPr>
              <w:t>adhoc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events arise from the  regional/national level, I am able to fit it into my pla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20C2F" w14:textId="4945FCF9" w:rsidR="00791EB7" w:rsidRPr="00791EB7" w:rsidRDefault="00791EB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E2A46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A224E" w14:textId="1D06C97B" w:rsidR="00791EB7" w:rsidRPr="00791EB7" w:rsidRDefault="00791EB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E2A46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D082" w14:textId="286C322D" w:rsidR="00791EB7" w:rsidRPr="00791EB7" w:rsidRDefault="00791EB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E2A46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5D5F7" w14:textId="59CDAE8E" w:rsidR="00791EB7" w:rsidRPr="00791EB7" w:rsidRDefault="00791EB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E2A46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E58E9" w14:textId="42AE5EFE" w:rsidR="00791EB7" w:rsidRPr="00791EB7" w:rsidRDefault="00791EB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E2A46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59B37" w14:textId="367F1535" w:rsidR="00791EB7" w:rsidRPr="00791EB7" w:rsidRDefault="00791EB7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E2A46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tbl>
      <w:tblPr>
        <w:tblStyle w:val="TableGrid"/>
        <w:tblpPr w:leftFromText="141" w:rightFromText="141" w:vertAnchor="text" w:horzAnchor="margin" w:tblpY="-167"/>
        <w:tblW w:w="9889" w:type="dxa"/>
        <w:tblLook w:val="04A0" w:firstRow="1" w:lastRow="0" w:firstColumn="1" w:lastColumn="0" w:noHBand="0" w:noVBand="1"/>
      </w:tblPr>
      <w:tblGrid>
        <w:gridCol w:w="9889"/>
      </w:tblGrid>
      <w:tr w:rsidR="00B92E0E" w14:paraId="079FBD04" w14:textId="77777777" w:rsidTr="00B92E0E">
        <w:trPr>
          <w:trHeight w:val="414"/>
        </w:trPr>
        <w:tc>
          <w:tcPr>
            <w:tcW w:w="9889" w:type="dxa"/>
            <w:tcBorders>
              <w:top w:val="single" w:sz="4" w:space="0" w:color="00B0F0"/>
              <w:left w:val="single" w:sz="4" w:space="0" w:color="00B0F0"/>
              <w:bottom w:val="single" w:sz="4" w:space="0" w:color="00B0F0"/>
              <w:right w:val="single" w:sz="4" w:space="0" w:color="00B0F0"/>
            </w:tcBorders>
            <w:shd w:val="clear" w:color="auto" w:fill="E7E6E6" w:themeFill="background2"/>
            <w:vAlign w:val="center"/>
          </w:tcPr>
          <w:p w14:paraId="0C508234" w14:textId="1C02E703" w:rsidR="00B92E0E" w:rsidRDefault="00B92E0E" w:rsidP="00B92E0E">
            <w:pPr>
              <w:spacing w:after="200" w:line="276" w:lineRule="auto"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AE0B43">
              <w:rPr>
                <w:rFonts w:ascii="Calibri" w:hAnsi="Calibri"/>
                <w:b/>
                <w:sz w:val="24"/>
                <w:szCs w:val="24"/>
                <w:lang w:val="en-US"/>
              </w:rPr>
              <w:lastRenderedPageBreak/>
              <w:t xml:space="preserve">Part </w:t>
            </w: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>5</w:t>
            </w:r>
            <w:r w:rsidRPr="00AE0B43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. </w:t>
            </w:r>
            <w:r w:rsidR="00200C51">
              <w:rPr>
                <w:rFonts w:ascii="Calibri" w:hAnsi="Calibri"/>
                <w:b/>
                <w:sz w:val="24"/>
                <w:szCs w:val="24"/>
                <w:lang w:val="en-US"/>
              </w:rPr>
              <w:t>Specific</w:t>
            </w: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 </w:t>
            </w:r>
            <w:r w:rsidR="00B84694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Health System </w:t>
            </w:r>
            <w:r w:rsidRPr="00AE0B43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Management </w:t>
            </w: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>Skills and Competencies</w:t>
            </w:r>
          </w:p>
        </w:tc>
      </w:tr>
    </w:tbl>
    <w:p w14:paraId="1622F7CE" w14:textId="77777777" w:rsidR="00B92E0E" w:rsidRDefault="00B92E0E" w:rsidP="00C10F3B">
      <w:pPr>
        <w:spacing w:after="0" w:line="240" w:lineRule="auto"/>
        <w:rPr>
          <w:rFonts w:ascii="Calibri" w:eastAsia="Calibri" w:hAnsi="Calibri" w:cs="Times New Roman"/>
          <w:i/>
          <w:sz w:val="24"/>
          <w:szCs w:val="24"/>
        </w:rPr>
      </w:pPr>
    </w:p>
    <w:p w14:paraId="537C138C" w14:textId="5B5D4BC7" w:rsidR="00D8186F" w:rsidRPr="00A0257D" w:rsidRDefault="00D8186F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3B63B9">
        <w:rPr>
          <w:rFonts w:ascii="Calibri" w:eastAsia="Calibri" w:hAnsi="Calibri" w:cs="Times New Roman"/>
          <w:b/>
          <w:sz w:val="24"/>
          <w:szCs w:val="24"/>
        </w:rPr>
        <w:t>1.</w:t>
      </w:r>
      <w:r w:rsidRPr="004C54B1">
        <w:rPr>
          <w:rFonts w:ascii="Calibri" w:eastAsia="Calibri" w:hAnsi="Calibri" w:cs="Times New Roman"/>
          <w:sz w:val="24"/>
          <w:szCs w:val="24"/>
        </w:rPr>
        <w:t xml:space="preserve"> </w:t>
      </w:r>
      <w:r>
        <w:rPr>
          <w:rFonts w:ascii="Calibri" w:eastAsia="Calibri" w:hAnsi="Calibri" w:cs="Times New Roman"/>
          <w:b/>
          <w:sz w:val="24"/>
          <w:szCs w:val="24"/>
        </w:rPr>
        <w:t>Oversight &amp; C</w:t>
      </w:r>
      <w:r w:rsidRPr="00DD5EDC">
        <w:rPr>
          <w:rFonts w:ascii="Calibri" w:eastAsia="Calibri" w:hAnsi="Calibri" w:cs="Times New Roman"/>
          <w:b/>
          <w:sz w:val="24"/>
          <w:szCs w:val="24"/>
        </w:rPr>
        <w:t>oordination</w:t>
      </w:r>
    </w:p>
    <w:tbl>
      <w:tblPr>
        <w:tblStyle w:val="TableGrid"/>
        <w:tblpPr w:leftFromText="180" w:rightFromText="180" w:vertAnchor="text" w:horzAnchor="margin" w:tblpY="31"/>
        <w:tblW w:w="5323" w:type="pct"/>
        <w:tblLayout w:type="fixed"/>
        <w:tblLook w:val="04A0" w:firstRow="1" w:lastRow="0" w:firstColumn="1" w:lastColumn="0" w:noHBand="0" w:noVBand="1"/>
      </w:tblPr>
      <w:tblGrid>
        <w:gridCol w:w="6052"/>
        <w:gridCol w:w="967"/>
        <w:gridCol w:w="829"/>
        <w:gridCol w:w="950"/>
        <w:gridCol w:w="794"/>
      </w:tblGrid>
      <w:tr w:rsidR="00C24B31" w:rsidRPr="0059281C" w14:paraId="5B2DE68C" w14:textId="77777777" w:rsidTr="00D8186F">
        <w:trPr>
          <w:trHeight w:val="406"/>
        </w:trPr>
        <w:tc>
          <w:tcPr>
            <w:tcW w:w="5000" w:type="pct"/>
            <w:gridSpan w:val="5"/>
            <w:shd w:val="clear" w:color="auto" w:fill="D0CECE" w:themeFill="background2" w:themeFillShade="E6"/>
            <w:vAlign w:val="bottom"/>
          </w:tcPr>
          <w:p w14:paraId="2C127561" w14:textId="4FD9389A" w:rsidR="00C24B31" w:rsidRPr="00A0257D" w:rsidRDefault="00C24B31" w:rsidP="00B92E0E">
            <w:p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b/>
                <w:szCs w:val="24"/>
              </w:rPr>
              <w:t>Please indicate</w:t>
            </w:r>
            <w:r w:rsidR="006F47A7">
              <w:rPr>
                <w:rFonts w:ascii="Calibri" w:eastAsia="Calibri" w:hAnsi="Calibri" w:cs="Times New Roman"/>
                <w:b/>
                <w:szCs w:val="24"/>
              </w:rPr>
              <w:t xml:space="preserve"> </w:t>
            </w:r>
            <w:r w:rsidR="006F47A7" w:rsidRPr="008130BC">
              <w:rPr>
                <w:rFonts w:ascii="Calibri" w:eastAsia="Calibri" w:hAnsi="Calibri" w:cs="Times New Roman"/>
                <w:b/>
                <w:szCs w:val="24"/>
                <w:u w:val="single"/>
              </w:rPr>
              <w:t>your</w:t>
            </w:r>
            <w:r w:rsidR="006F47A7">
              <w:rPr>
                <w:rFonts w:ascii="Calibri" w:eastAsia="Calibri" w:hAnsi="Calibri" w:cs="Times New Roman"/>
                <w:b/>
                <w:szCs w:val="24"/>
              </w:rPr>
              <w:t xml:space="preserve"> level of involvement in the following </w:t>
            </w:r>
            <w:r w:rsidR="00F34E25">
              <w:rPr>
                <w:rFonts w:ascii="Calibri" w:eastAsia="Calibri" w:hAnsi="Calibri" w:cs="Times New Roman"/>
                <w:b/>
                <w:i/>
                <w:szCs w:val="24"/>
              </w:rPr>
              <w:t xml:space="preserve"> </w:t>
            </w:r>
            <w:r w:rsidR="00E22090">
              <w:rPr>
                <w:rFonts w:ascii="Calibri" w:eastAsia="Calibri" w:hAnsi="Calibri" w:cs="Times New Roman"/>
                <w:b/>
                <w:szCs w:val="24"/>
              </w:rPr>
              <w:t>activities</w:t>
            </w:r>
            <w:r w:rsidR="004B5472">
              <w:rPr>
                <w:rFonts w:ascii="Calibri" w:eastAsia="Calibri" w:hAnsi="Calibri" w:cs="Times New Roman"/>
                <w:b/>
                <w:szCs w:val="24"/>
              </w:rPr>
              <w:t xml:space="preserve">  </w:t>
            </w:r>
            <w:r w:rsidR="00A0257D"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 xml:space="preserve">If you are not involved in the following activities please </w:t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tick </w:t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 w:val="24"/>
                <w:szCs w:val="24"/>
              </w:rPr>
              <w:t>“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>Not at all”</w:t>
            </w:r>
          </w:p>
        </w:tc>
      </w:tr>
      <w:tr w:rsidR="00D93492" w:rsidRPr="0059281C" w14:paraId="4249D57F" w14:textId="77777777" w:rsidTr="00687401">
        <w:trPr>
          <w:trHeight w:val="406"/>
        </w:trPr>
        <w:tc>
          <w:tcPr>
            <w:tcW w:w="3155" w:type="pct"/>
          </w:tcPr>
          <w:p w14:paraId="30785577" w14:textId="707A7953" w:rsidR="00D93492" w:rsidRPr="00687401" w:rsidRDefault="00D93492" w:rsidP="00687401">
            <w:p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504" w:type="pct"/>
          </w:tcPr>
          <w:p w14:paraId="137376AC" w14:textId="2B84668D" w:rsidR="00D93492" w:rsidRPr="00DA53CA" w:rsidRDefault="00687401" w:rsidP="0092798B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ot at all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432" w:type="pct"/>
          </w:tcPr>
          <w:p w14:paraId="5E152DB9" w14:textId="115F094A" w:rsidR="00D93492" w:rsidRPr="00DA53CA" w:rsidRDefault="00687401" w:rsidP="0092798B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small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  <w:tc>
          <w:tcPr>
            <w:tcW w:w="495" w:type="pct"/>
          </w:tcPr>
          <w:p w14:paraId="6D880286" w14:textId="2E31D986" w:rsidR="00D93492" w:rsidRPr="00DA53CA" w:rsidRDefault="00687401" w:rsidP="0092798B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moderate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414" w:type="pct"/>
          </w:tcPr>
          <w:p w14:paraId="15D5B33D" w14:textId="45C3CC9E" w:rsidR="00D93492" w:rsidRPr="00DA53CA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To a large extent</w:t>
            </w:r>
            <w:r w:rsid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 </w:t>
            </w:r>
            <w:r w:rsid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4</w:t>
            </w:r>
            <w:r w:rsidR="00DA53CA"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687401" w:rsidRPr="0059281C" w14:paraId="4DDB66F6" w14:textId="77777777" w:rsidTr="00687401">
        <w:trPr>
          <w:trHeight w:val="406"/>
        </w:trPr>
        <w:tc>
          <w:tcPr>
            <w:tcW w:w="3155" w:type="pct"/>
          </w:tcPr>
          <w:p w14:paraId="0F1C7282" w14:textId="51103919" w:rsidR="00687401" w:rsidRPr="00D93492" w:rsidRDefault="00687401" w:rsidP="006874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Identifying health service delivery gaps within your work area</w:t>
            </w:r>
          </w:p>
        </w:tc>
        <w:tc>
          <w:tcPr>
            <w:tcW w:w="504" w:type="pct"/>
            <w:vAlign w:val="center"/>
          </w:tcPr>
          <w:p w14:paraId="5161B04E" w14:textId="479D00BA" w:rsidR="00687401" w:rsidRPr="0059281C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32" w:type="pct"/>
            <w:vAlign w:val="center"/>
          </w:tcPr>
          <w:p w14:paraId="2BB57A54" w14:textId="6D31BA88" w:rsidR="00687401" w:rsidRPr="0059281C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95" w:type="pct"/>
            <w:vAlign w:val="center"/>
          </w:tcPr>
          <w:p w14:paraId="6C22A1C2" w14:textId="538A0C38" w:rsidR="00687401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14" w:type="pct"/>
            <w:vAlign w:val="center"/>
          </w:tcPr>
          <w:p w14:paraId="07A486FE" w14:textId="72039888" w:rsidR="00687401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</w:tr>
      <w:tr w:rsidR="00687401" w:rsidRPr="0059281C" w14:paraId="490EFC6A" w14:textId="77777777" w:rsidTr="00687401">
        <w:trPr>
          <w:trHeight w:val="406"/>
        </w:trPr>
        <w:tc>
          <w:tcPr>
            <w:tcW w:w="3155" w:type="pct"/>
          </w:tcPr>
          <w:p w14:paraId="730D5DF4" w14:textId="24A45016" w:rsidR="00687401" w:rsidRPr="00D93492" w:rsidRDefault="001305AF" w:rsidP="00D0294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 xml:space="preserve">Planning activities </w:t>
            </w:r>
            <w:r w:rsidR="00687401" w:rsidRPr="00D93492">
              <w:rPr>
                <w:rFonts w:ascii="Calibri" w:eastAsia="Calibri" w:hAnsi="Calibri" w:cs="Times New Roman"/>
                <w:szCs w:val="24"/>
              </w:rPr>
              <w:t>to address gaps</w:t>
            </w:r>
            <w:r w:rsidR="00D02945" w:rsidRPr="00D93492">
              <w:rPr>
                <w:rFonts w:ascii="Calibri" w:eastAsia="Calibri" w:hAnsi="Calibri" w:cs="Times New Roman"/>
                <w:szCs w:val="24"/>
              </w:rPr>
              <w:t xml:space="preserve"> within your work area</w:t>
            </w:r>
          </w:p>
        </w:tc>
        <w:tc>
          <w:tcPr>
            <w:tcW w:w="504" w:type="pct"/>
            <w:vAlign w:val="center"/>
          </w:tcPr>
          <w:p w14:paraId="62DA5499" w14:textId="27CDE0E1" w:rsidR="00687401" w:rsidRPr="0059281C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32" w:type="pct"/>
            <w:vAlign w:val="center"/>
          </w:tcPr>
          <w:p w14:paraId="6CEC4E44" w14:textId="2038D9C1" w:rsidR="00687401" w:rsidRPr="0059281C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95" w:type="pct"/>
            <w:vAlign w:val="center"/>
          </w:tcPr>
          <w:p w14:paraId="40837AFE" w14:textId="0EFF9198" w:rsidR="00687401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14" w:type="pct"/>
            <w:vAlign w:val="center"/>
          </w:tcPr>
          <w:p w14:paraId="0F123885" w14:textId="7D81352E" w:rsidR="00687401" w:rsidRDefault="00687401" w:rsidP="00687401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</w:tr>
      <w:tr w:rsidR="001305AF" w:rsidRPr="0059281C" w14:paraId="79894DB3" w14:textId="77777777" w:rsidTr="00687401">
        <w:trPr>
          <w:trHeight w:val="406"/>
        </w:trPr>
        <w:tc>
          <w:tcPr>
            <w:tcW w:w="3155" w:type="pct"/>
          </w:tcPr>
          <w:p w14:paraId="4F9C76CB" w14:textId="25EB697D" w:rsidR="001305AF" w:rsidRDefault="001305AF" w:rsidP="001305A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Mobilizing</w:t>
            </w:r>
            <w:r w:rsidRPr="00D93492">
              <w:rPr>
                <w:rFonts w:ascii="Calibri" w:eastAsia="Calibri" w:hAnsi="Calibri" w:cs="Times New Roman"/>
                <w:szCs w:val="24"/>
              </w:rPr>
              <w:t xml:space="preserve"> resources to address gaps</w:t>
            </w:r>
            <w:r w:rsidR="00D02945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D02945" w:rsidRPr="00D93492">
              <w:rPr>
                <w:rFonts w:ascii="Calibri" w:eastAsia="Calibri" w:hAnsi="Calibri" w:cs="Times New Roman"/>
                <w:szCs w:val="24"/>
              </w:rPr>
              <w:t xml:space="preserve"> within your work area</w:t>
            </w:r>
          </w:p>
        </w:tc>
        <w:tc>
          <w:tcPr>
            <w:tcW w:w="504" w:type="pct"/>
            <w:vAlign w:val="center"/>
          </w:tcPr>
          <w:p w14:paraId="40863A70" w14:textId="655EEEAE" w:rsidR="001305AF" w:rsidRPr="00FE2B37" w:rsidRDefault="001305AF" w:rsidP="001305AF">
            <w:pPr>
              <w:spacing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32" w:type="pct"/>
            <w:vAlign w:val="center"/>
          </w:tcPr>
          <w:p w14:paraId="787CBBB7" w14:textId="05F77171" w:rsidR="001305AF" w:rsidRPr="004C54B1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95" w:type="pct"/>
            <w:vAlign w:val="center"/>
          </w:tcPr>
          <w:p w14:paraId="643A644C" w14:textId="00C7A291" w:rsidR="001305AF" w:rsidRPr="00FE2B37" w:rsidRDefault="001305AF" w:rsidP="001305AF">
            <w:pPr>
              <w:spacing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14" w:type="pct"/>
            <w:vAlign w:val="center"/>
          </w:tcPr>
          <w:p w14:paraId="2F26AB60" w14:textId="05B45618" w:rsidR="001305AF" w:rsidRPr="004C54B1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</w:tr>
      <w:tr w:rsidR="001305AF" w:rsidRPr="0059281C" w14:paraId="578BA27A" w14:textId="77777777" w:rsidTr="00687401">
        <w:trPr>
          <w:trHeight w:val="406"/>
        </w:trPr>
        <w:tc>
          <w:tcPr>
            <w:tcW w:w="3155" w:type="pct"/>
          </w:tcPr>
          <w:p w14:paraId="5EF64DE4" w14:textId="107EC70B" w:rsidR="001305AF" w:rsidRPr="00D93492" w:rsidRDefault="001305AF" w:rsidP="001305A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Supervising health facilities at sub-district level</w:t>
            </w:r>
          </w:p>
        </w:tc>
        <w:tc>
          <w:tcPr>
            <w:tcW w:w="504" w:type="pct"/>
            <w:vAlign w:val="center"/>
          </w:tcPr>
          <w:p w14:paraId="2A17066F" w14:textId="40067590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32" w:type="pct"/>
            <w:vAlign w:val="center"/>
          </w:tcPr>
          <w:p w14:paraId="505EABA9" w14:textId="52D8F4D8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95" w:type="pct"/>
            <w:vAlign w:val="center"/>
          </w:tcPr>
          <w:p w14:paraId="5AEC5C58" w14:textId="60E2120E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14" w:type="pct"/>
            <w:vAlign w:val="center"/>
          </w:tcPr>
          <w:p w14:paraId="389F6FAA" w14:textId="5BDB95F3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</w:tr>
      <w:tr w:rsidR="001305AF" w:rsidRPr="0059281C" w14:paraId="22657A04" w14:textId="77777777" w:rsidTr="00687401">
        <w:trPr>
          <w:trHeight w:val="406"/>
        </w:trPr>
        <w:tc>
          <w:tcPr>
            <w:tcW w:w="3155" w:type="pct"/>
          </w:tcPr>
          <w:p w14:paraId="37DA54B1" w14:textId="6AA6AEF6" w:rsidR="001305AF" w:rsidRPr="00D93492" w:rsidRDefault="001305AF" w:rsidP="001305A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Monitoring stakeholder activities within the district</w:t>
            </w:r>
          </w:p>
        </w:tc>
        <w:tc>
          <w:tcPr>
            <w:tcW w:w="504" w:type="pct"/>
            <w:vAlign w:val="center"/>
          </w:tcPr>
          <w:p w14:paraId="4DEFE82F" w14:textId="6835F302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32" w:type="pct"/>
            <w:vAlign w:val="center"/>
          </w:tcPr>
          <w:p w14:paraId="07AB43C5" w14:textId="78B88D2F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95" w:type="pct"/>
            <w:vAlign w:val="center"/>
          </w:tcPr>
          <w:p w14:paraId="5053973C" w14:textId="12147694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FE2B37">
              <w:rPr>
                <w:rFonts w:ascii="MS Gothic" w:eastAsia="MS Gothic" w:hAnsi="MS Gothic" w:cs="MS Gothic" w:hint="eastAsia"/>
                <w:sz w:val="24"/>
                <w:szCs w:val="24"/>
              </w:rPr>
              <w:t>☐</w:t>
            </w:r>
          </w:p>
        </w:tc>
        <w:tc>
          <w:tcPr>
            <w:tcW w:w="414" w:type="pct"/>
            <w:vAlign w:val="center"/>
          </w:tcPr>
          <w:p w14:paraId="31DDBB41" w14:textId="3615C370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</w:tr>
      <w:tr w:rsidR="001305AF" w:rsidRPr="0059281C" w14:paraId="7FCDAFCD" w14:textId="77777777" w:rsidTr="00687401">
        <w:trPr>
          <w:trHeight w:val="406"/>
        </w:trPr>
        <w:tc>
          <w:tcPr>
            <w:tcW w:w="3155" w:type="pct"/>
          </w:tcPr>
          <w:p w14:paraId="2A06B748" w14:textId="4D755247" w:rsidR="001305AF" w:rsidRPr="00D93492" w:rsidRDefault="001305AF" w:rsidP="001305A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Providing feedback to stak</w:t>
            </w:r>
            <w:r>
              <w:rPr>
                <w:rFonts w:ascii="Calibri" w:eastAsia="Calibri" w:hAnsi="Calibri" w:cs="Times New Roman"/>
                <w:szCs w:val="24"/>
              </w:rPr>
              <w:t xml:space="preserve">eholders, health facilities and </w:t>
            </w:r>
            <w:r w:rsidRPr="00D93492">
              <w:rPr>
                <w:rFonts w:ascii="Calibri" w:eastAsia="Calibri" w:hAnsi="Calibri" w:cs="Times New Roman"/>
                <w:szCs w:val="24"/>
              </w:rPr>
              <w:t>communities</w:t>
            </w:r>
          </w:p>
        </w:tc>
        <w:tc>
          <w:tcPr>
            <w:tcW w:w="504" w:type="pct"/>
            <w:vAlign w:val="center"/>
          </w:tcPr>
          <w:p w14:paraId="5EB2181A" w14:textId="5B0D2EC5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32" w:type="pct"/>
            <w:vAlign w:val="center"/>
          </w:tcPr>
          <w:p w14:paraId="71537A34" w14:textId="23C82E95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95" w:type="pct"/>
            <w:vAlign w:val="center"/>
          </w:tcPr>
          <w:p w14:paraId="2A841826" w14:textId="7BF777F3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14" w:type="pct"/>
            <w:vAlign w:val="center"/>
          </w:tcPr>
          <w:p w14:paraId="289F3C01" w14:textId="5FC1A46E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</w:tr>
      <w:tr w:rsidR="001305AF" w:rsidRPr="0059281C" w14:paraId="32C57606" w14:textId="77777777" w:rsidTr="00687401">
        <w:trPr>
          <w:trHeight w:val="406"/>
        </w:trPr>
        <w:tc>
          <w:tcPr>
            <w:tcW w:w="3155" w:type="pct"/>
          </w:tcPr>
          <w:p w14:paraId="10DE4995" w14:textId="319FDB95" w:rsidR="001305AF" w:rsidRPr="00687401" w:rsidRDefault="001305AF" w:rsidP="001305A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>Attending coordinating meetings and worksho</w:t>
            </w:r>
            <w:r>
              <w:rPr>
                <w:rFonts w:ascii="Calibri" w:eastAsia="Calibri" w:hAnsi="Calibri" w:cs="Times New Roman"/>
                <w:szCs w:val="24"/>
              </w:rPr>
              <w:t xml:space="preserve">ps </w:t>
            </w:r>
          </w:p>
        </w:tc>
        <w:tc>
          <w:tcPr>
            <w:tcW w:w="504" w:type="pct"/>
            <w:vAlign w:val="center"/>
          </w:tcPr>
          <w:p w14:paraId="3AB98137" w14:textId="51AFDD00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32" w:type="pct"/>
            <w:vAlign w:val="center"/>
          </w:tcPr>
          <w:p w14:paraId="799EFBA3" w14:textId="62BE1ECB" w:rsidR="001305AF" w:rsidRPr="0059281C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95" w:type="pct"/>
            <w:vAlign w:val="center"/>
          </w:tcPr>
          <w:p w14:paraId="63288231" w14:textId="22CDF33E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  <w:tc>
          <w:tcPr>
            <w:tcW w:w="414" w:type="pct"/>
            <w:vAlign w:val="center"/>
          </w:tcPr>
          <w:p w14:paraId="241773E2" w14:textId="51F95ED9" w:rsidR="001305AF" w:rsidRDefault="001305AF" w:rsidP="001305A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4C54B1">
              <w:rPr>
                <w:rFonts w:ascii="Calibri" w:eastAsia="Calibri" w:hAnsi="Calibri" w:cs="Times New Roman" w:hint="eastAsia"/>
                <w:sz w:val="24"/>
                <w:szCs w:val="24"/>
              </w:rPr>
              <w:t>☐</w:t>
            </w:r>
          </w:p>
        </w:tc>
      </w:tr>
      <w:tr w:rsidR="001305AF" w:rsidRPr="004C54B1" w14:paraId="016193F0" w14:textId="77777777" w:rsidTr="00B35C10">
        <w:trPr>
          <w:trHeight w:val="91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D0CECE" w:themeFill="background2" w:themeFillShade="E6"/>
          </w:tcPr>
          <w:p w14:paraId="691C6528" w14:textId="7924496E" w:rsidR="001305AF" w:rsidRPr="00D93492" w:rsidRDefault="001305AF" w:rsidP="001305AF">
            <w:pPr>
              <w:spacing w:line="240" w:lineRule="auto"/>
              <w:rPr>
                <w:rFonts w:ascii="Calibri" w:eastAsia="Calibri" w:hAnsi="Calibri" w:cs="Times New Roman"/>
                <w:b/>
                <w:szCs w:val="24"/>
              </w:rPr>
            </w:pPr>
            <w:r w:rsidRPr="00B35C10">
              <w:rPr>
                <w:rFonts w:ascii="Calibri" w:eastAsia="Calibri" w:hAnsi="Calibri" w:cs="Times New Roman"/>
                <w:b/>
                <w:szCs w:val="24"/>
              </w:rPr>
              <w:t xml:space="preserve">If you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indicated a level of involvement in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the a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bove statements, please assess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your management competencies below by selecting whether you agree or disagree with the listed statements</w:t>
            </w:r>
            <w:r>
              <w:rPr>
                <w:rFonts w:ascii="Calibri" w:eastAsia="Calibri" w:hAnsi="Calibri" w:cs="Times New Roman"/>
                <w:b/>
                <w:szCs w:val="24"/>
              </w:rPr>
              <w:t>.</w:t>
            </w:r>
            <w:r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 xml:space="preserve">If you do not have authority or responsibilities within  certain areas in the following please  tick </w:t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>NA</w:t>
            </w:r>
            <w:r w:rsidRPr="00791EB7">
              <w:rPr>
                <w:rFonts w:ascii="Calibri" w:eastAsia="Calibri" w:hAnsi="Calibri" w:cs="Times New Roman"/>
                <w:b/>
                <w:szCs w:val="24"/>
              </w:rPr>
              <w:t xml:space="preserve"> </w:t>
            </w:r>
          </w:p>
        </w:tc>
      </w:tr>
    </w:tbl>
    <w:tbl>
      <w:tblPr>
        <w:tblStyle w:val="TableGrid"/>
        <w:tblW w:w="9821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850"/>
        <w:gridCol w:w="641"/>
      </w:tblGrid>
      <w:tr w:rsidR="00C13E16" w:rsidRPr="006B2254" w14:paraId="1F2B598F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1A5E" w14:textId="77777777" w:rsidR="00C13E16" w:rsidRPr="006B2254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A64C3" w14:textId="77777777" w:rsidR="00C13E16" w:rsidRPr="00053247" w:rsidRDefault="00C13E16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Strongly disagree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853CC" w14:textId="77777777" w:rsidR="00C13E16" w:rsidRPr="00053247" w:rsidRDefault="00C13E16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39378" w14:textId="77777777" w:rsidR="00C13E16" w:rsidRPr="00053247" w:rsidRDefault="00C13E16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eutral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650C" w14:textId="77777777" w:rsidR="00C13E16" w:rsidRPr="00053247" w:rsidRDefault="00C13E16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39FA" w14:textId="77777777" w:rsidR="00C13E16" w:rsidRPr="00053247" w:rsidRDefault="00C13E16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03A3" w14:textId="77777777" w:rsidR="00C13E16" w:rsidRPr="00053247" w:rsidRDefault="00C13E16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  <w:tr w:rsidR="00C13E16" w:rsidRPr="00690345" w14:paraId="6D42EA6C" w14:textId="77777777" w:rsidTr="00E138B4">
        <w:tc>
          <w:tcPr>
            <w:tcW w:w="982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179884" w14:textId="77777777" w:rsidR="00C13E16" w:rsidRPr="004B5472" w:rsidRDefault="00C13E16" w:rsidP="00E138B4">
            <w:pPr>
              <w:spacing w:line="240" w:lineRule="auto"/>
              <w:rPr>
                <w:rFonts w:ascii="Calibri" w:eastAsia="Calibri" w:hAnsi="Calibri" w:cs="Times New Roman"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i/>
                <w:szCs w:val="24"/>
              </w:rPr>
              <w:t>Situation Analysis</w:t>
            </w:r>
          </w:p>
        </w:tc>
      </w:tr>
      <w:tr w:rsidR="00C13E16" w:rsidRPr="00690345" w14:paraId="79FE2C14" w14:textId="682AA1FB" w:rsidTr="00E138B4">
        <w:trPr>
          <w:trHeight w:val="554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35B5" w14:textId="6E11F02A" w:rsidR="00C13E16" w:rsidRPr="00687401" w:rsidRDefault="00C13E16" w:rsidP="006874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>I have a</w:t>
            </w:r>
            <w:r w:rsidR="00A46E56">
              <w:rPr>
                <w:rFonts w:ascii="Calibri" w:eastAsia="Calibri" w:hAnsi="Calibri" w:cs="Times New Roman"/>
                <w:szCs w:val="24"/>
              </w:rPr>
              <w:t xml:space="preserve"> good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 understanding of national guidelines, strategies and policies </w:t>
            </w:r>
            <w:r w:rsidR="00687401">
              <w:rPr>
                <w:rFonts w:ascii="Calibri" w:eastAsia="Calibri" w:hAnsi="Calibri" w:cs="Times New Roman"/>
                <w:szCs w:val="24"/>
              </w:rPr>
              <w:t>relating to my work area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13FFE" w14:textId="5B4A9380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0A195" w14:textId="24B5981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38E59" w14:textId="26F4A543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8AF2A" w14:textId="225D6E59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4DF5C" w14:textId="5C3A2F52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9A50F" w14:textId="2194E53A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90345" w14:paraId="73419423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DF03B" w14:textId="48D642A4" w:rsidR="00C13E16" w:rsidRPr="00687401" w:rsidRDefault="00C13E16" w:rsidP="006874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 xml:space="preserve">I am well informed about health-related activities and strategies of a wide number of stakeholders </w:t>
            </w:r>
            <w:r w:rsidR="00687401">
              <w:rPr>
                <w:rFonts w:ascii="Calibri" w:eastAsia="Calibri" w:hAnsi="Calibri" w:cs="Times New Roman"/>
                <w:szCs w:val="24"/>
              </w:rPr>
              <w:t>within my work a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5CFBE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F6A5C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0506B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A0299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26660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E2C98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90345" w14:paraId="5D3C7146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D0983" w14:textId="525EFE0A" w:rsidR="00C13E16" w:rsidRPr="00687401" w:rsidRDefault="00687401" w:rsidP="006874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I know how to</w:t>
            </w:r>
            <w:r w:rsidR="00C13E16" w:rsidRPr="00687401">
              <w:rPr>
                <w:rFonts w:ascii="Calibri" w:eastAsia="Calibri" w:hAnsi="Calibri" w:cs="Times New Roman"/>
                <w:szCs w:val="24"/>
              </w:rPr>
              <w:t xml:space="preserve"> collect and review data on health priorities</w:t>
            </w:r>
            <w:r w:rsidR="00D8186F" w:rsidRPr="00687401">
              <w:rPr>
                <w:rFonts w:ascii="Calibri" w:eastAsia="Calibri" w:hAnsi="Calibri" w:cs="Times New Roman"/>
                <w:szCs w:val="24"/>
              </w:rPr>
              <w:t xml:space="preserve"> within my work area</w:t>
            </w:r>
            <w:r w:rsidR="00C13E16" w:rsidRPr="00687401">
              <w:rPr>
                <w:rFonts w:ascii="Calibri" w:eastAsia="Calibri" w:hAnsi="Calibri" w:cs="Times New Roman"/>
                <w:szCs w:val="24"/>
              </w:rPr>
              <w:t xml:space="preserve"> from a range of sources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2B7BC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9CA2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8DDED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6964E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0F393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CFB95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90345" w14:paraId="2401BF9B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64B7" w14:textId="77777777" w:rsidR="00C13E16" w:rsidRPr="00687401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>I am confident in carrying out a situational analy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EBBF7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DB366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7FA2A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4FA3E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10653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C63E9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90345" w14:paraId="7148002C" w14:textId="77777777" w:rsidTr="00E138B4">
        <w:tc>
          <w:tcPr>
            <w:tcW w:w="9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206E9A" w14:textId="77777777" w:rsidR="00C13E16" w:rsidRPr="004B5472" w:rsidRDefault="00C13E16" w:rsidP="00E138B4">
            <w:pPr>
              <w:spacing w:line="240" w:lineRule="auto"/>
              <w:rPr>
                <w:rFonts w:ascii="Calibri" w:eastAsia="Calibri" w:hAnsi="Calibri" w:cs="Times New Roman"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i/>
                <w:szCs w:val="24"/>
              </w:rPr>
              <w:t>Problem Analysis &amp; Problem Statement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400D38" w14:textId="77777777" w:rsidR="00C13E16" w:rsidRPr="00687401" w:rsidRDefault="00C13E16" w:rsidP="00E138B4">
            <w:pPr>
              <w:spacing w:line="240" w:lineRule="auto"/>
              <w:jc w:val="center"/>
              <w:rPr>
                <w:rFonts w:ascii="Calibri" w:eastAsia="Calibri" w:hAnsi="Calibri" w:cs="Times New Roman"/>
                <w:i/>
                <w:szCs w:val="24"/>
              </w:rPr>
            </w:pPr>
          </w:p>
        </w:tc>
      </w:tr>
      <w:tr w:rsidR="00C13E16" w:rsidRPr="006B2254" w14:paraId="3FC6B300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8839" w14:textId="6D536920" w:rsidR="00C13E16" w:rsidRPr="00687401" w:rsidRDefault="00C13E16" w:rsidP="0068740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 xml:space="preserve">I am </w:t>
            </w:r>
            <w:r w:rsidR="0092798B" w:rsidRPr="00687401">
              <w:rPr>
                <w:rFonts w:ascii="Calibri" w:eastAsia="Calibri" w:hAnsi="Calibri" w:cs="Times New Roman"/>
                <w:szCs w:val="24"/>
              </w:rPr>
              <w:t xml:space="preserve">confident in </w:t>
            </w:r>
            <w:r w:rsidRPr="00687401">
              <w:rPr>
                <w:rFonts w:ascii="Calibri" w:eastAsia="Calibri" w:hAnsi="Calibri" w:cs="Times New Roman"/>
                <w:szCs w:val="24"/>
              </w:rPr>
              <w:t>identify</w:t>
            </w:r>
            <w:r w:rsidR="0092798B" w:rsidRPr="00687401">
              <w:rPr>
                <w:rFonts w:ascii="Calibri" w:eastAsia="Calibri" w:hAnsi="Calibri" w:cs="Times New Roman"/>
                <w:szCs w:val="24"/>
              </w:rPr>
              <w:t>ing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 areas in need of improvement </w:t>
            </w:r>
            <w:r w:rsidR="00687401">
              <w:rPr>
                <w:rFonts w:ascii="Calibri" w:eastAsia="Calibri" w:hAnsi="Calibri" w:cs="Times New Roman"/>
                <w:szCs w:val="24"/>
              </w:rPr>
              <w:t>within my work a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5F6A7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5FED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0D94C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CF60C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2877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52B9B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62A5B3BA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DCABC" w14:textId="540BDC6F" w:rsidR="00C13E16" w:rsidRPr="00687401" w:rsidRDefault="00C13E16" w:rsidP="00E2209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lastRenderedPageBreak/>
              <w:t xml:space="preserve">I am able to identify the root causes of problem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76FEE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DCAF0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2BFC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7315F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DE6A6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63FAC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1946F1F2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C55C" w14:textId="41376030" w:rsidR="00C13E16" w:rsidRPr="00687401" w:rsidRDefault="00C13E16" w:rsidP="002A067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 xml:space="preserve">I am </w:t>
            </w:r>
            <w:r w:rsidR="002A0670" w:rsidRPr="00687401">
              <w:rPr>
                <w:rFonts w:ascii="Calibri" w:eastAsia="Calibri" w:hAnsi="Calibri" w:cs="Times New Roman"/>
                <w:szCs w:val="24"/>
              </w:rPr>
              <w:t xml:space="preserve">able </w:t>
            </w:r>
            <w:r w:rsidRPr="00687401">
              <w:rPr>
                <w:rFonts w:ascii="Calibri" w:eastAsia="Calibri" w:hAnsi="Calibri" w:cs="Times New Roman"/>
                <w:szCs w:val="24"/>
              </w:rPr>
              <w:t>to prioritize which of the identified areas are most important to addr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C0548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37119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6B308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F29C6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2720A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ACB1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3376CE3C" w14:textId="3AB74F09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9D1E" w14:textId="742B663E" w:rsidR="00C13E16" w:rsidRPr="00687401" w:rsidRDefault="00C13E16" w:rsidP="00951E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>When analysing problems I take the different needs of males and females into ac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45752" w14:textId="50A0A5CB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6D350" w14:textId="6A481BF0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55477" w14:textId="0F58F2D6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6401B" w14:textId="682A6594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634B6" w14:textId="1DF23F41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0E8FB" w14:textId="2676E83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7B9357BA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A099" w14:textId="77777777" w:rsidR="00C13E16" w:rsidRPr="00687401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 xml:space="preserve">I am able to state a clear and specific problem statemen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EE63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13FE0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C7494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12382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C38F3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18C62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0C4E8010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96963" w14:textId="7839B388" w:rsidR="00C13E16" w:rsidRPr="00687401" w:rsidRDefault="00C13E16" w:rsidP="00D8186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>I am confident in my abilities to develop</w:t>
            </w:r>
            <w:r w:rsidR="008130BC">
              <w:rPr>
                <w:rFonts w:ascii="Calibri" w:eastAsia="Calibri" w:hAnsi="Calibri" w:cs="Times New Roman"/>
                <w:szCs w:val="24"/>
              </w:rPr>
              <w:t xml:space="preserve"> effective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 strategies to address an identified probl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CEDAE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70992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0C52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05704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71B41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7A02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3822FC99" w14:textId="77777777" w:rsidTr="00EB1D9C">
        <w:tc>
          <w:tcPr>
            <w:tcW w:w="982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A7B04B" w14:textId="3ECEBA57" w:rsidR="00C13E16" w:rsidRPr="004B5472" w:rsidRDefault="00C13E16" w:rsidP="00E138B4">
            <w:pPr>
              <w:spacing w:line="240" w:lineRule="auto"/>
              <w:rPr>
                <w:rFonts w:ascii="Calibri" w:eastAsia="Calibri" w:hAnsi="Calibri" w:cs="Times New Roman"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i/>
                <w:szCs w:val="24"/>
              </w:rPr>
              <w:t>Planning</w:t>
            </w:r>
          </w:p>
        </w:tc>
      </w:tr>
      <w:tr w:rsidR="00C13E16" w:rsidRPr="006B2254" w14:paraId="58C46EA9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C07DC" w14:textId="6614623E" w:rsidR="00C13E16" w:rsidRPr="00687401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 xml:space="preserve">I  </w:t>
            </w:r>
            <w:r w:rsidR="00E22090">
              <w:rPr>
                <w:rFonts w:ascii="Calibri" w:eastAsia="Calibri" w:hAnsi="Calibri" w:cs="Times New Roman"/>
                <w:szCs w:val="24"/>
              </w:rPr>
              <w:t xml:space="preserve">am able to 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translate the </w:t>
            </w:r>
            <w:r w:rsidR="00697AAF" w:rsidRPr="00687401">
              <w:rPr>
                <w:rFonts w:ascii="Calibri" w:eastAsia="Calibri" w:hAnsi="Calibri" w:cs="Times New Roman"/>
                <w:szCs w:val="24"/>
              </w:rPr>
              <w:t>d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istrict </w:t>
            </w:r>
            <w:r w:rsidR="00697AAF" w:rsidRPr="00687401">
              <w:rPr>
                <w:rFonts w:ascii="Calibri" w:eastAsia="Calibri" w:hAnsi="Calibri" w:cs="Times New Roman"/>
                <w:szCs w:val="24"/>
              </w:rPr>
              <w:t>p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lan into </w:t>
            </w:r>
            <w:r w:rsidR="00697AAF" w:rsidRPr="00687401">
              <w:rPr>
                <w:rFonts w:ascii="Calibri" w:eastAsia="Calibri" w:hAnsi="Calibri" w:cs="Times New Roman"/>
                <w:szCs w:val="24"/>
              </w:rPr>
              <w:t>a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ction </w:t>
            </w:r>
            <w:r w:rsidR="00697AAF" w:rsidRPr="00687401">
              <w:rPr>
                <w:rFonts w:ascii="Calibri" w:eastAsia="Calibri" w:hAnsi="Calibri" w:cs="Times New Roman"/>
                <w:szCs w:val="24"/>
              </w:rPr>
              <w:t>p</w:t>
            </w:r>
            <w:r w:rsidRPr="00687401">
              <w:rPr>
                <w:rFonts w:ascii="Calibri" w:eastAsia="Calibri" w:hAnsi="Calibri" w:cs="Times New Roman"/>
                <w:szCs w:val="24"/>
              </w:rPr>
              <w:t>la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6801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0A31C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E6495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561E5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9901E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AA763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1CCFD6B0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6203E" w14:textId="3D5D4938" w:rsidR="00C13E16" w:rsidRPr="00687401" w:rsidRDefault="00C13E16" w:rsidP="00697AA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687401">
              <w:rPr>
                <w:rFonts w:ascii="Calibri" w:eastAsia="Calibri" w:hAnsi="Calibri" w:cs="Times New Roman"/>
                <w:szCs w:val="24"/>
              </w:rPr>
              <w:t xml:space="preserve">I </w:t>
            </w:r>
            <w:r w:rsidR="00687401">
              <w:rPr>
                <w:rFonts w:ascii="Calibri" w:eastAsia="Calibri" w:hAnsi="Calibri" w:cs="Times New Roman"/>
                <w:szCs w:val="24"/>
              </w:rPr>
              <w:t xml:space="preserve">am able to 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translate </w:t>
            </w:r>
            <w:r w:rsidR="00697AAF" w:rsidRPr="00687401">
              <w:rPr>
                <w:rFonts w:ascii="Calibri" w:eastAsia="Calibri" w:hAnsi="Calibri" w:cs="Times New Roman"/>
                <w:szCs w:val="24"/>
              </w:rPr>
              <w:t>a</w:t>
            </w:r>
            <w:r w:rsidRPr="00687401">
              <w:rPr>
                <w:rFonts w:ascii="Calibri" w:eastAsia="Calibri" w:hAnsi="Calibri" w:cs="Times New Roman"/>
                <w:szCs w:val="24"/>
              </w:rPr>
              <w:t xml:space="preserve">ction </w:t>
            </w:r>
            <w:r w:rsidR="00697AAF" w:rsidRPr="00687401">
              <w:rPr>
                <w:rFonts w:ascii="Calibri" w:eastAsia="Calibri" w:hAnsi="Calibri" w:cs="Times New Roman"/>
                <w:szCs w:val="24"/>
              </w:rPr>
              <w:t xml:space="preserve">plans </w:t>
            </w:r>
            <w:r w:rsidRPr="00687401">
              <w:rPr>
                <w:rFonts w:ascii="Calibri" w:eastAsia="Calibri" w:hAnsi="Calibri" w:cs="Times New Roman"/>
                <w:szCs w:val="24"/>
              </w:rPr>
              <w:t>into weekly</w:t>
            </w:r>
            <w:r w:rsidR="00D8186F" w:rsidRPr="00687401">
              <w:rPr>
                <w:rFonts w:ascii="Calibri" w:eastAsia="Calibri" w:hAnsi="Calibri" w:cs="Times New Roman"/>
                <w:szCs w:val="24"/>
              </w:rPr>
              <w:t>/monthly</w:t>
            </w:r>
            <w:r w:rsidR="00687401"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Pr="00687401">
              <w:rPr>
                <w:rFonts w:ascii="Calibri" w:eastAsia="Calibri" w:hAnsi="Calibri" w:cs="Times New Roman"/>
                <w:szCs w:val="24"/>
              </w:rPr>
              <w:t>activ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F8BA4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CF75B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A5AAB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50838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92BBA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F612D" w14:textId="77777777" w:rsidR="00C13E16" w:rsidRPr="00687401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687401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77306C98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E185" w14:textId="4089F6FD" w:rsidR="00C13E16" w:rsidRPr="00E22090" w:rsidRDefault="00C13E16" w:rsidP="008C28E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When planning, I engage with and involve stakeholders in implementing health-related activities in the distri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7A561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029AA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B5E24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74D63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0C5A6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B66B7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41F622B2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2F590" w14:textId="0E5CAA7E" w:rsidR="00C13E16" w:rsidRPr="00E22090" w:rsidRDefault="00C13E16" w:rsidP="00E3005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When planning, I assess </w:t>
            </w:r>
            <w:r w:rsidR="00E30051" w:rsidRPr="00E22090">
              <w:rPr>
                <w:rFonts w:ascii="Calibri" w:eastAsia="Calibri" w:hAnsi="Calibri" w:cs="Times New Roman"/>
                <w:szCs w:val="24"/>
              </w:rPr>
              <w:t xml:space="preserve">benefits and risks of </w:t>
            </w:r>
            <w:r w:rsidRPr="00E22090">
              <w:rPr>
                <w:rFonts w:ascii="Calibri" w:eastAsia="Calibri" w:hAnsi="Calibri" w:cs="Times New Roman"/>
                <w:szCs w:val="24"/>
              </w:rPr>
              <w:t xml:space="preserve">available option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34FD5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A72E5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6B733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EEAAD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F62C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AB1C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79B90B6B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DD95" w14:textId="52DE0825" w:rsidR="00C13E16" w:rsidRPr="00E22090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When planning, I always pay special attention to the health needs </w:t>
            </w:r>
            <w:r w:rsidR="00E22090">
              <w:rPr>
                <w:rFonts w:ascii="Calibri" w:eastAsia="Calibri" w:hAnsi="Calibri" w:cs="Times New Roman"/>
                <w:szCs w:val="24"/>
              </w:rPr>
              <w:t>of vulnerable population group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A6B94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DED6D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A2E36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AFA0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D6E15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4F71E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6DD0D13D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7F9B0" w14:textId="0A9AF014" w:rsidR="00C13E16" w:rsidRPr="00E22090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consider how a  strategy  affect males and females different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2AB7B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95FA9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77EEF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5490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2176D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9A376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3E515CDB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7F629" w14:textId="71A26200" w:rsidR="00C13E16" w:rsidRPr="00E22090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I develop indicators to track the effects that strategies hav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7D68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6B1A9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A60AF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BED92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5C544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DA9A1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63B1C36F" w14:textId="77777777" w:rsidTr="00EB1D9C">
        <w:tc>
          <w:tcPr>
            <w:tcW w:w="982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640F74" w14:textId="77777777" w:rsidR="00C13E16" w:rsidRPr="004B5472" w:rsidRDefault="00C13E16" w:rsidP="00E138B4">
            <w:pPr>
              <w:spacing w:line="240" w:lineRule="auto"/>
              <w:rPr>
                <w:rFonts w:ascii="Calibri" w:eastAsia="Calibri" w:hAnsi="Calibri" w:cs="Times New Roman"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i/>
                <w:szCs w:val="24"/>
              </w:rPr>
              <w:t>Implementation and Monitoring</w:t>
            </w:r>
          </w:p>
        </w:tc>
      </w:tr>
      <w:tr w:rsidR="00C13E16" w:rsidRPr="006B2254" w14:paraId="300810FB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618D" w14:textId="68430840" w:rsidR="00C13E16" w:rsidRPr="00E22090" w:rsidRDefault="00C13E16" w:rsidP="00D0294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I </w:t>
            </w:r>
            <w:r w:rsidR="00D02945">
              <w:rPr>
                <w:rFonts w:ascii="Calibri" w:eastAsia="Calibri" w:hAnsi="Calibri" w:cs="Times New Roman"/>
                <w:szCs w:val="24"/>
              </w:rPr>
              <w:t xml:space="preserve">try </w:t>
            </w:r>
            <w:r w:rsidRPr="00E22090">
              <w:rPr>
                <w:rFonts w:ascii="Calibri" w:eastAsia="Calibri" w:hAnsi="Calibri" w:cs="Times New Roman"/>
                <w:szCs w:val="24"/>
              </w:rPr>
              <w:t>out new and innovative strategies to address identified prior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22B19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C45DC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D259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2A0D7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0F8FF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D44E0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26863B12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4F92" w14:textId="20B2CCD0" w:rsidR="00C13E16" w:rsidRPr="00E22090" w:rsidRDefault="00C13E16" w:rsidP="00D8186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I </w:t>
            </w:r>
            <w:r w:rsidR="00D8186F" w:rsidRPr="00E22090">
              <w:rPr>
                <w:rFonts w:ascii="Calibri" w:eastAsia="Calibri" w:hAnsi="Calibri" w:cs="Times New Roman"/>
                <w:szCs w:val="24"/>
              </w:rPr>
              <w:t xml:space="preserve">use information from a range of sources </w:t>
            </w:r>
            <w:r w:rsidRPr="00E22090">
              <w:rPr>
                <w:rFonts w:ascii="Calibri" w:eastAsia="Calibri" w:hAnsi="Calibri" w:cs="Times New Roman"/>
                <w:szCs w:val="24"/>
              </w:rPr>
              <w:t>to monitor progress of agreed pla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B8135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8C10C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A753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FD4F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79798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F582B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06C83848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E607" w14:textId="77777777" w:rsidR="00C13E16" w:rsidRPr="00E22090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am able to adapt strategies and add new strategies if they don’t achieve the intended resul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94EC5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A632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A2B4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CBBA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96D78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78B3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075AE920" w14:textId="77777777" w:rsidR="00EB7222" w:rsidRDefault="00EB7222">
      <w:r>
        <w:br w:type="page"/>
      </w:r>
    </w:p>
    <w:tbl>
      <w:tblPr>
        <w:tblStyle w:val="TableGrid"/>
        <w:tblW w:w="9821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850"/>
        <w:gridCol w:w="641"/>
      </w:tblGrid>
      <w:tr w:rsidR="00C13E16" w:rsidRPr="006B2254" w14:paraId="5D57078C" w14:textId="77777777" w:rsidTr="00EB1D9C">
        <w:tc>
          <w:tcPr>
            <w:tcW w:w="982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23E00C" w14:textId="6C6204B1" w:rsidR="00C13E16" w:rsidRPr="004B5472" w:rsidRDefault="00C13E16" w:rsidP="00E138B4">
            <w:pPr>
              <w:spacing w:line="240" w:lineRule="auto"/>
              <w:rPr>
                <w:rFonts w:ascii="Calibri" w:eastAsia="Calibri" w:hAnsi="Calibri" w:cs="Times New Roman"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i/>
                <w:szCs w:val="24"/>
              </w:rPr>
              <w:lastRenderedPageBreak/>
              <w:t>Reporting</w:t>
            </w:r>
          </w:p>
        </w:tc>
      </w:tr>
      <w:tr w:rsidR="00C13E16" w:rsidRPr="006B2254" w14:paraId="50F087A8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61DE" w14:textId="42F05D7B" w:rsidR="00C13E16" w:rsidRPr="00E22090" w:rsidRDefault="00C13E16" w:rsidP="00E2209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I </w:t>
            </w:r>
            <w:r w:rsidR="00E22090">
              <w:rPr>
                <w:rFonts w:ascii="Calibri" w:eastAsia="Calibri" w:hAnsi="Calibri" w:cs="Times New Roman"/>
                <w:szCs w:val="24"/>
              </w:rPr>
              <w:t>feel confident in using</w:t>
            </w:r>
            <w:r w:rsidRPr="00E22090">
              <w:rPr>
                <w:rFonts w:ascii="Calibri" w:eastAsia="Calibri" w:hAnsi="Calibri" w:cs="Times New Roman"/>
                <w:szCs w:val="24"/>
              </w:rPr>
              <w:t xml:space="preserve"> data to produce and deliver credible and understandable repor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C83F3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D652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0E7D8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B446D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CE64A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B4C71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C13E16" w:rsidRPr="006B2254" w14:paraId="56FBEE80" w14:textId="77777777" w:rsidTr="00E138B4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11492" w14:textId="77777777" w:rsidR="00C13E16" w:rsidRPr="00E22090" w:rsidRDefault="00C13E16" w:rsidP="00E138B4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ensure that reporting is done to a high standard (complete, on tim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EE506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51C06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11454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C7FD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5F6D9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BB6AE" w14:textId="77777777" w:rsidR="00C13E16" w:rsidRPr="00E22090" w:rsidRDefault="00C13E16" w:rsidP="00E138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3EDBDBCC" w14:textId="77777777" w:rsidR="00EB7222" w:rsidRDefault="00EB7222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1CDCD51C" w14:textId="0EB1321B" w:rsidR="00C10F3B" w:rsidRDefault="00D8186F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3B63B9">
        <w:rPr>
          <w:rFonts w:ascii="Calibri" w:eastAsia="Calibri" w:hAnsi="Calibri" w:cs="Times New Roman"/>
          <w:b/>
          <w:sz w:val="24"/>
          <w:szCs w:val="24"/>
        </w:rPr>
        <w:t>2.</w:t>
      </w:r>
      <w:r w:rsidRPr="004C54B1">
        <w:rPr>
          <w:rFonts w:ascii="Calibri" w:eastAsia="Calibri" w:hAnsi="Calibri" w:cs="Times New Roman"/>
          <w:sz w:val="24"/>
          <w:szCs w:val="24"/>
        </w:rPr>
        <w:t xml:space="preserve"> </w:t>
      </w:r>
      <w:r w:rsidRPr="00DD5EDC">
        <w:rPr>
          <w:rFonts w:ascii="Calibri" w:eastAsia="Calibri" w:hAnsi="Calibri" w:cs="Times New Roman"/>
          <w:b/>
          <w:sz w:val="24"/>
          <w:szCs w:val="24"/>
        </w:rPr>
        <w:t xml:space="preserve">Human </w:t>
      </w:r>
      <w:r w:rsidRPr="00EB1D9C">
        <w:rPr>
          <w:rFonts w:ascii="Calibri" w:eastAsia="Calibri" w:hAnsi="Calibri" w:cs="Times New Roman"/>
          <w:b/>
          <w:sz w:val="24"/>
          <w:szCs w:val="24"/>
          <w:shd w:val="clear" w:color="auto" w:fill="FFFFFF" w:themeFill="background1"/>
        </w:rPr>
        <w:t>Resource</w:t>
      </w:r>
      <w:r>
        <w:rPr>
          <w:rFonts w:ascii="Calibri" w:eastAsia="Calibri" w:hAnsi="Calibri" w:cs="Times New Roman"/>
          <w:b/>
          <w:sz w:val="24"/>
          <w:szCs w:val="24"/>
        </w:rPr>
        <w:t xml:space="preserve"> M</w:t>
      </w:r>
      <w:r w:rsidRPr="00DD5EDC">
        <w:rPr>
          <w:rFonts w:ascii="Calibri" w:eastAsia="Calibri" w:hAnsi="Calibri" w:cs="Times New Roman"/>
          <w:b/>
          <w:sz w:val="24"/>
          <w:szCs w:val="24"/>
        </w:rPr>
        <w:t>anagement</w:t>
      </w:r>
    </w:p>
    <w:p w14:paraId="429BCE51" w14:textId="77777777" w:rsidR="00B92E0E" w:rsidRDefault="00B92E0E" w:rsidP="00C10F3B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31"/>
        <w:tblW w:w="5354" w:type="pct"/>
        <w:tblLayout w:type="fixed"/>
        <w:tblLook w:val="04A0" w:firstRow="1" w:lastRow="0" w:firstColumn="1" w:lastColumn="0" w:noHBand="0" w:noVBand="1"/>
      </w:tblPr>
      <w:tblGrid>
        <w:gridCol w:w="6053"/>
        <w:gridCol w:w="967"/>
        <w:gridCol w:w="830"/>
        <w:gridCol w:w="949"/>
        <w:gridCol w:w="795"/>
        <w:gridCol w:w="54"/>
      </w:tblGrid>
      <w:tr w:rsidR="00E22090" w:rsidRPr="00E22090" w14:paraId="4254D53B" w14:textId="77777777" w:rsidTr="00E22090">
        <w:trPr>
          <w:gridAfter w:val="1"/>
          <w:wAfter w:w="29" w:type="pct"/>
          <w:trHeight w:val="406"/>
        </w:trPr>
        <w:tc>
          <w:tcPr>
            <w:tcW w:w="4971" w:type="pct"/>
            <w:gridSpan w:val="5"/>
            <w:shd w:val="clear" w:color="auto" w:fill="D0CECE" w:themeFill="background2" w:themeFillShade="E6"/>
            <w:vAlign w:val="bottom"/>
          </w:tcPr>
          <w:p w14:paraId="3AFACB44" w14:textId="1C2E13BD" w:rsidR="00A0257D" w:rsidRPr="00E22090" w:rsidRDefault="00E22090" w:rsidP="00A0257D">
            <w:pPr>
              <w:spacing w:line="240" w:lineRule="auto"/>
              <w:rPr>
                <w:rFonts w:ascii="Calibri" w:eastAsia="Calibri" w:hAnsi="Calibri" w:cs="Times New Roman"/>
                <w:b/>
                <w:szCs w:val="24"/>
              </w:rPr>
            </w:pPr>
            <w:r w:rsidRPr="00D93492">
              <w:rPr>
                <w:rFonts w:ascii="Calibri" w:eastAsia="Calibri" w:hAnsi="Calibri" w:cs="Times New Roman"/>
                <w:b/>
                <w:szCs w:val="24"/>
              </w:rPr>
              <w:t>Please indicate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</w:t>
            </w:r>
            <w:r w:rsidRPr="008130BC">
              <w:rPr>
                <w:rFonts w:ascii="Calibri" w:eastAsia="Calibri" w:hAnsi="Calibri" w:cs="Times New Roman"/>
                <w:b/>
                <w:szCs w:val="24"/>
                <w:u w:val="single"/>
              </w:rPr>
              <w:t>your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level of involvement in the following </w:t>
            </w:r>
            <w:r>
              <w:rPr>
                <w:rFonts w:ascii="Calibri" w:eastAsia="Calibri" w:hAnsi="Calibri" w:cs="Times New Roman"/>
                <w:b/>
                <w:i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Cs w:val="24"/>
              </w:rPr>
              <w:t>activities</w:t>
            </w:r>
            <w:r w:rsidR="004B5472">
              <w:rPr>
                <w:rFonts w:ascii="Calibri" w:eastAsia="Calibri" w:hAnsi="Calibri" w:cs="Times New Roman"/>
                <w:b/>
                <w:szCs w:val="24"/>
              </w:rPr>
              <w:t xml:space="preserve">  </w:t>
            </w:r>
            <w:r w:rsidR="00A0257D"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 xml:space="preserve">If you are not involved in the following activities please </w:t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tick </w:t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 w:val="24"/>
                <w:szCs w:val="24"/>
              </w:rPr>
              <w:t>“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>Not at all”</w:t>
            </w:r>
          </w:p>
        </w:tc>
      </w:tr>
      <w:tr w:rsidR="00E22090" w:rsidRPr="0059281C" w14:paraId="03B7BEEB" w14:textId="77777777" w:rsidTr="00E22090">
        <w:trPr>
          <w:gridAfter w:val="1"/>
          <w:wAfter w:w="29" w:type="pct"/>
          <w:trHeight w:val="406"/>
        </w:trPr>
        <w:tc>
          <w:tcPr>
            <w:tcW w:w="3137" w:type="pct"/>
          </w:tcPr>
          <w:p w14:paraId="4B8516FE" w14:textId="77777777" w:rsidR="00E22090" w:rsidRPr="00687401" w:rsidRDefault="00E22090" w:rsidP="00B92E0E">
            <w:p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501" w:type="pct"/>
          </w:tcPr>
          <w:p w14:paraId="4BCFF0F4" w14:textId="77777777" w:rsidR="00E22090" w:rsidRPr="0059281C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Not at all</w:t>
            </w: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430" w:type="pct"/>
          </w:tcPr>
          <w:p w14:paraId="035BA2F3" w14:textId="77777777" w:rsidR="00E22090" w:rsidRPr="0059281C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small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492" w:type="pct"/>
          </w:tcPr>
          <w:p w14:paraId="6D8703BD" w14:textId="77777777" w:rsidR="00E22090" w:rsidRPr="0059281C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moderate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412" w:type="pct"/>
          </w:tcPr>
          <w:p w14:paraId="6FA76417" w14:textId="656DE707" w:rsidR="00E22090" w:rsidRPr="0059281C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To a large extent</w:t>
            </w:r>
            <w:r w:rsidR="00DA53CA"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 </w:t>
            </w:r>
            <w:r w:rsidR="00DA53CA" w:rsidRPr="00DA53CA">
              <w:rPr>
                <w:rFonts w:ascii="Calibri" w:eastAsia="Calibri" w:hAnsi="Calibri" w:cs="Times New Roman"/>
                <w:i/>
                <w:sz w:val="12"/>
                <w:szCs w:val="24"/>
              </w:rPr>
              <w:t>(4)</w:t>
            </w:r>
          </w:p>
        </w:tc>
      </w:tr>
      <w:tr w:rsidR="00E22090" w14:paraId="22CF9933" w14:textId="77777777" w:rsidTr="00E22090">
        <w:trPr>
          <w:gridAfter w:val="1"/>
          <w:wAfter w:w="29" w:type="pct"/>
          <w:trHeight w:val="406"/>
        </w:trPr>
        <w:tc>
          <w:tcPr>
            <w:tcW w:w="3137" w:type="pct"/>
          </w:tcPr>
          <w:p w14:paraId="3B23FAE3" w14:textId="6AE9B30C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dentifying human resource needs (management and clinical)</w:t>
            </w:r>
          </w:p>
        </w:tc>
        <w:tc>
          <w:tcPr>
            <w:tcW w:w="501" w:type="pct"/>
            <w:vAlign w:val="center"/>
          </w:tcPr>
          <w:p w14:paraId="6E5CB52C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30" w:type="pct"/>
            <w:vAlign w:val="center"/>
          </w:tcPr>
          <w:p w14:paraId="759F4999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492" w:type="pct"/>
            <w:vAlign w:val="center"/>
          </w:tcPr>
          <w:p w14:paraId="7AD77315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12" w:type="pct"/>
            <w:vAlign w:val="center"/>
          </w:tcPr>
          <w:p w14:paraId="3666DA40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E22090" w14:paraId="5EDC911A" w14:textId="77777777" w:rsidTr="00E22090">
        <w:trPr>
          <w:gridAfter w:val="1"/>
          <w:wAfter w:w="29" w:type="pct"/>
          <w:trHeight w:val="406"/>
        </w:trPr>
        <w:tc>
          <w:tcPr>
            <w:tcW w:w="3137" w:type="pct"/>
          </w:tcPr>
          <w:p w14:paraId="11350C1A" w14:textId="0F845AD9" w:rsidR="00E22090" w:rsidRPr="00E22090" w:rsidRDefault="00D02945" w:rsidP="00D0294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Posting</w:t>
            </w:r>
            <w:r w:rsidR="00951EA2">
              <w:rPr>
                <w:rFonts w:ascii="Calibri" w:eastAsia="Calibri" w:hAnsi="Calibri" w:cs="Times New Roman"/>
                <w:szCs w:val="24"/>
              </w:rPr>
              <w:t xml:space="preserve"> and reposting</w:t>
            </w:r>
            <w:r>
              <w:rPr>
                <w:rFonts w:ascii="Calibri" w:eastAsia="Calibri" w:hAnsi="Calibri" w:cs="Times New Roman"/>
                <w:szCs w:val="24"/>
              </w:rPr>
              <w:t xml:space="preserve"> </w:t>
            </w:r>
            <w:r w:rsidR="00E22090" w:rsidRPr="00E22090">
              <w:rPr>
                <w:rFonts w:ascii="Calibri" w:eastAsia="Calibri" w:hAnsi="Calibri" w:cs="Times New Roman"/>
                <w:szCs w:val="24"/>
              </w:rPr>
              <w:t>human resources  within the district</w:t>
            </w:r>
          </w:p>
        </w:tc>
        <w:tc>
          <w:tcPr>
            <w:tcW w:w="501" w:type="pct"/>
            <w:vAlign w:val="center"/>
          </w:tcPr>
          <w:p w14:paraId="3B1DFB5E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30" w:type="pct"/>
            <w:vAlign w:val="center"/>
          </w:tcPr>
          <w:p w14:paraId="0841084A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492" w:type="pct"/>
            <w:vAlign w:val="center"/>
          </w:tcPr>
          <w:p w14:paraId="41E7A8C5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12" w:type="pct"/>
            <w:vAlign w:val="center"/>
          </w:tcPr>
          <w:p w14:paraId="6F4255A5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E22090" w14:paraId="0D7556F6" w14:textId="77777777" w:rsidTr="00E22090">
        <w:trPr>
          <w:gridAfter w:val="1"/>
          <w:wAfter w:w="29" w:type="pct"/>
          <w:trHeight w:val="406"/>
        </w:trPr>
        <w:tc>
          <w:tcPr>
            <w:tcW w:w="3137" w:type="pct"/>
          </w:tcPr>
          <w:p w14:paraId="4EB77D84" w14:textId="346266D8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Monitoring of personnel performance</w:t>
            </w:r>
          </w:p>
        </w:tc>
        <w:tc>
          <w:tcPr>
            <w:tcW w:w="501" w:type="pct"/>
            <w:vAlign w:val="center"/>
          </w:tcPr>
          <w:p w14:paraId="70572072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30" w:type="pct"/>
            <w:vAlign w:val="center"/>
          </w:tcPr>
          <w:p w14:paraId="59849A0B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492" w:type="pct"/>
            <w:vAlign w:val="center"/>
          </w:tcPr>
          <w:p w14:paraId="4F166FBD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12" w:type="pct"/>
            <w:vAlign w:val="center"/>
          </w:tcPr>
          <w:p w14:paraId="2AC97409" w14:textId="77777777" w:rsidR="00E22090" w:rsidRPr="00E22090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E22090" w:rsidRPr="004C54B1" w14:paraId="37A8AB01" w14:textId="77777777" w:rsidTr="00E22090">
        <w:trPr>
          <w:trHeight w:val="93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D9D9D9" w:themeFill="background1" w:themeFillShade="D9"/>
          </w:tcPr>
          <w:p w14:paraId="38267D7B" w14:textId="1D6772D7" w:rsidR="00E22090" w:rsidRPr="00E22090" w:rsidRDefault="00E22090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B35C10">
              <w:rPr>
                <w:rFonts w:ascii="Calibri" w:eastAsia="Calibri" w:hAnsi="Calibri" w:cs="Times New Roman"/>
                <w:b/>
                <w:szCs w:val="24"/>
              </w:rPr>
              <w:t xml:space="preserve">If you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indicated a level of involvement in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the a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bove statements, please assess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your management competencies below by selecting whether you agree or disagree with the listed statements</w:t>
            </w:r>
            <w:r>
              <w:rPr>
                <w:rFonts w:ascii="Calibri" w:eastAsia="Calibri" w:hAnsi="Calibri" w:cs="Times New Roman"/>
                <w:b/>
                <w:szCs w:val="24"/>
              </w:rPr>
              <w:t>.</w:t>
            </w:r>
            <w:r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 xml:space="preserve">If you do not have authority or responsibilities within  certain areas in the following please  tick </w:t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>NA</w:t>
            </w:r>
          </w:p>
        </w:tc>
      </w:tr>
    </w:tbl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958"/>
        <w:gridCol w:w="601"/>
      </w:tblGrid>
      <w:tr w:rsidR="00E22090" w:rsidRPr="00053247" w14:paraId="4B4DBA85" w14:textId="77777777" w:rsidTr="00E22090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52A11" w14:textId="77777777" w:rsidR="00E22090" w:rsidRPr="006B2254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BACD0" w14:textId="77777777" w:rsidR="00E22090" w:rsidRPr="00053247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Strongly disagree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16ADA" w14:textId="77777777" w:rsidR="00E22090" w:rsidRPr="00053247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E505" w14:textId="77777777" w:rsidR="00E22090" w:rsidRPr="00053247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eutral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AB0A8" w14:textId="77777777" w:rsidR="00E22090" w:rsidRPr="00053247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7ED95" w14:textId="77777777" w:rsidR="00E22090" w:rsidRPr="00053247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22AB8" w14:textId="77777777" w:rsidR="00E22090" w:rsidRPr="00053247" w:rsidRDefault="00E22090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  <w:tr w:rsidR="00E22090" w:rsidRPr="004C54B1" w14:paraId="12DC5F73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6CCF" w14:textId="77777777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am confident in my ability to identify human resource needs in my distri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4201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0DD22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020BF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4E61F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D2FF1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513FB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C54B1" w14:paraId="76619CC8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7B65" w14:textId="686C06F6" w:rsidR="00E22090" w:rsidRPr="00485619" w:rsidRDefault="00E22090" w:rsidP="00951E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I </w:t>
            </w:r>
            <w:r>
              <w:rPr>
                <w:rFonts w:ascii="Calibri" w:eastAsia="Calibri" w:hAnsi="Calibri" w:cs="Times New Roman"/>
                <w:szCs w:val="24"/>
              </w:rPr>
              <w:t xml:space="preserve">am able to effectively </w:t>
            </w:r>
            <w:r w:rsidRPr="00E22090">
              <w:rPr>
                <w:rFonts w:ascii="Calibri" w:eastAsia="Calibri" w:hAnsi="Calibri" w:cs="Times New Roman"/>
                <w:szCs w:val="24"/>
              </w:rPr>
              <w:t xml:space="preserve">lobby for new staff </w:t>
            </w:r>
            <w:r w:rsidR="00951EA2">
              <w:rPr>
                <w:rFonts w:ascii="Calibri" w:eastAsia="Calibri" w:hAnsi="Calibri" w:cs="Times New Roman"/>
                <w:szCs w:val="24"/>
              </w:rPr>
              <w:t>to the District Director/</w:t>
            </w:r>
            <w:proofErr w:type="spellStart"/>
            <w:r w:rsidRPr="00E22090">
              <w:rPr>
                <w:rFonts w:ascii="Calibri" w:eastAsia="Calibri" w:hAnsi="Calibri" w:cs="Times New Roman"/>
                <w:szCs w:val="24"/>
              </w:rPr>
              <w:t>MoH</w:t>
            </w:r>
            <w:proofErr w:type="spellEnd"/>
            <w:r w:rsidRPr="00E22090">
              <w:rPr>
                <w:rFonts w:ascii="Calibri" w:eastAsia="Calibri" w:hAnsi="Calibri" w:cs="Times New Roman"/>
                <w:szCs w:val="24"/>
              </w:rPr>
              <w:t>/Local Government/</w:t>
            </w:r>
            <w:r w:rsidR="00951EA2">
              <w:rPr>
                <w:rFonts w:ascii="Calibri" w:eastAsia="Calibri" w:hAnsi="Calibri" w:cs="Times New Roman"/>
                <w:szCs w:val="24"/>
              </w:rPr>
              <w:t>P</w:t>
            </w:r>
            <w:r w:rsidRPr="00E22090">
              <w:rPr>
                <w:rFonts w:ascii="Calibri" w:eastAsia="Calibri" w:hAnsi="Calibri" w:cs="Times New Roman"/>
                <w:szCs w:val="24"/>
              </w:rPr>
              <w:t>artn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A982" w14:textId="77777777" w:rsidR="00E22090" w:rsidRPr="00485619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BB591" w14:textId="77777777" w:rsidR="00E22090" w:rsidRPr="00485619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779C" w14:textId="77777777" w:rsidR="00E22090" w:rsidRPr="00485619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65FC7" w14:textId="77777777" w:rsidR="00E22090" w:rsidRPr="00485619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559C5" w14:textId="77777777" w:rsidR="00E22090" w:rsidRPr="00485619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1AA5D" w14:textId="77777777" w:rsidR="00E22090" w:rsidRPr="00485619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</w:tr>
      <w:tr w:rsidR="00E22090" w:rsidRPr="004C54B1" w14:paraId="6000E3E8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8D2F" w14:textId="77777777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am confident in my abilities to deploy staff in response to changing work requirem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0689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09407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BDB7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E1E8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C659D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2F3D5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C54B1" w14:paraId="053FC46A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41798" w14:textId="39571F37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I avoid staff at facility level getting </w:t>
            </w:r>
            <w:r>
              <w:rPr>
                <w:rFonts w:ascii="Calibri" w:eastAsia="Calibri" w:hAnsi="Calibri" w:cs="Times New Roman"/>
                <w:szCs w:val="24"/>
              </w:rPr>
              <w:t>fatigued</w:t>
            </w:r>
            <w:r w:rsidRPr="00E22090">
              <w:rPr>
                <w:rFonts w:ascii="Calibri" w:eastAsia="Calibri" w:hAnsi="Calibri" w:cs="Times New Roman"/>
                <w:szCs w:val="24"/>
              </w:rPr>
              <w:t xml:space="preserve"> by making sure they all have regular time of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9F3AA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5AB9B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533E5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4C92E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6E69E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A0D5E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F03F3" w14:paraId="71D56773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D43F" w14:textId="20495457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ensure that the health workforce ha</w:t>
            </w:r>
            <w:r>
              <w:rPr>
                <w:rFonts w:ascii="Calibri" w:eastAsia="Calibri" w:hAnsi="Calibri" w:cs="Times New Roman"/>
                <w:szCs w:val="24"/>
              </w:rPr>
              <w:t>ve</w:t>
            </w:r>
            <w:r w:rsidRPr="00E22090">
              <w:rPr>
                <w:rFonts w:ascii="Calibri" w:eastAsia="Calibri" w:hAnsi="Calibri" w:cs="Times New Roman"/>
                <w:szCs w:val="24"/>
              </w:rPr>
              <w:t xml:space="preserve"> signed contracts</w:t>
            </w:r>
            <w:r w:rsidR="00981B2C">
              <w:rPr>
                <w:rFonts w:ascii="Calibri" w:eastAsia="Calibri" w:hAnsi="Calibri" w:cs="Times New Roman"/>
                <w:szCs w:val="24"/>
              </w:rPr>
              <w:t>/appointment lett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16881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DAD5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1D92C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544E1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021B0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92E63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F03F3" w14:paraId="01BF5A89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9EAA" w14:textId="359C156F" w:rsidR="00E22090" w:rsidRPr="00E22090" w:rsidRDefault="00E22090" w:rsidP="00E22090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ensure that the health workforce ha</w:t>
            </w:r>
            <w:r>
              <w:rPr>
                <w:rFonts w:ascii="Calibri" w:eastAsia="Calibri" w:hAnsi="Calibri" w:cs="Times New Roman"/>
                <w:szCs w:val="24"/>
              </w:rPr>
              <w:t>ve</w:t>
            </w:r>
            <w:r w:rsidRPr="00E22090">
              <w:rPr>
                <w:rFonts w:ascii="Calibri" w:eastAsia="Calibri" w:hAnsi="Calibri" w:cs="Times New Roman"/>
                <w:szCs w:val="24"/>
              </w:rPr>
              <w:t xml:space="preserve"> written job description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9AB36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A0D16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4CFFE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C3CA9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FDCC3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4F59C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F03F3" w14:paraId="27EE9664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0ECB9" w14:textId="3FEF1C44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ensure that the health workforce ha</w:t>
            </w:r>
            <w:r>
              <w:rPr>
                <w:rFonts w:ascii="Calibri" w:eastAsia="Calibri" w:hAnsi="Calibri" w:cs="Times New Roman"/>
                <w:szCs w:val="24"/>
              </w:rPr>
              <w:t>ve</w:t>
            </w:r>
            <w:r w:rsidRPr="00E22090">
              <w:rPr>
                <w:rFonts w:ascii="Calibri" w:eastAsia="Calibri" w:hAnsi="Calibri" w:cs="Times New Roman"/>
                <w:szCs w:val="24"/>
              </w:rPr>
              <w:t xml:space="preserve"> clearly assigned supervis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63C78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A881B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45CB6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70FB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C363D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9689A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F03F3" w14:paraId="284EBA1E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C47E2" w14:textId="77777777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ensure that annual appraisal talks are carried out at facility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E5C80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F8B90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A1742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B3A3C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5E1EC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8D134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7D70484A" w14:textId="77777777" w:rsidR="00EB7222" w:rsidRDefault="00EB7222">
      <w:r>
        <w:br w:type="page"/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958"/>
        <w:gridCol w:w="601"/>
      </w:tblGrid>
      <w:tr w:rsidR="00E22090" w:rsidRPr="004C54B1" w14:paraId="2D050810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6DEE5" w14:textId="4486AB8E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lastRenderedPageBreak/>
              <w:t>I ensure that the staff I supervise are supervised in a supportive way every quar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1FAC5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E098B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0F941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711B2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EC6C2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BEC4C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C54B1" w14:paraId="2562B854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3093B" w14:textId="77777777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>I make sure all staff receive timely and specific feedback from supervision visi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5F7D9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20A63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478B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64F3A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A3299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3D8D8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22090" w:rsidRPr="004F03F3" w14:paraId="41295A7A" w14:textId="77777777" w:rsidTr="00B92E0E">
        <w:trPr>
          <w:trHeight w:val="634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62A88" w14:textId="77777777" w:rsidR="00E22090" w:rsidRPr="00E22090" w:rsidRDefault="00E22090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/>
                <w:szCs w:val="24"/>
              </w:rPr>
              <w:t xml:space="preserve">I allocate resources to  further training/in-service training of the health workforc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A9034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AEAD8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0CAD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32922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DC07E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E4BA9" w14:textId="77777777" w:rsidR="00E22090" w:rsidRPr="00E22090" w:rsidRDefault="00E22090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26A2935B" w14:textId="77777777" w:rsidR="00C10F3B" w:rsidRDefault="00C10F3B" w:rsidP="00C10F3B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</w:p>
    <w:p w14:paraId="6186FF35" w14:textId="1353F7B7" w:rsidR="00B92E0E" w:rsidRPr="007059B8" w:rsidRDefault="0056221A" w:rsidP="00725354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DD5EDC">
        <w:rPr>
          <w:rFonts w:ascii="Calibri" w:eastAsia="Calibri" w:hAnsi="Calibri" w:cs="Times New Roman"/>
          <w:b/>
          <w:sz w:val="24"/>
          <w:szCs w:val="24"/>
        </w:rPr>
        <w:t>3. Resource Management</w:t>
      </w:r>
    </w:p>
    <w:tbl>
      <w:tblPr>
        <w:tblStyle w:val="TableGrid"/>
        <w:tblpPr w:leftFromText="180" w:rightFromText="180" w:vertAnchor="text" w:horzAnchor="margin" w:tblpY="31"/>
        <w:tblW w:w="5354" w:type="pct"/>
        <w:tblLayout w:type="fixed"/>
        <w:tblLook w:val="04A0" w:firstRow="1" w:lastRow="0" w:firstColumn="1" w:lastColumn="0" w:noHBand="0" w:noVBand="1"/>
      </w:tblPr>
      <w:tblGrid>
        <w:gridCol w:w="6053"/>
        <w:gridCol w:w="967"/>
        <w:gridCol w:w="830"/>
        <w:gridCol w:w="949"/>
        <w:gridCol w:w="849"/>
      </w:tblGrid>
      <w:tr w:rsidR="004B5472" w:rsidRPr="00E22090" w14:paraId="22AEED63" w14:textId="77777777" w:rsidTr="004B5472">
        <w:trPr>
          <w:trHeight w:val="406"/>
        </w:trPr>
        <w:tc>
          <w:tcPr>
            <w:tcW w:w="5000" w:type="pct"/>
            <w:gridSpan w:val="5"/>
            <w:shd w:val="clear" w:color="auto" w:fill="D0CECE" w:themeFill="background2" w:themeFillShade="E6"/>
            <w:vAlign w:val="bottom"/>
          </w:tcPr>
          <w:p w14:paraId="222C9077" w14:textId="46717451" w:rsidR="00A0257D" w:rsidRPr="00E22090" w:rsidRDefault="004B5472" w:rsidP="00B92E0E">
            <w:pPr>
              <w:spacing w:line="240" w:lineRule="auto"/>
              <w:rPr>
                <w:rFonts w:ascii="Calibri" w:eastAsia="Calibri" w:hAnsi="Calibri" w:cs="Times New Roman"/>
                <w:b/>
                <w:szCs w:val="24"/>
              </w:rPr>
            </w:pPr>
            <w:r w:rsidRPr="00D93492">
              <w:rPr>
                <w:rFonts w:ascii="Calibri" w:eastAsia="Calibri" w:hAnsi="Calibri" w:cs="Times New Roman"/>
                <w:b/>
                <w:szCs w:val="24"/>
              </w:rPr>
              <w:t>Please indicate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</w:t>
            </w:r>
            <w:r w:rsidRPr="008130BC">
              <w:rPr>
                <w:rFonts w:ascii="Calibri" w:eastAsia="Calibri" w:hAnsi="Calibri" w:cs="Times New Roman"/>
                <w:b/>
                <w:szCs w:val="24"/>
                <w:u w:val="single"/>
              </w:rPr>
              <w:t>your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level of involvement in the following </w:t>
            </w:r>
            <w:r>
              <w:rPr>
                <w:rFonts w:ascii="Calibri" w:eastAsia="Calibri" w:hAnsi="Calibri" w:cs="Times New Roman"/>
                <w:b/>
                <w:i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activities  </w:t>
            </w:r>
            <w:r w:rsidR="00A0257D"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 xml:space="preserve">If you are not involved in the following activities please </w:t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tick </w:t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 w:val="24"/>
                <w:szCs w:val="24"/>
              </w:rPr>
              <w:t>“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>Not at all”</w:t>
            </w:r>
          </w:p>
        </w:tc>
      </w:tr>
      <w:tr w:rsidR="00DA53CA" w:rsidRPr="0059281C" w14:paraId="23616C8E" w14:textId="77777777" w:rsidTr="004B5472">
        <w:trPr>
          <w:trHeight w:val="406"/>
        </w:trPr>
        <w:tc>
          <w:tcPr>
            <w:tcW w:w="3137" w:type="pct"/>
          </w:tcPr>
          <w:p w14:paraId="2BD5C5BC" w14:textId="77777777" w:rsidR="00DA53CA" w:rsidRPr="00687401" w:rsidRDefault="00DA53CA" w:rsidP="00DA53CA">
            <w:p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501" w:type="pct"/>
          </w:tcPr>
          <w:p w14:paraId="430F7DCF" w14:textId="09258A57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ot at all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430" w:type="pct"/>
          </w:tcPr>
          <w:p w14:paraId="445A5719" w14:textId="0038DD10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small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  <w:tc>
          <w:tcPr>
            <w:tcW w:w="492" w:type="pct"/>
          </w:tcPr>
          <w:p w14:paraId="58CC3F4F" w14:textId="20855DCB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moderate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440" w:type="pct"/>
          </w:tcPr>
          <w:p w14:paraId="2EA5A2C0" w14:textId="376C0A51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To a large extent</w:t>
            </w: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i/>
                <w:sz w:val="12"/>
                <w:szCs w:val="12"/>
              </w:rPr>
              <w:t>(4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4B5472" w14:paraId="2DC74D52" w14:textId="77777777" w:rsidTr="004B5472">
        <w:trPr>
          <w:trHeight w:val="406"/>
        </w:trPr>
        <w:tc>
          <w:tcPr>
            <w:tcW w:w="3137" w:type="pct"/>
          </w:tcPr>
          <w:p w14:paraId="6B8E3E07" w14:textId="342F6303" w:rsidR="004B5472" w:rsidRPr="00E22090" w:rsidRDefault="004B5472" w:rsidP="008130B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Manag</w:t>
            </w:r>
            <w:r>
              <w:rPr>
                <w:rFonts w:ascii="Calibri" w:eastAsia="Calibri" w:hAnsi="Calibri" w:cs="Times New Roman"/>
                <w:szCs w:val="24"/>
              </w:rPr>
              <w:t>ing</w:t>
            </w:r>
            <w:r w:rsidRPr="004B5472">
              <w:rPr>
                <w:rFonts w:ascii="Calibri" w:eastAsia="Calibri" w:hAnsi="Calibri" w:cs="Times New Roman"/>
                <w:szCs w:val="24"/>
              </w:rPr>
              <w:t xml:space="preserve"> regular supply of drugs at facilities (i.e. </w:t>
            </w:r>
            <w:r w:rsidR="008130BC">
              <w:rPr>
                <w:rFonts w:ascii="Calibri" w:eastAsia="Calibri" w:hAnsi="Calibri" w:cs="Times New Roman"/>
                <w:szCs w:val="24"/>
              </w:rPr>
              <w:t>monitoring</w:t>
            </w:r>
            <w:r w:rsidRPr="004B5472">
              <w:rPr>
                <w:rFonts w:ascii="Calibri" w:eastAsia="Calibri" w:hAnsi="Calibri" w:cs="Times New Roman"/>
                <w:szCs w:val="24"/>
              </w:rPr>
              <w:t xml:space="preserve"> stocks, procurement distribution to facilities)</w:t>
            </w:r>
          </w:p>
        </w:tc>
        <w:tc>
          <w:tcPr>
            <w:tcW w:w="501" w:type="pct"/>
            <w:vAlign w:val="center"/>
          </w:tcPr>
          <w:p w14:paraId="4AEE8675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30" w:type="pct"/>
            <w:vAlign w:val="center"/>
          </w:tcPr>
          <w:p w14:paraId="3BA91058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492" w:type="pct"/>
            <w:vAlign w:val="center"/>
          </w:tcPr>
          <w:p w14:paraId="5FE4D1A4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40" w:type="pct"/>
            <w:vAlign w:val="center"/>
          </w:tcPr>
          <w:p w14:paraId="684B59F7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4B5472" w14:paraId="3F278FA5" w14:textId="77777777" w:rsidTr="004B5472">
        <w:trPr>
          <w:trHeight w:val="406"/>
        </w:trPr>
        <w:tc>
          <w:tcPr>
            <w:tcW w:w="3137" w:type="pct"/>
          </w:tcPr>
          <w:p w14:paraId="51EE0E8A" w14:textId="57327FB8" w:rsidR="004B5472" w:rsidRPr="00E22090" w:rsidRDefault="00951EA2" w:rsidP="004B547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>
              <w:rPr>
                <w:rFonts w:ascii="Calibri" w:eastAsia="Calibri" w:hAnsi="Calibri" w:cs="Times New Roman"/>
                <w:szCs w:val="24"/>
              </w:rPr>
              <w:t>Managing</w:t>
            </w:r>
            <w:r w:rsidR="004B5472" w:rsidRPr="004B5472">
              <w:rPr>
                <w:rFonts w:ascii="Calibri" w:eastAsia="Calibri" w:hAnsi="Calibri" w:cs="Times New Roman"/>
                <w:szCs w:val="24"/>
              </w:rPr>
              <w:t xml:space="preserve"> regular </w:t>
            </w:r>
            <w:proofErr w:type="gramStart"/>
            <w:r w:rsidR="004B5472" w:rsidRPr="004B5472">
              <w:rPr>
                <w:rFonts w:ascii="Calibri" w:eastAsia="Calibri" w:hAnsi="Calibri" w:cs="Times New Roman"/>
                <w:szCs w:val="24"/>
              </w:rPr>
              <w:t>supply  of</w:t>
            </w:r>
            <w:proofErr w:type="gramEnd"/>
            <w:r w:rsidR="004B5472" w:rsidRPr="004B5472">
              <w:rPr>
                <w:rFonts w:ascii="Calibri" w:eastAsia="Calibri" w:hAnsi="Calibri" w:cs="Times New Roman"/>
                <w:szCs w:val="24"/>
              </w:rPr>
              <w:t xml:space="preserve"> medical and nonmedical supplies at facilities (i.e. </w:t>
            </w:r>
            <w:r w:rsidR="008130BC">
              <w:rPr>
                <w:rFonts w:ascii="Calibri" w:eastAsia="Calibri" w:hAnsi="Calibri" w:cs="Times New Roman"/>
                <w:szCs w:val="24"/>
              </w:rPr>
              <w:t xml:space="preserve"> monitoring</w:t>
            </w:r>
            <w:r w:rsidR="004B5472" w:rsidRPr="004B5472">
              <w:rPr>
                <w:rFonts w:ascii="Calibri" w:eastAsia="Calibri" w:hAnsi="Calibri" w:cs="Times New Roman"/>
                <w:szCs w:val="24"/>
              </w:rPr>
              <w:t xml:space="preserve"> stocks, procurement, maintenance, distribution to facilities)</w:t>
            </w:r>
          </w:p>
        </w:tc>
        <w:tc>
          <w:tcPr>
            <w:tcW w:w="501" w:type="pct"/>
            <w:vAlign w:val="center"/>
          </w:tcPr>
          <w:p w14:paraId="34B0B679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30" w:type="pct"/>
            <w:vAlign w:val="center"/>
          </w:tcPr>
          <w:p w14:paraId="7A5520D6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492" w:type="pct"/>
            <w:vAlign w:val="center"/>
          </w:tcPr>
          <w:p w14:paraId="2ED9ACA0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40" w:type="pct"/>
            <w:vAlign w:val="center"/>
          </w:tcPr>
          <w:p w14:paraId="6FC04BC4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4B5472" w:rsidRPr="004C54B1" w14:paraId="7E484DBB" w14:textId="77777777" w:rsidTr="00B92E0E">
        <w:trPr>
          <w:trHeight w:val="93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D9D9D9" w:themeFill="background1" w:themeFillShade="D9"/>
          </w:tcPr>
          <w:p w14:paraId="5B023216" w14:textId="77777777" w:rsidR="004B5472" w:rsidRPr="00E22090" w:rsidRDefault="004B5472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B35C10">
              <w:rPr>
                <w:rFonts w:ascii="Calibri" w:eastAsia="Calibri" w:hAnsi="Calibri" w:cs="Times New Roman"/>
                <w:b/>
                <w:szCs w:val="24"/>
              </w:rPr>
              <w:t xml:space="preserve">If you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indicated a level of involvement in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the a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bove statements, please assess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your management competencies below by selecting whether you agree or disagree with the listed statements</w:t>
            </w:r>
            <w:r>
              <w:rPr>
                <w:rFonts w:ascii="Calibri" w:eastAsia="Calibri" w:hAnsi="Calibri" w:cs="Times New Roman"/>
                <w:b/>
                <w:szCs w:val="24"/>
              </w:rPr>
              <w:t>.</w:t>
            </w:r>
            <w:r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 xml:space="preserve">If you do not have authority or responsibilities within  certain areas in the following please  tick </w:t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>NA</w:t>
            </w:r>
          </w:p>
        </w:tc>
      </w:tr>
    </w:tbl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958"/>
        <w:gridCol w:w="601"/>
      </w:tblGrid>
      <w:tr w:rsidR="004B5472" w:rsidRPr="00053247" w14:paraId="3EC48F0B" w14:textId="77777777" w:rsidTr="00B92E0E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AF3AC" w14:textId="77777777" w:rsidR="004B5472" w:rsidRPr="006B2254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2E72D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Strongly disagree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B6D15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A042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eutral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4F7D1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DFBA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A8B08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  <w:tr w:rsidR="004B5472" w:rsidRPr="004C54B1" w14:paraId="004CA7E4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75D6" w14:textId="1B561440" w:rsidR="004B5472" w:rsidRPr="00E22090" w:rsidRDefault="00981B2C" w:rsidP="00981B2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 xml:space="preserve">I closely follow up on the availability of medical and/or non-medical supplies to avoid stock out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483E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4086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31E4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7D02B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E161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82553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4B5472" w:rsidRPr="004C54B1" w14:paraId="18189AE0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74ED" w14:textId="5053A7AD" w:rsidR="004B5472" w:rsidRPr="00485619" w:rsidRDefault="00981B2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closely follow up on the availability of drugs to avoid stock ou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F6A2F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97D3A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5D231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D7D84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4F104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F0BE8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</w:tr>
      <w:tr w:rsidR="004B5472" w:rsidRPr="004C54B1" w14:paraId="52DE1544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43D1" w14:textId="58F527EE" w:rsidR="004B5472" w:rsidRPr="00E22090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ensure key equipment is available at facil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647E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41F21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AE7F1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0CFCE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10813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F8C82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4B5472" w:rsidRPr="004C54B1" w14:paraId="5B1CDC04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9930" w14:textId="046CC173" w:rsidR="004B5472" w:rsidRPr="004B5472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ensure that preventive maintenance of equipment is taking place regular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0C884" w14:textId="1CD78F7E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93005" w14:textId="14A8880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EEE7" w14:textId="20773150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111E0" w14:textId="17AB8974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77EE4" w14:textId="2AC4F43E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B35E" w14:textId="60DAC4D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46654445" w14:textId="77777777" w:rsidR="004B5472" w:rsidRDefault="004B5472" w:rsidP="00C10F3B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</w:p>
    <w:p w14:paraId="16D384C4" w14:textId="71C08C22" w:rsidR="00B92E0E" w:rsidRDefault="0056221A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4. Financial Management</w:t>
      </w:r>
    </w:p>
    <w:tbl>
      <w:tblPr>
        <w:tblStyle w:val="TableGrid"/>
        <w:tblpPr w:leftFromText="180" w:rightFromText="180" w:vertAnchor="text" w:horzAnchor="margin" w:tblpY="31"/>
        <w:tblW w:w="5354" w:type="pct"/>
        <w:tblLayout w:type="fixed"/>
        <w:tblLook w:val="04A0" w:firstRow="1" w:lastRow="0" w:firstColumn="1" w:lastColumn="0" w:noHBand="0" w:noVBand="1"/>
      </w:tblPr>
      <w:tblGrid>
        <w:gridCol w:w="4669"/>
        <w:gridCol w:w="1105"/>
        <w:gridCol w:w="1521"/>
        <w:gridCol w:w="1384"/>
        <w:gridCol w:w="969"/>
      </w:tblGrid>
      <w:tr w:rsidR="004B5472" w:rsidRPr="00E22090" w14:paraId="4179E8B5" w14:textId="77777777" w:rsidTr="00B92E0E">
        <w:trPr>
          <w:trHeight w:val="406"/>
        </w:trPr>
        <w:tc>
          <w:tcPr>
            <w:tcW w:w="5000" w:type="pct"/>
            <w:gridSpan w:val="5"/>
            <w:shd w:val="clear" w:color="auto" w:fill="D0CECE" w:themeFill="background2" w:themeFillShade="E6"/>
            <w:vAlign w:val="bottom"/>
          </w:tcPr>
          <w:p w14:paraId="71A0D0DF" w14:textId="448E151A" w:rsidR="004B5472" w:rsidRPr="00E22090" w:rsidRDefault="004B5472" w:rsidP="00B92E0E">
            <w:pPr>
              <w:spacing w:line="240" w:lineRule="auto"/>
              <w:rPr>
                <w:rFonts w:ascii="Calibri" w:eastAsia="Calibri" w:hAnsi="Calibri" w:cs="Times New Roman"/>
                <w:b/>
                <w:szCs w:val="24"/>
              </w:rPr>
            </w:pPr>
            <w:r w:rsidRPr="00D93492">
              <w:rPr>
                <w:rFonts w:ascii="Calibri" w:eastAsia="Calibri" w:hAnsi="Calibri" w:cs="Times New Roman"/>
                <w:b/>
                <w:szCs w:val="24"/>
              </w:rPr>
              <w:t>Please indicate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</w:t>
            </w:r>
            <w:r w:rsidRPr="008130BC">
              <w:rPr>
                <w:rFonts w:ascii="Calibri" w:eastAsia="Calibri" w:hAnsi="Calibri" w:cs="Times New Roman"/>
                <w:b/>
                <w:szCs w:val="24"/>
                <w:u w:val="single"/>
              </w:rPr>
              <w:t>your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level of involvement in the following </w:t>
            </w:r>
            <w:r>
              <w:rPr>
                <w:rFonts w:ascii="Calibri" w:eastAsia="Calibri" w:hAnsi="Calibri" w:cs="Times New Roman"/>
                <w:b/>
                <w:i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Cs w:val="24"/>
              </w:rPr>
              <w:t>activities within your work area</w:t>
            </w:r>
            <w:r w:rsidR="00A0257D"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 xml:space="preserve">If you are not involved in the following activities please </w:t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tick </w:t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 w:val="24"/>
                <w:szCs w:val="24"/>
              </w:rPr>
              <w:t>“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>Not at all”</w:t>
            </w:r>
          </w:p>
        </w:tc>
      </w:tr>
      <w:tr w:rsidR="00B92E0E" w:rsidRPr="0059281C" w14:paraId="4366DA8A" w14:textId="77777777" w:rsidTr="00DA53CA">
        <w:trPr>
          <w:trHeight w:val="406"/>
        </w:trPr>
        <w:tc>
          <w:tcPr>
            <w:tcW w:w="2420" w:type="pct"/>
          </w:tcPr>
          <w:p w14:paraId="7CE13E98" w14:textId="77777777" w:rsidR="004B5472" w:rsidRPr="00687401" w:rsidRDefault="004B5472" w:rsidP="00B92E0E">
            <w:p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573" w:type="pct"/>
          </w:tcPr>
          <w:p w14:paraId="682B3B10" w14:textId="77777777" w:rsidR="004B5472" w:rsidRPr="00B92E0E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ot at all </w:t>
            </w:r>
            <w:r w:rsidRPr="00B92E0E">
              <w:rPr>
                <w:rFonts w:ascii="Calibri" w:eastAsia="Calibri" w:hAnsi="Calibri" w:cs="Times New Roman"/>
                <w:b/>
                <w:i/>
                <w:sz w:val="12"/>
                <w:szCs w:val="12"/>
              </w:rPr>
              <w:t>(1)</w:t>
            </w:r>
          </w:p>
        </w:tc>
        <w:tc>
          <w:tcPr>
            <w:tcW w:w="788" w:type="pct"/>
          </w:tcPr>
          <w:p w14:paraId="5D85B997" w14:textId="77777777" w:rsidR="004B5472" w:rsidRPr="00B92E0E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small extent </w:t>
            </w:r>
            <w:r w:rsidRPr="00B92E0E">
              <w:rPr>
                <w:rFonts w:ascii="Calibri" w:eastAsia="Calibri" w:hAnsi="Calibri" w:cs="Times New Roman"/>
                <w:b/>
                <w:i/>
                <w:sz w:val="12"/>
                <w:szCs w:val="12"/>
              </w:rPr>
              <w:t>(2)</w:t>
            </w:r>
          </w:p>
        </w:tc>
        <w:tc>
          <w:tcPr>
            <w:tcW w:w="717" w:type="pct"/>
          </w:tcPr>
          <w:p w14:paraId="6E2DBB75" w14:textId="77777777" w:rsidR="004B5472" w:rsidRPr="00B92E0E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moderate extent </w:t>
            </w:r>
            <w:r w:rsidRPr="00B92E0E">
              <w:rPr>
                <w:rFonts w:ascii="Calibri" w:eastAsia="Calibri" w:hAnsi="Calibri" w:cs="Times New Roman"/>
                <w:b/>
                <w:i/>
                <w:sz w:val="12"/>
                <w:szCs w:val="12"/>
              </w:rPr>
              <w:t>(3)</w:t>
            </w:r>
          </w:p>
        </w:tc>
        <w:tc>
          <w:tcPr>
            <w:tcW w:w="502" w:type="pct"/>
          </w:tcPr>
          <w:p w14:paraId="6B7D5D08" w14:textId="59EC1B29" w:rsidR="004B5472" w:rsidRPr="00B92E0E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 w:rsidRP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To a large extent</w:t>
            </w:r>
            <w:r w:rsidR="00B92E0E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 </w:t>
            </w:r>
            <w:r w:rsidR="00B92E0E">
              <w:rPr>
                <w:rFonts w:ascii="Calibri" w:eastAsia="Calibri" w:hAnsi="Calibri" w:cs="Times New Roman"/>
                <w:b/>
                <w:i/>
                <w:sz w:val="12"/>
                <w:szCs w:val="12"/>
              </w:rPr>
              <w:t>(4</w:t>
            </w:r>
            <w:r w:rsidR="00B92E0E" w:rsidRPr="00B92E0E">
              <w:rPr>
                <w:rFonts w:ascii="Calibri" w:eastAsia="Calibri" w:hAnsi="Calibri" w:cs="Times New Roman"/>
                <w:b/>
                <w:i/>
                <w:sz w:val="12"/>
                <w:szCs w:val="12"/>
              </w:rPr>
              <w:t>)</w:t>
            </w:r>
          </w:p>
        </w:tc>
      </w:tr>
      <w:tr w:rsidR="00B92E0E" w14:paraId="0AA0CE95" w14:textId="77777777" w:rsidTr="00DA53CA">
        <w:trPr>
          <w:trHeight w:val="406"/>
        </w:trPr>
        <w:tc>
          <w:tcPr>
            <w:tcW w:w="2420" w:type="pct"/>
          </w:tcPr>
          <w:p w14:paraId="5BDAC9DB" w14:textId="78D9076A" w:rsidR="004B5472" w:rsidRPr="00E22090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Developing and managing budgets</w:t>
            </w:r>
          </w:p>
        </w:tc>
        <w:tc>
          <w:tcPr>
            <w:tcW w:w="573" w:type="pct"/>
            <w:vAlign w:val="center"/>
          </w:tcPr>
          <w:p w14:paraId="737EBBB5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788" w:type="pct"/>
            <w:vAlign w:val="center"/>
          </w:tcPr>
          <w:p w14:paraId="5FF41732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717" w:type="pct"/>
            <w:vAlign w:val="center"/>
          </w:tcPr>
          <w:p w14:paraId="322AD087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02" w:type="pct"/>
            <w:vAlign w:val="center"/>
          </w:tcPr>
          <w:p w14:paraId="2F8E8C15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B92E0E" w14:paraId="5B40DC65" w14:textId="77777777" w:rsidTr="00DA53CA">
        <w:trPr>
          <w:trHeight w:val="406"/>
        </w:trPr>
        <w:tc>
          <w:tcPr>
            <w:tcW w:w="2420" w:type="pct"/>
          </w:tcPr>
          <w:p w14:paraId="5621F282" w14:textId="3948C514" w:rsidR="004B5472" w:rsidRPr="004B5472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Mobilizing financial resources</w:t>
            </w:r>
          </w:p>
        </w:tc>
        <w:tc>
          <w:tcPr>
            <w:tcW w:w="573" w:type="pct"/>
            <w:vAlign w:val="center"/>
          </w:tcPr>
          <w:p w14:paraId="6F6150E5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788" w:type="pct"/>
            <w:vAlign w:val="center"/>
          </w:tcPr>
          <w:p w14:paraId="03696212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717" w:type="pct"/>
            <w:vAlign w:val="center"/>
          </w:tcPr>
          <w:p w14:paraId="7CE41032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02" w:type="pct"/>
            <w:vAlign w:val="center"/>
          </w:tcPr>
          <w:p w14:paraId="544E4F31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4B5472" w14:paraId="1AADE1D2" w14:textId="77777777" w:rsidTr="00DA53CA">
        <w:trPr>
          <w:trHeight w:val="406"/>
        </w:trPr>
        <w:tc>
          <w:tcPr>
            <w:tcW w:w="2420" w:type="pct"/>
          </w:tcPr>
          <w:p w14:paraId="1AC5E4E8" w14:textId="0B098610" w:rsidR="004B5472" w:rsidRPr="004B5472" w:rsidRDefault="004B5472" w:rsidP="004B547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lastRenderedPageBreak/>
              <w:t>Financial reporting</w:t>
            </w:r>
          </w:p>
        </w:tc>
        <w:tc>
          <w:tcPr>
            <w:tcW w:w="573" w:type="pct"/>
            <w:vAlign w:val="center"/>
          </w:tcPr>
          <w:p w14:paraId="34EB6037" w14:textId="2109E575" w:rsidR="004B5472" w:rsidRPr="00E22090" w:rsidRDefault="004B5472" w:rsidP="004B5472">
            <w:pPr>
              <w:spacing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788" w:type="pct"/>
            <w:vAlign w:val="center"/>
          </w:tcPr>
          <w:p w14:paraId="44D6DFD8" w14:textId="13B46E68" w:rsidR="004B5472" w:rsidRPr="00E22090" w:rsidRDefault="004B5472" w:rsidP="004B5472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717" w:type="pct"/>
            <w:vAlign w:val="center"/>
          </w:tcPr>
          <w:p w14:paraId="02562E59" w14:textId="0BFC4867" w:rsidR="004B5472" w:rsidRPr="00E22090" w:rsidRDefault="004B5472" w:rsidP="004B5472">
            <w:pPr>
              <w:spacing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02" w:type="pct"/>
            <w:vAlign w:val="center"/>
          </w:tcPr>
          <w:p w14:paraId="3F3CCDBF" w14:textId="687248DE" w:rsidR="004B5472" w:rsidRPr="00E22090" w:rsidRDefault="004B5472" w:rsidP="004B5472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4B5472" w:rsidRPr="004C54B1" w14:paraId="4CAFA5AB" w14:textId="77777777" w:rsidTr="00B92E0E">
        <w:trPr>
          <w:trHeight w:val="93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D9D9D9" w:themeFill="background1" w:themeFillShade="D9"/>
          </w:tcPr>
          <w:p w14:paraId="62540779" w14:textId="77777777" w:rsidR="004B5472" w:rsidRPr="00E22090" w:rsidRDefault="004B5472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B35C10">
              <w:rPr>
                <w:rFonts w:ascii="Calibri" w:eastAsia="Calibri" w:hAnsi="Calibri" w:cs="Times New Roman"/>
                <w:b/>
                <w:szCs w:val="24"/>
              </w:rPr>
              <w:t xml:space="preserve">If you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indicated a level of involvement in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the a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bove statements, please assess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your management competencies below by selecting whether you agree or disagree with the listed statements</w:t>
            </w:r>
            <w:r>
              <w:rPr>
                <w:rFonts w:ascii="Calibri" w:eastAsia="Calibri" w:hAnsi="Calibri" w:cs="Times New Roman"/>
                <w:b/>
                <w:szCs w:val="24"/>
              </w:rPr>
              <w:t>.</w:t>
            </w:r>
            <w:r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 xml:space="preserve">If you do not have authority or responsibilities within  certain areas in the following please  tick </w:t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>NA</w:t>
            </w:r>
          </w:p>
        </w:tc>
      </w:tr>
    </w:tbl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958"/>
        <w:gridCol w:w="601"/>
      </w:tblGrid>
      <w:tr w:rsidR="004B5472" w:rsidRPr="00053247" w14:paraId="0BE4CFB5" w14:textId="77777777" w:rsidTr="00B92E0E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5C81" w14:textId="77777777" w:rsidR="004B5472" w:rsidRPr="006B2254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06A00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Strongly disagree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F511F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80B45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eutral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53D65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111AC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E65A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  <w:tr w:rsidR="004B5472" w:rsidRPr="004C54B1" w14:paraId="1F946AA9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1164" w14:textId="0426901F" w:rsidR="004B5472" w:rsidRPr="00E22090" w:rsidRDefault="004B5472" w:rsidP="004B547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am confident in my</w:t>
            </w:r>
            <w:r w:rsidR="008130BC">
              <w:rPr>
                <w:rFonts w:ascii="Calibri" w:eastAsia="Calibri" w:hAnsi="Calibri" w:cs="Times New Roman"/>
                <w:szCs w:val="24"/>
              </w:rPr>
              <w:t xml:space="preserve"> own</w:t>
            </w:r>
            <w:r w:rsidRPr="004B5472">
              <w:rPr>
                <w:rFonts w:ascii="Calibri" w:eastAsia="Calibri" w:hAnsi="Calibri" w:cs="Times New Roman"/>
                <w:szCs w:val="24"/>
              </w:rPr>
              <w:t xml:space="preserve"> abilities to prepare and manage budgets effectivel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523D7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CA1E9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20F6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97BD8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0FEB0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76B19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4B5472" w:rsidRPr="004C54B1" w14:paraId="7C6A7921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CA14D" w14:textId="475A8E1C" w:rsidR="004B5472" w:rsidRPr="00485619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am confident in my</w:t>
            </w:r>
            <w:r w:rsidR="00951EA2">
              <w:rPr>
                <w:rFonts w:ascii="Calibri" w:eastAsia="Calibri" w:hAnsi="Calibri" w:cs="Times New Roman"/>
                <w:szCs w:val="24"/>
              </w:rPr>
              <w:t xml:space="preserve"> own</w:t>
            </w:r>
            <w:r w:rsidRPr="004B5472">
              <w:rPr>
                <w:rFonts w:ascii="Calibri" w:eastAsia="Calibri" w:hAnsi="Calibri" w:cs="Times New Roman"/>
                <w:szCs w:val="24"/>
              </w:rPr>
              <w:t xml:space="preserve"> abilities to mobilize financial resources to tackle priority proble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4BA87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47F53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5420F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4080E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5A2F5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4861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</w:tr>
      <w:tr w:rsidR="004B5472" w:rsidRPr="004C54B1" w14:paraId="4FE5BF58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DEEA" w14:textId="7010ABB0" w:rsidR="004B5472" w:rsidRPr="00E22090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ensure that financial reporting is done to a high standard (complete, on tim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572BA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F1A7E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3434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7A653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4AC85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B5983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4030BA4A" w14:textId="77777777" w:rsidR="007059B8" w:rsidRDefault="007059B8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1C8CF85B" w14:textId="2867740A" w:rsidR="004B5472" w:rsidRDefault="0056221A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t>5. Information M</w:t>
      </w:r>
      <w:r w:rsidRPr="003B63B9">
        <w:rPr>
          <w:rFonts w:ascii="Calibri" w:eastAsia="Calibri" w:hAnsi="Calibri" w:cs="Times New Roman"/>
          <w:b/>
          <w:sz w:val="24"/>
          <w:szCs w:val="24"/>
        </w:rPr>
        <w:t>anagement</w:t>
      </w:r>
    </w:p>
    <w:p w14:paraId="3567A6BC" w14:textId="77777777" w:rsidR="007C0220" w:rsidRDefault="007C0220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1"/>
        <w:tblW w:w="5504" w:type="pct"/>
        <w:tblLayout w:type="fixed"/>
        <w:tblLook w:val="04A0" w:firstRow="1" w:lastRow="0" w:firstColumn="1" w:lastColumn="0" w:noHBand="0" w:noVBand="1"/>
      </w:tblPr>
      <w:tblGrid>
        <w:gridCol w:w="6054"/>
        <w:gridCol w:w="966"/>
        <w:gridCol w:w="829"/>
        <w:gridCol w:w="948"/>
        <w:gridCol w:w="1121"/>
      </w:tblGrid>
      <w:tr w:rsidR="004B5472" w:rsidRPr="00E22090" w14:paraId="0A0D20AE" w14:textId="77777777" w:rsidTr="00BB2EC6">
        <w:trPr>
          <w:trHeight w:val="406"/>
        </w:trPr>
        <w:tc>
          <w:tcPr>
            <w:tcW w:w="5000" w:type="pct"/>
            <w:gridSpan w:val="5"/>
            <w:shd w:val="clear" w:color="auto" w:fill="D0CECE" w:themeFill="background2" w:themeFillShade="E6"/>
            <w:vAlign w:val="bottom"/>
          </w:tcPr>
          <w:p w14:paraId="39B25900" w14:textId="05ECC8AE" w:rsidR="00A0257D" w:rsidRPr="00E22090" w:rsidRDefault="004B5472" w:rsidP="00B92E0E">
            <w:pPr>
              <w:spacing w:line="240" w:lineRule="auto"/>
              <w:rPr>
                <w:rFonts w:ascii="Calibri" w:eastAsia="Calibri" w:hAnsi="Calibri" w:cs="Times New Roman"/>
                <w:b/>
                <w:szCs w:val="24"/>
              </w:rPr>
            </w:pPr>
            <w:r w:rsidRPr="00D93492">
              <w:rPr>
                <w:rFonts w:ascii="Calibri" w:eastAsia="Calibri" w:hAnsi="Calibri" w:cs="Times New Roman"/>
                <w:b/>
                <w:szCs w:val="24"/>
              </w:rPr>
              <w:t>Please indicate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</w:t>
            </w:r>
            <w:r w:rsidRPr="008130BC">
              <w:rPr>
                <w:rFonts w:ascii="Calibri" w:eastAsia="Calibri" w:hAnsi="Calibri" w:cs="Times New Roman"/>
                <w:b/>
                <w:szCs w:val="24"/>
                <w:u w:val="single"/>
              </w:rPr>
              <w:t>your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level of involvement in the following </w:t>
            </w:r>
            <w:r>
              <w:rPr>
                <w:rFonts w:ascii="Calibri" w:eastAsia="Calibri" w:hAnsi="Calibri" w:cs="Times New Roman"/>
                <w:b/>
                <w:i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Cs w:val="24"/>
              </w:rPr>
              <w:t>activities within your work area</w:t>
            </w:r>
            <w:r w:rsidR="00A0257D"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 xml:space="preserve">If you are not involved in the following activities please </w:t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tick </w:t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 w:val="24"/>
                <w:szCs w:val="24"/>
              </w:rPr>
              <w:t>“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>Not at all”</w:t>
            </w:r>
          </w:p>
        </w:tc>
      </w:tr>
      <w:tr w:rsidR="00DA53CA" w:rsidRPr="0059281C" w14:paraId="288C6E0D" w14:textId="77777777" w:rsidTr="00BB2EC6">
        <w:trPr>
          <w:trHeight w:val="406"/>
        </w:trPr>
        <w:tc>
          <w:tcPr>
            <w:tcW w:w="3052" w:type="pct"/>
          </w:tcPr>
          <w:p w14:paraId="34AB7839" w14:textId="77777777" w:rsidR="00DA53CA" w:rsidRPr="00687401" w:rsidRDefault="00DA53CA" w:rsidP="00DA53CA">
            <w:p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487" w:type="pct"/>
          </w:tcPr>
          <w:p w14:paraId="312FE159" w14:textId="27385601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ot at all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418" w:type="pct"/>
          </w:tcPr>
          <w:p w14:paraId="14E4E77B" w14:textId="3748324A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small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  <w:tc>
          <w:tcPr>
            <w:tcW w:w="478" w:type="pct"/>
          </w:tcPr>
          <w:p w14:paraId="2C910C7D" w14:textId="67BE1720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moderate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564" w:type="pct"/>
          </w:tcPr>
          <w:p w14:paraId="5398D0BB" w14:textId="028A0317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To a large extent</w:t>
            </w: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i/>
                <w:sz w:val="12"/>
                <w:szCs w:val="12"/>
              </w:rPr>
              <w:t>(4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4B5472" w14:paraId="075B8F08" w14:textId="77777777" w:rsidTr="00BB2EC6">
        <w:trPr>
          <w:trHeight w:val="406"/>
        </w:trPr>
        <w:tc>
          <w:tcPr>
            <w:tcW w:w="3052" w:type="pct"/>
          </w:tcPr>
          <w:p w14:paraId="2E66B394" w14:textId="02E95BE3" w:rsidR="004B5472" w:rsidRPr="00E22090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Gathering, analysing and reporting information from facilities, stakeholders and communities to improve health services</w:t>
            </w:r>
          </w:p>
        </w:tc>
        <w:tc>
          <w:tcPr>
            <w:tcW w:w="487" w:type="pct"/>
            <w:vAlign w:val="center"/>
          </w:tcPr>
          <w:p w14:paraId="3503F9DA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18" w:type="pct"/>
            <w:vAlign w:val="center"/>
          </w:tcPr>
          <w:p w14:paraId="7494E5CD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478" w:type="pct"/>
            <w:vAlign w:val="center"/>
          </w:tcPr>
          <w:p w14:paraId="0F40DFDD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64" w:type="pct"/>
            <w:vAlign w:val="center"/>
          </w:tcPr>
          <w:p w14:paraId="46D8D476" w14:textId="77777777" w:rsidR="004B5472" w:rsidRPr="00E22090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4B5472" w:rsidRPr="004C54B1" w14:paraId="6DDE2DD9" w14:textId="77777777" w:rsidTr="00BB2EC6">
        <w:trPr>
          <w:trHeight w:val="93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D9D9D9" w:themeFill="background1" w:themeFillShade="D9"/>
          </w:tcPr>
          <w:p w14:paraId="012B1C02" w14:textId="77777777" w:rsidR="004B5472" w:rsidRPr="00E22090" w:rsidRDefault="004B5472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B35C10">
              <w:rPr>
                <w:rFonts w:ascii="Calibri" w:eastAsia="Calibri" w:hAnsi="Calibri" w:cs="Times New Roman"/>
                <w:b/>
                <w:szCs w:val="24"/>
              </w:rPr>
              <w:t xml:space="preserve">If you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indicated a level of involvement in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the a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bove statements, please assess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your management competencies below by selecting whether you agree or disagree with the listed statements</w:t>
            </w:r>
            <w:r>
              <w:rPr>
                <w:rFonts w:ascii="Calibri" w:eastAsia="Calibri" w:hAnsi="Calibri" w:cs="Times New Roman"/>
                <w:b/>
                <w:szCs w:val="24"/>
              </w:rPr>
              <w:t>.</w:t>
            </w:r>
            <w:r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 xml:space="preserve">If you do not have authority or responsibilities within  certain areas in the following please  tick </w:t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>NA</w:t>
            </w:r>
          </w:p>
        </w:tc>
      </w:tr>
    </w:tbl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958"/>
        <w:gridCol w:w="601"/>
      </w:tblGrid>
      <w:tr w:rsidR="004B5472" w:rsidRPr="00053247" w14:paraId="11020B60" w14:textId="77777777" w:rsidTr="00B92E0E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D5B7" w14:textId="77777777" w:rsidR="004B5472" w:rsidRPr="006B2254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0CAD7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Strongly disagree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2493C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0664E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eutral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7A35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FBBF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CCF0" w14:textId="77777777" w:rsidR="004B5472" w:rsidRPr="00053247" w:rsidRDefault="004B5472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  <w:tr w:rsidR="004B5472" w:rsidRPr="004C54B1" w14:paraId="0BA549F3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22D7" w14:textId="0DBA68C1" w:rsidR="004B5472" w:rsidRPr="00E22090" w:rsidRDefault="004B5472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ensure that relevant, complete and high quality data is collected and submitted on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45818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436DC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95ADC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F6197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DC7C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A59D6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4B5472" w:rsidRPr="004C54B1" w14:paraId="1D8C766F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B5A2" w14:textId="0EECD17B" w:rsidR="004B5472" w:rsidRPr="00485619" w:rsidRDefault="004B5472" w:rsidP="00951EA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 xml:space="preserve">I am </w:t>
            </w:r>
            <w:r w:rsidR="00951EA2">
              <w:rPr>
                <w:rFonts w:ascii="Calibri" w:eastAsia="Calibri" w:hAnsi="Calibri" w:cs="Times New Roman"/>
                <w:szCs w:val="24"/>
              </w:rPr>
              <w:t>able</w:t>
            </w:r>
            <w:r w:rsidRPr="004B5472">
              <w:rPr>
                <w:rFonts w:ascii="Calibri" w:eastAsia="Calibri" w:hAnsi="Calibri" w:cs="Times New Roman"/>
                <w:szCs w:val="24"/>
              </w:rPr>
              <w:t xml:space="preserve"> to manage collected data </w:t>
            </w:r>
            <w:r w:rsidR="0010792F">
              <w:rPr>
                <w:rFonts w:ascii="Calibri" w:eastAsia="Calibri" w:hAnsi="Calibri" w:cs="Times New Roman"/>
                <w:szCs w:val="24"/>
              </w:rPr>
              <w:t>(i.e. safe storage, clean raw data, data analysi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EF731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E0FDA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3248B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DB633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83DD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69E1D" w14:textId="77777777" w:rsidR="004B5472" w:rsidRPr="00485619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</w:tr>
      <w:tr w:rsidR="004B5472" w:rsidRPr="004C54B1" w14:paraId="5F75F2D1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4722" w14:textId="59619C8A" w:rsidR="004B5472" w:rsidRPr="00E22090" w:rsidRDefault="004B5472" w:rsidP="00A41E77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4B5472">
              <w:rPr>
                <w:rFonts w:ascii="Calibri" w:eastAsia="Calibri" w:hAnsi="Calibri" w:cs="Times New Roman"/>
                <w:szCs w:val="24"/>
              </w:rPr>
              <w:t>I am able to use data  to inform health planning in the distri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DAFC7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D49A0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E3AEB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72144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3FAA8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3C769" w14:textId="77777777" w:rsidR="004B5472" w:rsidRPr="00E22090" w:rsidRDefault="004B5472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66C6254A" w14:textId="77777777" w:rsidR="004B5472" w:rsidRDefault="004B5472" w:rsidP="00C10F3B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</w:p>
    <w:p w14:paraId="118004E9" w14:textId="77777777" w:rsidR="00EB7222" w:rsidRDefault="00EB7222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br w:type="page"/>
      </w:r>
    </w:p>
    <w:p w14:paraId="0DF7A0E8" w14:textId="4E1B89BD" w:rsidR="007059B8" w:rsidRDefault="0056221A" w:rsidP="00C10F3B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</w:rPr>
        <w:lastRenderedPageBreak/>
        <w:t>6</w:t>
      </w:r>
      <w:r w:rsidRPr="00393927">
        <w:rPr>
          <w:rFonts w:ascii="Calibri" w:eastAsia="Calibri" w:hAnsi="Calibri" w:cs="Times New Roman"/>
          <w:b/>
          <w:sz w:val="24"/>
          <w:szCs w:val="24"/>
        </w:rPr>
        <w:t xml:space="preserve">. </w:t>
      </w:r>
      <w:r w:rsidR="00E801B2">
        <w:rPr>
          <w:rFonts w:ascii="Calibri" w:eastAsia="Calibri" w:hAnsi="Calibri" w:cs="Times New Roman"/>
          <w:b/>
          <w:sz w:val="24"/>
          <w:szCs w:val="24"/>
        </w:rPr>
        <w:t xml:space="preserve">Service Delivery and </w:t>
      </w:r>
      <w:r w:rsidRPr="00393927">
        <w:rPr>
          <w:rFonts w:ascii="Calibri" w:eastAsia="Calibri" w:hAnsi="Calibri" w:cs="Times New Roman"/>
          <w:b/>
          <w:sz w:val="24"/>
          <w:szCs w:val="24"/>
        </w:rPr>
        <w:t>Community Involvement</w:t>
      </w:r>
    </w:p>
    <w:tbl>
      <w:tblPr>
        <w:tblStyle w:val="TableGrid"/>
        <w:tblpPr w:leftFromText="180" w:rightFromText="180" w:vertAnchor="text" w:horzAnchor="margin" w:tblpY="31"/>
        <w:tblW w:w="5354" w:type="pct"/>
        <w:tblLayout w:type="fixed"/>
        <w:tblLook w:val="04A0" w:firstRow="1" w:lastRow="0" w:firstColumn="1" w:lastColumn="0" w:noHBand="0" w:noVBand="1"/>
      </w:tblPr>
      <w:tblGrid>
        <w:gridCol w:w="5499"/>
        <w:gridCol w:w="967"/>
        <w:gridCol w:w="1108"/>
        <w:gridCol w:w="1225"/>
        <w:gridCol w:w="849"/>
      </w:tblGrid>
      <w:tr w:rsidR="00E85D1C" w:rsidRPr="00E22090" w14:paraId="203FE5F9" w14:textId="77777777" w:rsidTr="00B92E0E">
        <w:trPr>
          <w:trHeight w:val="406"/>
        </w:trPr>
        <w:tc>
          <w:tcPr>
            <w:tcW w:w="5000" w:type="pct"/>
            <w:gridSpan w:val="5"/>
            <w:shd w:val="clear" w:color="auto" w:fill="D0CECE" w:themeFill="background2" w:themeFillShade="E6"/>
            <w:vAlign w:val="bottom"/>
          </w:tcPr>
          <w:p w14:paraId="4412CC99" w14:textId="681568E7" w:rsidR="00E85D1C" w:rsidRPr="00E22090" w:rsidRDefault="00E85D1C" w:rsidP="00B92E0E">
            <w:pPr>
              <w:spacing w:line="240" w:lineRule="auto"/>
              <w:rPr>
                <w:rFonts w:ascii="Calibri" w:eastAsia="Calibri" w:hAnsi="Calibri" w:cs="Times New Roman"/>
                <w:b/>
                <w:szCs w:val="24"/>
              </w:rPr>
            </w:pPr>
            <w:r w:rsidRPr="00D93492">
              <w:rPr>
                <w:rFonts w:ascii="Calibri" w:eastAsia="Calibri" w:hAnsi="Calibri" w:cs="Times New Roman"/>
                <w:b/>
                <w:szCs w:val="24"/>
              </w:rPr>
              <w:t>Please indicate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 </w:t>
            </w:r>
            <w:r w:rsidRPr="008130BC">
              <w:rPr>
                <w:rFonts w:ascii="Calibri" w:eastAsia="Calibri" w:hAnsi="Calibri" w:cs="Times New Roman"/>
                <w:b/>
                <w:szCs w:val="24"/>
                <w:u w:val="single"/>
              </w:rPr>
              <w:t xml:space="preserve">your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level of involvement in the following </w:t>
            </w:r>
            <w:r>
              <w:rPr>
                <w:rFonts w:ascii="Calibri" w:eastAsia="Calibri" w:hAnsi="Calibri" w:cs="Times New Roman"/>
                <w:b/>
                <w:i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Cs w:val="24"/>
              </w:rPr>
              <w:t>activities within your work area</w:t>
            </w:r>
            <w:r w:rsidR="00A0257D"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 xml:space="preserve">If you are not involved in the following activities please </w:t>
            </w:r>
            <w:r w:rsidR="00A0257D" w:rsidRPr="00DA53CA">
              <w:rPr>
                <w:rFonts w:ascii="Calibri" w:eastAsia="Calibri" w:hAnsi="Calibri" w:cs="Times New Roman"/>
                <w:i/>
                <w:szCs w:val="24"/>
              </w:rPr>
              <w:t xml:space="preserve"> tick </w:t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="00A0257D"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="00A0257D">
              <w:rPr>
                <w:rFonts w:ascii="Calibri" w:eastAsia="Calibri" w:hAnsi="Calibri" w:cs="Times New Roman"/>
                <w:i/>
                <w:sz w:val="24"/>
                <w:szCs w:val="24"/>
              </w:rPr>
              <w:t>“</w:t>
            </w:r>
            <w:r w:rsidR="00A0257D">
              <w:rPr>
                <w:rFonts w:ascii="Calibri" w:eastAsia="Calibri" w:hAnsi="Calibri" w:cs="Times New Roman"/>
                <w:i/>
                <w:szCs w:val="24"/>
              </w:rPr>
              <w:t>Not at all”</w:t>
            </w:r>
          </w:p>
        </w:tc>
      </w:tr>
      <w:tr w:rsidR="00DA53CA" w:rsidRPr="0059281C" w14:paraId="4AB5830B" w14:textId="77777777" w:rsidTr="00501BB0">
        <w:trPr>
          <w:trHeight w:val="406"/>
        </w:trPr>
        <w:tc>
          <w:tcPr>
            <w:tcW w:w="2850" w:type="pct"/>
          </w:tcPr>
          <w:p w14:paraId="4E663382" w14:textId="77777777" w:rsidR="00DA53CA" w:rsidRPr="00687401" w:rsidRDefault="00DA53CA" w:rsidP="00DA53CA">
            <w:pPr>
              <w:spacing w:line="240" w:lineRule="auto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501" w:type="pct"/>
          </w:tcPr>
          <w:p w14:paraId="41D2E8F4" w14:textId="14CF224A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ot at all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1)</w:t>
            </w:r>
          </w:p>
        </w:tc>
        <w:tc>
          <w:tcPr>
            <w:tcW w:w="574" w:type="pct"/>
          </w:tcPr>
          <w:p w14:paraId="533FB39A" w14:textId="69631C6A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small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2)</w:t>
            </w:r>
          </w:p>
        </w:tc>
        <w:tc>
          <w:tcPr>
            <w:tcW w:w="635" w:type="pct"/>
          </w:tcPr>
          <w:p w14:paraId="4DDA086A" w14:textId="1A45FCCE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To a moderate extent 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(3)</w:t>
            </w:r>
          </w:p>
        </w:tc>
        <w:tc>
          <w:tcPr>
            <w:tcW w:w="440" w:type="pct"/>
          </w:tcPr>
          <w:p w14:paraId="4081B2CF" w14:textId="0A002CB4" w:rsidR="00DA53CA" w:rsidRPr="0059281C" w:rsidRDefault="00DA53CA" w:rsidP="00DA53C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 w:rsidRPr="00DA53CA"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To a large extent</w:t>
            </w: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 </w:t>
            </w:r>
            <w:r>
              <w:rPr>
                <w:rFonts w:ascii="Calibri" w:eastAsia="Calibri" w:hAnsi="Calibri" w:cs="Times New Roman"/>
                <w:i/>
                <w:sz w:val="12"/>
                <w:szCs w:val="12"/>
              </w:rPr>
              <w:t>(4</w:t>
            </w:r>
            <w:r w:rsidRPr="00DA53CA">
              <w:rPr>
                <w:rFonts w:ascii="Calibri" w:eastAsia="Calibri" w:hAnsi="Calibri" w:cs="Times New Roman"/>
                <w:i/>
                <w:sz w:val="12"/>
                <w:szCs w:val="12"/>
              </w:rPr>
              <w:t>)</w:t>
            </w:r>
          </w:p>
        </w:tc>
      </w:tr>
      <w:tr w:rsidR="00501BB0" w14:paraId="2A9B94DF" w14:textId="77777777" w:rsidTr="00501BB0">
        <w:trPr>
          <w:trHeight w:val="958"/>
        </w:trPr>
        <w:tc>
          <w:tcPr>
            <w:tcW w:w="2850" w:type="pct"/>
          </w:tcPr>
          <w:p w14:paraId="307120A7" w14:textId="0546CC4D" w:rsidR="00E85D1C" w:rsidRPr="00E22090" w:rsidRDefault="00E85D1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Involving the community in decisions about health activities  and seeking their feedback on quality of health services</w:t>
            </w:r>
          </w:p>
        </w:tc>
        <w:tc>
          <w:tcPr>
            <w:tcW w:w="501" w:type="pct"/>
            <w:vAlign w:val="center"/>
          </w:tcPr>
          <w:p w14:paraId="7EFE7078" w14:textId="77777777" w:rsidR="00E85D1C" w:rsidRPr="00E22090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574" w:type="pct"/>
            <w:vAlign w:val="center"/>
          </w:tcPr>
          <w:p w14:paraId="022DA894" w14:textId="77777777" w:rsidR="00E85D1C" w:rsidRPr="00E22090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  <w:tc>
          <w:tcPr>
            <w:tcW w:w="635" w:type="pct"/>
            <w:vAlign w:val="center"/>
          </w:tcPr>
          <w:p w14:paraId="2CA8E858" w14:textId="77777777" w:rsidR="00E85D1C" w:rsidRPr="00E22090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MS Gothic" w:eastAsia="MS Gothic" w:hAnsi="MS Gothic" w:cs="MS Gothic" w:hint="eastAsia"/>
                <w:szCs w:val="24"/>
              </w:rPr>
              <w:t>☐</w:t>
            </w:r>
          </w:p>
        </w:tc>
        <w:tc>
          <w:tcPr>
            <w:tcW w:w="440" w:type="pct"/>
            <w:vAlign w:val="center"/>
          </w:tcPr>
          <w:p w14:paraId="66E642BF" w14:textId="77777777" w:rsidR="00E85D1C" w:rsidRPr="00E22090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Cs w:val="24"/>
              </w:rPr>
            </w:pPr>
            <w:r w:rsidRPr="00E22090">
              <w:rPr>
                <w:rFonts w:ascii="Calibri" w:eastAsia="Calibri" w:hAnsi="Calibri" w:cs="Times New Roman" w:hint="eastAsia"/>
                <w:szCs w:val="24"/>
              </w:rPr>
              <w:t>☐</w:t>
            </w:r>
          </w:p>
        </w:tc>
      </w:tr>
      <w:tr w:rsidR="00E85D1C" w:rsidRPr="004C54B1" w14:paraId="11B99053" w14:textId="77777777" w:rsidTr="00B92E0E">
        <w:trPr>
          <w:trHeight w:val="93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D9D9D9" w:themeFill="background1" w:themeFillShade="D9"/>
          </w:tcPr>
          <w:p w14:paraId="2DAAEFAD" w14:textId="77777777" w:rsidR="00E85D1C" w:rsidRPr="00E22090" w:rsidRDefault="00E85D1C" w:rsidP="00B92E0E">
            <w:pPr>
              <w:spacing w:line="240" w:lineRule="auto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B35C10">
              <w:rPr>
                <w:rFonts w:ascii="Calibri" w:eastAsia="Calibri" w:hAnsi="Calibri" w:cs="Times New Roman"/>
                <w:b/>
                <w:szCs w:val="24"/>
              </w:rPr>
              <w:t xml:space="preserve">If you 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indicated a level of involvement in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the a</w:t>
            </w:r>
            <w:r>
              <w:rPr>
                <w:rFonts w:ascii="Calibri" w:eastAsia="Calibri" w:hAnsi="Calibri" w:cs="Times New Roman"/>
                <w:b/>
                <w:szCs w:val="24"/>
              </w:rPr>
              <w:t xml:space="preserve">bove statements, please assess </w:t>
            </w:r>
            <w:r w:rsidRPr="00B35C10">
              <w:rPr>
                <w:rFonts w:ascii="Calibri" w:eastAsia="Calibri" w:hAnsi="Calibri" w:cs="Times New Roman"/>
                <w:b/>
                <w:szCs w:val="24"/>
              </w:rPr>
              <w:t>your management competencies below by selecting whether you agree or disagree with the listed statements</w:t>
            </w:r>
            <w:r>
              <w:rPr>
                <w:rFonts w:ascii="Calibri" w:eastAsia="Calibri" w:hAnsi="Calibri" w:cs="Times New Roman"/>
                <w:b/>
                <w:szCs w:val="24"/>
              </w:rPr>
              <w:t>.</w:t>
            </w:r>
            <w:r>
              <w:rPr>
                <w:rFonts w:ascii="Calibri" w:eastAsia="Calibri" w:hAnsi="Calibri" w:cs="Times New Roman"/>
                <w:b/>
                <w:szCs w:val="24"/>
              </w:rPr>
              <w:br/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 xml:space="preserve">If you do not have authority or responsibilities within  certain areas in the following please  tick </w:t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sym w:font="Wingdings 2" w:char="F052"/>
            </w:r>
            <w:r w:rsidRPr="00DA53CA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Pr="00DA53CA">
              <w:rPr>
                <w:rFonts w:ascii="Calibri" w:eastAsia="Calibri" w:hAnsi="Calibri" w:cs="Times New Roman"/>
                <w:i/>
                <w:szCs w:val="24"/>
              </w:rPr>
              <w:t>NA</w:t>
            </w:r>
          </w:p>
        </w:tc>
      </w:tr>
    </w:tbl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850"/>
        <w:gridCol w:w="709"/>
        <w:gridCol w:w="958"/>
        <w:gridCol w:w="601"/>
      </w:tblGrid>
      <w:tr w:rsidR="00E85D1C" w:rsidRPr="00053247" w14:paraId="0644B763" w14:textId="77777777" w:rsidTr="00B92E0E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76C7" w14:textId="77777777" w:rsidR="00E85D1C" w:rsidRPr="006B2254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73BB" w14:textId="77777777" w:rsidR="00E85D1C" w:rsidRPr="00053247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>Strongly disagree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92B0" w14:textId="77777777" w:rsidR="00E85D1C" w:rsidRPr="00053247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76E44" w14:textId="77777777" w:rsidR="00E85D1C" w:rsidRPr="00053247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eutral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D1A3" w14:textId="77777777" w:rsidR="00E85D1C" w:rsidRPr="00053247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3721" w14:textId="77777777" w:rsidR="00E85D1C" w:rsidRPr="00053247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Strongly 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5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A974" w14:textId="77777777" w:rsidR="00E85D1C" w:rsidRPr="00053247" w:rsidRDefault="00E85D1C" w:rsidP="00B92E0E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18"/>
                <w:szCs w:val="24"/>
              </w:rPr>
              <w:t xml:space="preserve">N/A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6)</w:t>
            </w:r>
          </w:p>
        </w:tc>
      </w:tr>
      <w:tr w:rsidR="00E85D1C" w:rsidRPr="004C54B1" w14:paraId="17CB2FE9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0831" w14:textId="6C90AECE" w:rsidR="00E85D1C" w:rsidRPr="00E22090" w:rsidRDefault="00E85D1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I ensure that sub-district staff have access to and are familiar with guidelines and polic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EE42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B2521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C43F2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77667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61EF0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DCF00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E85D1C" w:rsidRPr="004C54B1" w14:paraId="41265906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A940" w14:textId="32A24C68" w:rsidR="00E85D1C" w:rsidRPr="00485619" w:rsidRDefault="00E85D1C" w:rsidP="00B92E0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I ensure to involve and seek feedback from communities on the services that are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EF183" w14:textId="77777777" w:rsidR="00E85D1C" w:rsidRPr="00485619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412B2" w14:textId="77777777" w:rsidR="00E85D1C" w:rsidRPr="00485619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E03EB" w14:textId="77777777" w:rsidR="00E85D1C" w:rsidRPr="00485619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90C43" w14:textId="77777777" w:rsidR="00E85D1C" w:rsidRPr="00485619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84186" w14:textId="77777777" w:rsidR="00E85D1C" w:rsidRPr="00485619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6B40F" w14:textId="77777777" w:rsidR="00E85D1C" w:rsidRPr="00485619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485619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</w:tr>
      <w:tr w:rsidR="00E85D1C" w:rsidRPr="004C54B1" w14:paraId="21E36526" w14:textId="77777777" w:rsidTr="00B92E0E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1025" w14:textId="04D9731B" w:rsidR="00E85D1C" w:rsidRPr="00E22090" w:rsidRDefault="00E85D1C" w:rsidP="00E85D1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 xml:space="preserve">I </w:t>
            </w:r>
            <w:r w:rsidR="0010792F">
              <w:rPr>
                <w:rFonts w:ascii="Calibri" w:eastAsia="Calibri" w:hAnsi="Calibri" w:cs="Times New Roman"/>
                <w:szCs w:val="24"/>
              </w:rPr>
              <w:t xml:space="preserve">always </w:t>
            </w:r>
            <w:r w:rsidRPr="00E85D1C">
              <w:rPr>
                <w:rFonts w:ascii="Calibri" w:eastAsia="Calibri" w:hAnsi="Calibri" w:cs="Times New Roman"/>
                <w:szCs w:val="24"/>
              </w:rPr>
              <w:t xml:space="preserve">take </w:t>
            </w:r>
            <w:r w:rsidR="0010792F">
              <w:rPr>
                <w:rFonts w:ascii="Calibri" w:eastAsia="Calibri" w:hAnsi="Calibri" w:cs="Times New Roman"/>
                <w:szCs w:val="24"/>
              </w:rPr>
              <w:t xml:space="preserve">immediate </w:t>
            </w:r>
            <w:r w:rsidRPr="00E85D1C">
              <w:rPr>
                <w:rFonts w:ascii="Calibri" w:eastAsia="Calibri" w:hAnsi="Calibri" w:cs="Times New Roman"/>
                <w:szCs w:val="24"/>
              </w:rPr>
              <w:t>action when I notice shortfalls in service delive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5AE5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5DBFC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50F65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35AF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469EC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049FE" w14:textId="77777777" w:rsidR="00E85D1C" w:rsidRPr="00E22090" w:rsidRDefault="00E85D1C" w:rsidP="00B92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Gothic" w:eastAsia="MS Gothic" w:hAnsi="MS Gothic" w:cs="MS Gothic"/>
                <w:szCs w:val="24"/>
              </w:rPr>
            </w:pPr>
            <w:r w:rsidRPr="00E22090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4A009B57" w14:textId="2B42E64D" w:rsidR="002B2120" w:rsidRPr="007C4410" w:rsidRDefault="002B2120" w:rsidP="002B2120">
      <w:pPr>
        <w:spacing w:line="256" w:lineRule="auto"/>
        <w:rPr>
          <w:rFonts w:cs="Arial"/>
          <w:i/>
          <w:color w:val="000000" w:themeColor="text1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Y="-45"/>
        <w:tblW w:w="9889" w:type="dxa"/>
        <w:tblBorders>
          <w:top w:val="single" w:sz="4" w:space="0" w:color="00B0F0"/>
          <w:left w:val="single" w:sz="4" w:space="0" w:color="00B0F0"/>
          <w:bottom w:val="single" w:sz="4" w:space="0" w:color="00B0F0"/>
          <w:right w:val="single" w:sz="4" w:space="0" w:color="00B0F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A8075D" w14:paraId="56F06361" w14:textId="77777777" w:rsidTr="00A8075D">
        <w:trPr>
          <w:trHeight w:val="422"/>
        </w:trPr>
        <w:tc>
          <w:tcPr>
            <w:tcW w:w="9889" w:type="dxa"/>
            <w:shd w:val="clear" w:color="auto" w:fill="E7E6E6" w:themeFill="background2"/>
          </w:tcPr>
          <w:p w14:paraId="40C4BF6C" w14:textId="5E0AFE23" w:rsidR="00A8075D" w:rsidRPr="00E80AF2" w:rsidRDefault="00A8075D" w:rsidP="00E85D1C">
            <w:pPr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6B2254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Part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6</w:t>
            </w:r>
            <w:r w:rsidRPr="006B2254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:  </w:t>
            </w:r>
            <w:r w:rsidRPr="004F03F3">
              <w:rPr>
                <w:rFonts w:eastAsia="Times New Roman" w:cs="Arial"/>
                <w:b/>
                <w:sz w:val="24"/>
                <w:szCs w:val="24"/>
              </w:rPr>
              <w:t xml:space="preserve"> Overall </w:t>
            </w:r>
            <w:r>
              <w:rPr>
                <w:rFonts w:eastAsia="Times New Roman" w:cs="Arial"/>
                <w:b/>
                <w:sz w:val="24"/>
                <w:szCs w:val="24"/>
              </w:rPr>
              <w:t xml:space="preserve">Management </w:t>
            </w:r>
            <w:r w:rsidRPr="004F03F3">
              <w:rPr>
                <w:rFonts w:eastAsia="Times New Roman" w:cs="Arial"/>
                <w:b/>
                <w:sz w:val="24"/>
                <w:szCs w:val="24"/>
              </w:rPr>
              <w:t>Performance</w:t>
            </w:r>
          </w:p>
        </w:tc>
      </w:tr>
    </w:tbl>
    <w:tbl>
      <w:tblPr>
        <w:tblStyle w:val="TableGrid"/>
        <w:tblpPr w:leftFromText="141" w:rightFromText="141" w:vertAnchor="text" w:tblpY="-28"/>
        <w:tblW w:w="9889" w:type="dxa"/>
        <w:tblLayout w:type="fixed"/>
        <w:tblLook w:val="04A0" w:firstRow="1" w:lastRow="0" w:firstColumn="1" w:lastColumn="0" w:noHBand="0" w:noVBand="1"/>
      </w:tblPr>
      <w:tblGrid>
        <w:gridCol w:w="4644"/>
        <w:gridCol w:w="426"/>
        <w:gridCol w:w="850"/>
        <w:gridCol w:w="425"/>
        <w:gridCol w:w="426"/>
        <w:gridCol w:w="850"/>
        <w:gridCol w:w="992"/>
        <w:gridCol w:w="1276"/>
      </w:tblGrid>
      <w:tr w:rsidR="00DA53CA" w:rsidRPr="00A254CF" w14:paraId="2EEA1F79" w14:textId="77777777" w:rsidTr="00DA53CA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DFE62" w14:textId="742D6455" w:rsidR="00DA53CA" w:rsidRPr="00E85D1C" w:rsidRDefault="00DA53CA" w:rsidP="00DA53C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  <w:r w:rsidRPr="00E85D1C">
              <w:rPr>
                <w:rFonts w:eastAsia="Times New Roman" w:cs="Arial"/>
                <w:szCs w:val="24"/>
              </w:rPr>
              <w:t xml:space="preserve">Did you reach </w:t>
            </w:r>
            <w:r>
              <w:rPr>
                <w:rFonts w:eastAsia="Times New Roman" w:cs="Arial"/>
                <w:szCs w:val="24"/>
              </w:rPr>
              <w:t xml:space="preserve">all </w:t>
            </w:r>
            <w:r w:rsidRPr="00E85D1C">
              <w:rPr>
                <w:rFonts w:eastAsia="Times New Roman" w:cs="Arial"/>
                <w:szCs w:val="24"/>
              </w:rPr>
              <w:t xml:space="preserve">your set </w:t>
            </w:r>
            <w:r w:rsidR="00A41E77">
              <w:rPr>
                <w:rFonts w:eastAsia="Times New Roman" w:cs="Arial"/>
                <w:szCs w:val="24"/>
              </w:rPr>
              <w:t xml:space="preserve">annual </w:t>
            </w:r>
            <w:r w:rsidRPr="00E85D1C">
              <w:rPr>
                <w:rFonts w:eastAsia="Times New Roman" w:cs="Arial"/>
                <w:szCs w:val="24"/>
              </w:rPr>
              <w:t>objectives by the end of 2017</w:t>
            </w:r>
            <w:r w:rsidR="00A41E77">
              <w:rPr>
                <w:rFonts w:eastAsia="Times New Roman" w:cs="Arial"/>
                <w:szCs w:val="24"/>
              </w:rPr>
              <w:t>?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B31E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649D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87EED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A2429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No</w:t>
            </w:r>
          </w:p>
        </w:tc>
      </w:tr>
      <w:tr w:rsidR="00DA53CA" w:rsidRPr="00A254CF" w14:paraId="375B36DD" w14:textId="77777777" w:rsidTr="00DA53CA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631FB" w14:textId="3D936A86" w:rsidR="00DA53CA" w:rsidRPr="00E85D1C" w:rsidRDefault="00DA53CA" w:rsidP="00DA53C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szCs w:val="24"/>
              </w:rPr>
              <w:t xml:space="preserve">Do you feel like your management </w:t>
            </w:r>
            <w:r w:rsidR="00CE6126">
              <w:rPr>
                <w:rFonts w:eastAsia="Times New Roman" w:cs="Arial"/>
                <w:szCs w:val="24"/>
              </w:rPr>
              <w:t xml:space="preserve">and leadership </w:t>
            </w:r>
            <w:r>
              <w:rPr>
                <w:rFonts w:eastAsia="Times New Roman" w:cs="Arial"/>
                <w:szCs w:val="24"/>
              </w:rPr>
              <w:t>competencies within certain areas could be improved</w:t>
            </w:r>
            <w:r w:rsidR="00A41E77">
              <w:rPr>
                <w:rFonts w:eastAsia="Times New Roman" w:cs="Arial"/>
                <w:szCs w:val="24"/>
              </w:rPr>
              <w:t>?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85FE5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3BBBF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642E9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1CB26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No</w:t>
            </w:r>
          </w:p>
        </w:tc>
      </w:tr>
      <w:tr w:rsidR="00CE6126" w:rsidRPr="00A254CF" w14:paraId="43214684" w14:textId="77777777" w:rsidTr="00CE6126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A1E6" w14:textId="5DA07518" w:rsidR="00CE6126" w:rsidRDefault="002D582A" w:rsidP="00CE61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  <w:r>
              <w:rPr>
                <w:rFonts w:eastAsia="Times New Roman" w:cs="Arial"/>
                <w:i/>
                <w:szCs w:val="24"/>
              </w:rPr>
              <w:t>If yes to question 107</w:t>
            </w:r>
            <w:r w:rsidR="00CE6126">
              <w:rPr>
                <w:rFonts w:eastAsia="Times New Roman" w:cs="Arial"/>
                <w:szCs w:val="24"/>
              </w:rPr>
              <w:t>, please specify which competencies you would like to improve</w:t>
            </w:r>
          </w:p>
        </w:tc>
        <w:tc>
          <w:tcPr>
            <w:tcW w:w="52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2F4EB" w14:textId="77777777" w:rsidR="00CE6126" w:rsidRDefault="00CE6126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</w:p>
          <w:p w14:paraId="40FAA6F9" w14:textId="77777777" w:rsidR="00CE6126" w:rsidRDefault="00CE6126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</w:p>
          <w:p w14:paraId="6AE482DC" w14:textId="77777777" w:rsidR="00CE6126" w:rsidRDefault="00CE6126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</w:p>
          <w:p w14:paraId="5B7D1B0C" w14:textId="77777777" w:rsidR="00CE6126" w:rsidRDefault="00CE6126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</w:p>
          <w:p w14:paraId="5A38765A" w14:textId="77777777" w:rsidR="00CE6126" w:rsidRPr="00501BB0" w:rsidRDefault="00CE6126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</w:p>
        </w:tc>
      </w:tr>
      <w:tr w:rsidR="00DA53CA" w:rsidRPr="00501BB0" w14:paraId="67CBE43D" w14:textId="77777777" w:rsidTr="00725354">
        <w:tc>
          <w:tcPr>
            <w:tcW w:w="4644" w:type="dxa"/>
            <w:vMerge w:val="restart"/>
          </w:tcPr>
          <w:p w14:paraId="41548FC1" w14:textId="5B6A76A9" w:rsidR="00DA53CA" w:rsidRPr="00886C6A" w:rsidRDefault="00DA53CA" w:rsidP="00DA53C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Cs w:val="24"/>
              </w:rPr>
              <w:t>Overall, how would you rate your management</w:t>
            </w:r>
            <w:r w:rsidR="00CE6126">
              <w:rPr>
                <w:rFonts w:eastAsia="Times New Roman" w:cs="Arial"/>
                <w:szCs w:val="24"/>
              </w:rPr>
              <w:t xml:space="preserve"> and leadership</w:t>
            </w:r>
            <w:r>
              <w:rPr>
                <w:rFonts w:eastAsia="Times New Roman" w:cs="Arial"/>
                <w:szCs w:val="24"/>
              </w:rPr>
              <w:t xml:space="preserve"> skills and competencies</w:t>
            </w:r>
            <w:r w:rsidR="00A41E77">
              <w:rPr>
                <w:rFonts w:eastAsia="Times New Roman" w:cs="Arial"/>
                <w:szCs w:val="24"/>
              </w:rPr>
              <w:t>?</w:t>
            </w:r>
          </w:p>
        </w:tc>
        <w:tc>
          <w:tcPr>
            <w:tcW w:w="1276" w:type="dxa"/>
            <w:gridSpan w:val="2"/>
            <w:shd w:val="clear" w:color="auto" w:fill="D0CECE" w:themeFill="background2" w:themeFillShade="E6"/>
          </w:tcPr>
          <w:p w14:paraId="641BC64A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i/>
                <w:sz w:val="20"/>
                <w:szCs w:val="24"/>
              </w:rPr>
            </w:pPr>
            <w:r w:rsidRPr="00501BB0">
              <w:rPr>
                <w:rFonts w:eastAsia="Times New Roman" w:cs="Arial"/>
                <w:b/>
                <w:i/>
                <w:sz w:val="20"/>
                <w:szCs w:val="24"/>
              </w:rPr>
              <w:t xml:space="preserve">Very poor </w:t>
            </w:r>
            <w:r w:rsidRPr="00501BB0">
              <w:rPr>
                <w:rFonts w:eastAsia="Times New Roman" w:cs="Arial"/>
                <w:i/>
                <w:sz w:val="12"/>
                <w:szCs w:val="12"/>
              </w:rPr>
              <w:t>(1)</w:t>
            </w:r>
          </w:p>
        </w:tc>
        <w:tc>
          <w:tcPr>
            <w:tcW w:w="851" w:type="dxa"/>
            <w:gridSpan w:val="2"/>
            <w:shd w:val="clear" w:color="auto" w:fill="D0CECE" w:themeFill="background2" w:themeFillShade="E6"/>
          </w:tcPr>
          <w:p w14:paraId="1892E34C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i/>
                <w:sz w:val="20"/>
                <w:szCs w:val="24"/>
              </w:rPr>
            </w:pPr>
            <w:r w:rsidRPr="00501BB0">
              <w:rPr>
                <w:rFonts w:eastAsia="Times New Roman" w:cs="Arial"/>
                <w:b/>
                <w:i/>
                <w:sz w:val="20"/>
                <w:szCs w:val="24"/>
              </w:rPr>
              <w:t xml:space="preserve">Poor </w:t>
            </w:r>
            <w:r w:rsidRPr="00501BB0">
              <w:rPr>
                <w:rFonts w:eastAsia="Times New Roman" w:cs="Arial"/>
                <w:i/>
                <w:sz w:val="12"/>
                <w:szCs w:val="12"/>
              </w:rPr>
              <w:t>(2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62688FD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b/>
                <w:i/>
                <w:sz w:val="20"/>
                <w:szCs w:val="24"/>
              </w:rPr>
            </w:pPr>
            <w:r w:rsidRPr="00501BB0">
              <w:rPr>
                <w:rFonts w:eastAsia="Times New Roman" w:cs="Arial"/>
                <w:b/>
                <w:i/>
                <w:sz w:val="20"/>
                <w:szCs w:val="24"/>
              </w:rPr>
              <w:t xml:space="preserve">Fair </w:t>
            </w:r>
            <w:r w:rsidRPr="00501BB0">
              <w:rPr>
                <w:rFonts w:eastAsia="Times New Roman" w:cs="Arial"/>
                <w:i/>
                <w:sz w:val="12"/>
                <w:szCs w:val="12"/>
              </w:rPr>
              <w:t>(3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F623C76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i/>
                <w:sz w:val="20"/>
                <w:szCs w:val="24"/>
              </w:rPr>
            </w:pPr>
            <w:r w:rsidRPr="00501BB0">
              <w:rPr>
                <w:rFonts w:eastAsia="Times New Roman" w:cs="Arial"/>
                <w:b/>
                <w:i/>
                <w:sz w:val="20"/>
                <w:szCs w:val="24"/>
              </w:rPr>
              <w:t xml:space="preserve">Good </w:t>
            </w:r>
            <w:r w:rsidRPr="00501BB0">
              <w:rPr>
                <w:rFonts w:eastAsia="Times New Roman" w:cs="Arial"/>
                <w:i/>
                <w:sz w:val="12"/>
                <w:szCs w:val="12"/>
              </w:rPr>
              <w:t>(4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6B63996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b/>
                <w:i/>
                <w:sz w:val="20"/>
                <w:szCs w:val="24"/>
              </w:rPr>
            </w:pPr>
            <w:r w:rsidRPr="00501BB0">
              <w:rPr>
                <w:rFonts w:eastAsia="Times New Roman" w:cs="Arial"/>
                <w:b/>
                <w:i/>
                <w:sz w:val="20"/>
                <w:szCs w:val="24"/>
              </w:rPr>
              <w:t xml:space="preserve">Excellent </w:t>
            </w:r>
            <w:r w:rsidRPr="00501BB0">
              <w:rPr>
                <w:rFonts w:eastAsia="Times New Roman" w:cs="Arial"/>
                <w:i/>
                <w:sz w:val="12"/>
                <w:szCs w:val="12"/>
              </w:rPr>
              <w:t>(5)</w:t>
            </w:r>
          </w:p>
        </w:tc>
      </w:tr>
      <w:tr w:rsidR="00DA53CA" w:rsidRPr="00501BB0" w14:paraId="78C1AF4F" w14:textId="77777777" w:rsidTr="00DA53CA">
        <w:trPr>
          <w:trHeight w:val="595"/>
        </w:trPr>
        <w:tc>
          <w:tcPr>
            <w:tcW w:w="4644" w:type="dxa"/>
            <w:vMerge/>
          </w:tcPr>
          <w:p w14:paraId="13FFF392" w14:textId="77777777" w:rsidR="00DA53CA" w:rsidRPr="00E85D1C" w:rsidRDefault="00DA53CA" w:rsidP="00DA53C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Arial"/>
                <w:szCs w:val="24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D2FE1BB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851" w:type="dxa"/>
            <w:gridSpan w:val="2"/>
            <w:vAlign w:val="center"/>
          </w:tcPr>
          <w:p w14:paraId="10F3BDE5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71C8B070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992" w:type="dxa"/>
            <w:vAlign w:val="center"/>
          </w:tcPr>
          <w:p w14:paraId="3B25A602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  <w:tc>
          <w:tcPr>
            <w:tcW w:w="1276" w:type="dxa"/>
            <w:vAlign w:val="center"/>
          </w:tcPr>
          <w:p w14:paraId="2E5E752B" w14:textId="77777777" w:rsidR="00DA53CA" w:rsidRPr="00501BB0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501BB0">
              <w:rPr>
                <w:rFonts w:eastAsia="Times New Roman" w:cs="Arial"/>
                <w:szCs w:val="24"/>
              </w:rPr>
              <w:t>☐</w:t>
            </w:r>
          </w:p>
        </w:tc>
      </w:tr>
    </w:tbl>
    <w:p w14:paraId="2022E5A1" w14:textId="77777777" w:rsidR="00EB7222" w:rsidRDefault="00EB7222">
      <w:r>
        <w:br w:type="page"/>
      </w:r>
    </w:p>
    <w:tbl>
      <w:tblPr>
        <w:tblStyle w:val="TableGrid"/>
        <w:tblpPr w:leftFromText="141" w:rightFromText="141" w:vertAnchor="text" w:horzAnchor="margin" w:tblpY="-82"/>
        <w:tblW w:w="9889" w:type="dxa"/>
        <w:tblBorders>
          <w:top w:val="single" w:sz="4" w:space="0" w:color="00B0F0"/>
          <w:left w:val="single" w:sz="4" w:space="0" w:color="00B0F0"/>
          <w:bottom w:val="single" w:sz="4" w:space="0" w:color="00B0F0"/>
          <w:right w:val="single" w:sz="4" w:space="0" w:color="00B0F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DA53CA" w14:paraId="2DE5A9AF" w14:textId="77777777" w:rsidTr="00DA53CA">
        <w:trPr>
          <w:trHeight w:val="422"/>
        </w:trPr>
        <w:tc>
          <w:tcPr>
            <w:tcW w:w="9889" w:type="dxa"/>
            <w:shd w:val="clear" w:color="auto" w:fill="E7E6E6" w:themeFill="background2"/>
          </w:tcPr>
          <w:p w14:paraId="28F3D957" w14:textId="10016240" w:rsidR="00DA53CA" w:rsidRPr="00E85D1C" w:rsidRDefault="00DA53CA" w:rsidP="00DA53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6B2254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 xml:space="preserve">Part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7: </w:t>
            </w:r>
            <w:r w:rsidRPr="006B2254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Being part of the District Health Management Team</w:t>
            </w:r>
          </w:p>
        </w:tc>
      </w:tr>
    </w:tbl>
    <w:p w14:paraId="4921512E" w14:textId="77777777" w:rsidR="00EB7222" w:rsidRDefault="00EB7222" w:rsidP="00F25B61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</w:p>
    <w:p w14:paraId="348C6DA5" w14:textId="344EABCB" w:rsidR="00F25B61" w:rsidRPr="008C5B53" w:rsidRDefault="00223C53" w:rsidP="00F25B61">
      <w:pPr>
        <w:autoSpaceDE w:val="0"/>
        <w:autoSpaceDN w:val="0"/>
        <w:adjustRightInd w:val="0"/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  <w:r w:rsidRPr="00B65C50">
        <w:rPr>
          <w:rFonts w:ascii="Calibri" w:hAnsi="Calibri"/>
          <w:b/>
          <w:sz w:val="24"/>
          <w:szCs w:val="24"/>
          <w:lang w:val="en-US"/>
        </w:rPr>
        <w:t>Teamwork</w:t>
      </w:r>
      <w:r w:rsidR="00B65C50">
        <w:rPr>
          <w:rFonts w:ascii="Calibri" w:hAnsi="Calibri"/>
          <w:b/>
          <w:sz w:val="24"/>
          <w:szCs w:val="24"/>
          <w:lang w:val="en-US"/>
        </w:rPr>
        <w:t xml:space="preserve"> </w:t>
      </w:r>
      <w:r w:rsidR="00F25B61" w:rsidRPr="00F25B61">
        <w:rPr>
          <w:rFonts w:ascii="Calibri" w:hAnsi="Calibri"/>
          <w:b/>
          <w:sz w:val="24"/>
          <w:szCs w:val="24"/>
          <w:lang w:val="en-US"/>
        </w:rPr>
        <w:t xml:space="preserve"> </w:t>
      </w:r>
      <w:r w:rsidR="00F25B61">
        <w:rPr>
          <w:rFonts w:ascii="Calibri" w:hAnsi="Calibri"/>
          <w:b/>
          <w:sz w:val="24"/>
          <w:szCs w:val="24"/>
          <w:lang w:val="en-US"/>
        </w:rPr>
        <w:t xml:space="preserve"> &amp; </w:t>
      </w:r>
      <w:r w:rsidR="00F25B61" w:rsidRPr="008C5B53">
        <w:rPr>
          <w:rFonts w:ascii="Calibri" w:hAnsi="Calibri"/>
          <w:b/>
          <w:sz w:val="24"/>
          <w:szCs w:val="24"/>
          <w:lang w:val="en-US"/>
        </w:rPr>
        <w:t>Communication</w:t>
      </w:r>
    </w:p>
    <w:p w14:paraId="19690E1E" w14:textId="77777777" w:rsidR="00B65C50" w:rsidRPr="00223C53" w:rsidRDefault="00B65C50" w:rsidP="00223C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CH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1134"/>
        <w:gridCol w:w="992"/>
        <w:gridCol w:w="993"/>
        <w:gridCol w:w="850"/>
        <w:gridCol w:w="1134"/>
      </w:tblGrid>
      <w:tr w:rsidR="00A8075D" w14:paraId="21DEE4A2" w14:textId="77777777" w:rsidTr="00A8075D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57D45" w14:textId="77777777" w:rsidR="00F25B61" w:rsidRPr="00A22353" w:rsidRDefault="00F25B61" w:rsidP="00D31AC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39EC7" w14:textId="0A341DAF" w:rsidR="00F25B61" w:rsidRPr="00A22353" w:rsidRDefault="00F25B61" w:rsidP="00D31ACD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>Strongly disagree</w:t>
            </w:r>
            <w:r w:rsidR="0005013A"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 </w:t>
            </w:r>
            <w:r w:rsidR="0005013A"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028D" w14:textId="2B1B71EE" w:rsidR="0005013A" w:rsidRPr="00A22353" w:rsidRDefault="00F25B61" w:rsidP="0005013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>Disagree</w:t>
            </w:r>
            <w:r w:rsidR="0005013A"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 </w:t>
            </w:r>
            <w:r w:rsidR="0005013A"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18EED" w14:textId="4A164E4B" w:rsidR="00F25B61" w:rsidRPr="00A22353" w:rsidRDefault="00F25B61" w:rsidP="00D31ACD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>Neutral</w:t>
            </w:r>
            <w:r w:rsidR="00A8075D"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 </w:t>
            </w:r>
            <w:r w:rsidR="0005013A"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DA4F" w14:textId="581624B2" w:rsidR="00F25B61" w:rsidRPr="00A22353" w:rsidRDefault="00F25B61" w:rsidP="00D31ACD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>Agree</w:t>
            </w:r>
            <w:r w:rsidR="0005013A"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 </w:t>
            </w:r>
            <w:r w:rsidR="0005013A"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FC17" w14:textId="203D5ABD" w:rsidR="00F25B61" w:rsidRPr="00A22353" w:rsidRDefault="00F25B61" w:rsidP="00D31ACD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>Strongly agree</w:t>
            </w:r>
            <w:r w:rsidR="0005013A"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 </w:t>
            </w:r>
            <w:r w:rsidR="0005013A"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5)</w:t>
            </w:r>
          </w:p>
        </w:tc>
      </w:tr>
      <w:tr w:rsidR="00A8075D" w14:paraId="33BA501D" w14:textId="77777777" w:rsidTr="00A8075D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F25D" w14:textId="73FA7E76" w:rsidR="00A30B03" w:rsidRPr="00E85D1C" w:rsidRDefault="00A30B03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I really feel that I belong to a t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FDFFB" w14:textId="545CD25D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08650" w14:textId="07FF2576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D74A5" w14:textId="624CD404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9FA7" w14:textId="386E877A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9AEFA" w14:textId="03502DFD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18B7A041" w14:textId="77777777" w:rsidTr="00A8075D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3138" w14:textId="64E84BBF" w:rsidR="00A30B03" w:rsidRPr="00E85D1C" w:rsidRDefault="00A30B03" w:rsidP="008C28E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 xml:space="preserve">I look forward to being with the members of </w:t>
            </w:r>
            <w:r w:rsidR="008C28EF" w:rsidRPr="00E85D1C">
              <w:rPr>
                <w:rFonts w:ascii="Calibri" w:eastAsia="Calibri" w:hAnsi="Calibri" w:cs="Times New Roman"/>
                <w:szCs w:val="24"/>
              </w:rPr>
              <w:t xml:space="preserve">the DHMT </w:t>
            </w:r>
            <w:r w:rsidRPr="00E85D1C">
              <w:rPr>
                <w:rFonts w:ascii="Calibri" w:eastAsia="Calibri" w:hAnsi="Calibri" w:cs="Times New Roman"/>
                <w:szCs w:val="24"/>
              </w:rPr>
              <w:t>each 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EC29" w14:textId="3600EE25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CD14A" w14:textId="5CBCD3DD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5C90B" w14:textId="5318AEA2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E7793" w14:textId="74F06586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E0E4E" w14:textId="4573BC5E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21FDE106" w14:textId="77777777" w:rsidTr="00A8075D">
        <w:trPr>
          <w:trHeight w:val="262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8FE4" w14:textId="53341455" w:rsidR="00A30B03" w:rsidRPr="00E85D1C" w:rsidRDefault="00A30B03" w:rsidP="008C28E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 xml:space="preserve">There is a lot of support and encouragement within </w:t>
            </w:r>
            <w:r w:rsidR="008C28EF" w:rsidRPr="00E85D1C">
              <w:rPr>
                <w:rFonts w:ascii="Calibri" w:eastAsia="Calibri" w:hAnsi="Calibri" w:cs="Times New Roman"/>
                <w:szCs w:val="24"/>
              </w:rPr>
              <w:t xml:space="preserve">the DHM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BF319" w14:textId="040E3134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D4AE" w14:textId="2F823D35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105CF" w14:textId="3272DF44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8D93" w14:textId="7BEBF257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BFCCB" w14:textId="25BCEE1D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2F0CCEDF" w14:textId="77777777" w:rsidTr="00A8075D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5E86" w14:textId="0FFCDDF1" w:rsidR="00A30B03" w:rsidRPr="00E85D1C" w:rsidRDefault="00A30B03" w:rsidP="008C28E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 xml:space="preserve">It is very difficult to settle problems in </w:t>
            </w:r>
            <w:r w:rsidR="008C28EF" w:rsidRPr="00E85D1C">
              <w:rPr>
                <w:rFonts w:ascii="Calibri" w:eastAsia="Calibri" w:hAnsi="Calibri" w:cs="Times New Roman"/>
                <w:szCs w:val="24"/>
              </w:rPr>
              <w:t>the DHMT</w:t>
            </w:r>
            <w:r w:rsidRPr="00E85D1C">
              <w:rPr>
                <w:rFonts w:ascii="Calibri" w:eastAsia="Calibri" w:hAnsi="Calibri" w:cs="Times New Roman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D0F1F" w14:textId="5C07A7C6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A0D4D" w14:textId="2CBC3D95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D122C" w14:textId="4C935120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FB9A" w14:textId="4A9C03DA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FFB7" w14:textId="5E4CAA1F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5DD9664F" w14:textId="77777777" w:rsidTr="00A8075D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90AC" w14:textId="33DE7BBA" w:rsidR="00A30B03" w:rsidRPr="00E85D1C" w:rsidRDefault="00A30B03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The people I work with cooperate to get the job d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EE324" w14:textId="3E273EA1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C8896" w14:textId="029A7864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0B849" w14:textId="7B0935E5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A189" w14:textId="2B657A6C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3D684" w14:textId="6F163EBF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41035C81" w14:textId="77777777" w:rsidTr="00A8075D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6679" w14:textId="72DB30F4" w:rsidR="00A30B03" w:rsidRPr="00E85D1C" w:rsidRDefault="008C28EF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Team</w:t>
            </w:r>
            <w:r w:rsidR="00A30B03" w:rsidRPr="00E85D1C">
              <w:rPr>
                <w:rFonts w:ascii="Calibri" w:eastAsia="Calibri" w:hAnsi="Calibri" w:cs="Times New Roman"/>
                <w:szCs w:val="24"/>
              </w:rPr>
              <w:t xml:space="preserve"> members keep their thoughts to themselves, rather than risk speaking ou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31BEE" w14:textId="43722A76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3607D" w14:textId="0DD3BB20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96BE2" w14:textId="0EBE6E54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9A17" w14:textId="3A9B4CBB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027CB" w14:textId="72DB6EF5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62AC2177" w14:textId="77777777" w:rsidTr="00A8075D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A6C1B" w14:textId="41BEEE21" w:rsidR="00A30B03" w:rsidRPr="00E85D1C" w:rsidRDefault="00A30B03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I often work in groups as part of my jo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24983" w14:textId="673CA2B7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AEA41" w14:textId="1C3B2E1C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973EA" w14:textId="2564A3AB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0A99A" w14:textId="20E79324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7D3C" w14:textId="6F049282" w:rsidR="00A30B03" w:rsidRPr="00E85D1C" w:rsidRDefault="00A30B03" w:rsidP="00A30B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19152EF0" w14:textId="77777777" w:rsidTr="00A8075D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F991" w14:textId="1993A86B" w:rsidR="00861A81" w:rsidRPr="00E85D1C" w:rsidRDefault="0010792F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br w:type="page"/>
            </w:r>
            <w:r w:rsidR="00861A81" w:rsidRPr="00E85D1C">
              <w:rPr>
                <w:rFonts w:ascii="Calibri" w:eastAsia="Calibri" w:hAnsi="Calibri" w:cs="Times New Roman"/>
                <w:szCs w:val="24"/>
              </w:rPr>
              <w:t>There is frequent communication within the t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DFC2D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035A6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D8FB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C715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86FC8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77758E35" w14:textId="77777777" w:rsidTr="00A8075D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7A83" w14:textId="35A61BEC" w:rsidR="00861A81" w:rsidRPr="00E85D1C" w:rsidRDefault="00861A81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Team members communicate often through various channels (</w:t>
            </w:r>
            <w:proofErr w:type="spellStart"/>
            <w:r w:rsidRPr="00E85D1C">
              <w:rPr>
                <w:rFonts w:ascii="Calibri" w:eastAsia="Calibri" w:hAnsi="Calibri" w:cs="Times New Roman"/>
                <w:szCs w:val="24"/>
              </w:rPr>
              <w:t>i.e</w:t>
            </w:r>
            <w:proofErr w:type="spellEnd"/>
            <w:r w:rsidRPr="00E85D1C">
              <w:rPr>
                <w:rFonts w:ascii="Calibri" w:eastAsia="Calibri" w:hAnsi="Calibri" w:cs="Times New Roman"/>
                <w:szCs w:val="24"/>
              </w:rPr>
              <w:t xml:space="preserve"> spontaneous meetings, </w:t>
            </w:r>
            <w:r w:rsidR="008C28EF" w:rsidRPr="00E85D1C">
              <w:rPr>
                <w:rFonts w:ascii="Calibri" w:eastAsia="Calibri" w:hAnsi="Calibri" w:cs="Times New Roman"/>
                <w:szCs w:val="24"/>
              </w:rPr>
              <w:t xml:space="preserve">email, </w:t>
            </w:r>
            <w:r w:rsidRPr="00E85D1C">
              <w:rPr>
                <w:rFonts w:ascii="Calibri" w:eastAsia="Calibri" w:hAnsi="Calibri" w:cs="Times New Roman"/>
                <w:szCs w:val="24"/>
              </w:rPr>
              <w:t>phone etc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6DED0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EA8A1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804E0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FDDC9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C751D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213451CB" w14:textId="77777777" w:rsidTr="00A8075D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7BB1" w14:textId="6FF638F0" w:rsidR="00861A81" w:rsidRPr="00E85D1C" w:rsidRDefault="00467B46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>
              <w:t xml:space="preserve"> </w:t>
            </w:r>
            <w:r w:rsidR="00861A81" w:rsidRPr="00E85D1C">
              <w:rPr>
                <w:rFonts w:ascii="Calibri" w:eastAsia="Calibri" w:hAnsi="Calibri" w:cs="Times New Roman"/>
                <w:szCs w:val="24"/>
              </w:rPr>
              <w:t>Relevant information is shared openly by all team memb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F197C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157FB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8F8EC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4D2D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79037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A8075D" w14:paraId="1CE6BF9D" w14:textId="77777777" w:rsidTr="00A8075D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29AFB" w14:textId="77777777" w:rsidR="00861A81" w:rsidRPr="00E85D1C" w:rsidRDefault="00861A81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There has been conflict within our team regarding the openness of the information f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07EE8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1372B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E1887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FDDD1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6E8B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1C43224A" w14:textId="13C66F09" w:rsidR="00F25B61" w:rsidRDefault="00F25B61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</w:p>
    <w:p w14:paraId="66D34FC3" w14:textId="79F45841" w:rsidR="00A33F52" w:rsidRPr="00861A81" w:rsidRDefault="00D921DA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  <w:r w:rsidRPr="00861A81">
        <w:rPr>
          <w:rFonts w:ascii="Calibri" w:hAnsi="Calibri"/>
          <w:b/>
          <w:sz w:val="24"/>
          <w:szCs w:val="24"/>
          <w:lang w:val="en-US"/>
        </w:rPr>
        <w:t>Job motivation</w:t>
      </w:r>
      <w:r w:rsidR="001A6FF8">
        <w:rPr>
          <w:rFonts w:ascii="Calibri" w:hAnsi="Calibri"/>
          <w:b/>
          <w:sz w:val="24"/>
          <w:szCs w:val="24"/>
          <w:lang w:val="en-US"/>
        </w:rPr>
        <w:t xml:space="preserve">, Job </w:t>
      </w:r>
      <w:r w:rsidR="009802CB" w:rsidRPr="00861A81">
        <w:rPr>
          <w:rFonts w:ascii="Calibri" w:hAnsi="Calibri"/>
          <w:b/>
          <w:sz w:val="24"/>
          <w:szCs w:val="24"/>
          <w:lang w:val="en-US"/>
        </w:rPr>
        <w:t>satisfaction</w:t>
      </w:r>
      <w:r w:rsidR="001A6FF8">
        <w:rPr>
          <w:rFonts w:ascii="Calibri" w:hAnsi="Calibri"/>
          <w:b/>
          <w:sz w:val="24"/>
          <w:szCs w:val="24"/>
          <w:lang w:val="en-US"/>
        </w:rPr>
        <w:t xml:space="preserve"> &amp; Organizational Commitment</w:t>
      </w:r>
    </w:p>
    <w:p w14:paraId="23486F53" w14:textId="77777777" w:rsidR="00D66E3D" w:rsidRPr="00861A81" w:rsidRDefault="00D66E3D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786"/>
        <w:gridCol w:w="1134"/>
        <w:gridCol w:w="992"/>
        <w:gridCol w:w="993"/>
        <w:gridCol w:w="850"/>
        <w:gridCol w:w="1134"/>
      </w:tblGrid>
      <w:tr w:rsidR="0005013A" w14:paraId="269251D6" w14:textId="77777777" w:rsidTr="00D93492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A160" w14:textId="77777777" w:rsidR="0005013A" w:rsidRPr="00861A81" w:rsidRDefault="0005013A" w:rsidP="0031659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8A23" w14:textId="023F8802" w:rsidR="0005013A" w:rsidRPr="00A22353" w:rsidRDefault="0005013A" w:rsidP="0005013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Strongly 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E2545" w14:textId="7F98EA40" w:rsidR="0005013A" w:rsidRPr="00A22353" w:rsidRDefault="0005013A" w:rsidP="0005013A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Dis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8CFFC" w14:textId="54C66C43" w:rsidR="0005013A" w:rsidRPr="00A22353" w:rsidRDefault="0005013A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>Neutral</w:t>
            </w:r>
            <w:r w:rsidR="00A8075D"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FE36A" w14:textId="4D884B83" w:rsidR="0005013A" w:rsidRPr="00A22353" w:rsidRDefault="0005013A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12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456CB" w14:textId="3BB64955" w:rsidR="0005013A" w:rsidRPr="00A22353" w:rsidRDefault="0005013A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</w:pPr>
            <w:r>
              <w:rPr>
                <w:rFonts w:ascii="Calibri" w:eastAsia="Calibri" w:hAnsi="Calibri" w:cs="Times New Roman"/>
                <w:b/>
                <w:i/>
                <w:sz w:val="20"/>
                <w:szCs w:val="24"/>
              </w:rPr>
              <w:t xml:space="preserve">Strongly agree </w:t>
            </w:r>
            <w:r w:rsidRPr="002D7301">
              <w:rPr>
                <w:rFonts w:ascii="Calibri" w:eastAsia="Calibri" w:hAnsi="Calibri" w:cs="Times New Roman"/>
                <w:i/>
                <w:sz w:val="12"/>
                <w:szCs w:val="24"/>
              </w:rPr>
              <w:t>(5)</w:t>
            </w:r>
          </w:p>
        </w:tc>
      </w:tr>
      <w:tr w:rsidR="00D66E3D" w14:paraId="492E27A9" w14:textId="77777777" w:rsidTr="00D93492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A3909" w14:textId="661C4D6E" w:rsidR="00D66E3D" w:rsidRPr="00D93492" w:rsidRDefault="003E01C1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These days, I feel motivated to work as hard as I c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AF43F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F6E4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47926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86511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A3B35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D66E3D" w14:paraId="61982E4A" w14:textId="77777777" w:rsidTr="00D93492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45C35" w14:textId="4A167F8C" w:rsidR="00D66E3D" w:rsidRPr="00D93492" w:rsidRDefault="003E01C1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I only do this job so that I get paid at the end of the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2209D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A0C30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26F85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123E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8E97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D66E3D" w14:paraId="74C04AA1" w14:textId="77777777" w:rsidTr="00D93492">
        <w:trPr>
          <w:trHeight w:val="262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BB41" w14:textId="025F5656" w:rsidR="00D66E3D" w:rsidRPr="00D93492" w:rsidRDefault="003E01C1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I do this job as it provides long term security for 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7571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65F2C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DDCC5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B5DD7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BC6A4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D66E3D" w14:paraId="1E828481" w14:textId="77777777" w:rsidTr="00D93492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6104" w14:textId="27D7169E" w:rsidR="00D66E3D" w:rsidRPr="00D93492" w:rsidRDefault="00D66E3D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In general, I am satisfied with my jo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4C293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95F5C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C4416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B69D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8ED6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D66E3D" w14:paraId="378538A2" w14:textId="77777777" w:rsidTr="00D93492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21DC3" w14:textId="2ED1BB26" w:rsidR="00D66E3D" w:rsidRPr="00D93492" w:rsidRDefault="00D66E3D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D93492">
              <w:rPr>
                <w:rFonts w:ascii="Calibri" w:eastAsia="Calibri" w:hAnsi="Calibri" w:cs="Times New Roman"/>
                <w:sz w:val="24"/>
                <w:szCs w:val="24"/>
              </w:rPr>
              <w:lastRenderedPageBreak/>
              <w:t xml:space="preserve">I think there are many other jobs which are more interesting than mi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C6D9A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D93492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5636B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D93492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3DBBD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D93492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1894C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D93492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D05D2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D93492"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</w:p>
        </w:tc>
      </w:tr>
      <w:tr w:rsidR="00D66E3D" w14:paraId="7DC628AD" w14:textId="77777777" w:rsidTr="00D93492">
        <w:trPr>
          <w:trHeight w:val="262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A758C" w14:textId="5C787563" w:rsidR="00D66E3D" w:rsidRPr="00D93492" w:rsidRDefault="00D66E3D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My current job fulfils the expectations I had before I started 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C3568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99D71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9B68C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B8B3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B2CC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D66E3D" w14:paraId="7DC4D61D" w14:textId="77777777" w:rsidTr="00D93492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7C9E" w14:textId="143C4A22" w:rsidR="00D66E3D" w:rsidRPr="00D93492" w:rsidRDefault="00D66E3D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 xml:space="preserve">I would like to get another job because I am not satisfie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09856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0D40A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5155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41195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4398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D66E3D" w14:paraId="4614D644" w14:textId="77777777" w:rsidTr="00D93492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703B6" w14:textId="5C5B44BF" w:rsidR="00D66E3D" w:rsidRPr="00D93492" w:rsidRDefault="00D66E3D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My current job is pleas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60342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7BFE8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A2BAE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A8A8D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222FC" w14:textId="77777777" w:rsidR="00D66E3D" w:rsidRPr="00D93492" w:rsidRDefault="00D66E3D" w:rsidP="003165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D66E3D" w:rsidRPr="00D66E3D" w14:paraId="73B5DF67" w14:textId="77777777" w:rsidTr="00D93492">
        <w:trPr>
          <w:trHeight w:val="265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CDBCD" w14:textId="33808FE0" w:rsidR="00D66E3D" w:rsidRPr="00E85D1C" w:rsidRDefault="00D66E3D" w:rsidP="00F574BD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I think my current job is interesting and fascinat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90CEE" w14:textId="77777777" w:rsidR="00D66E3D" w:rsidRPr="00E85D1C" w:rsidRDefault="00D66E3D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1EEE9" w14:textId="77777777" w:rsidR="00D66E3D" w:rsidRPr="00E85D1C" w:rsidRDefault="00D66E3D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7426D" w14:textId="77777777" w:rsidR="00D66E3D" w:rsidRPr="00E85D1C" w:rsidRDefault="00D66E3D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C2B15" w14:textId="77777777" w:rsidR="00D66E3D" w:rsidRPr="00E85D1C" w:rsidRDefault="00D66E3D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DBC83" w14:textId="77777777" w:rsidR="00D66E3D" w:rsidRPr="00E85D1C" w:rsidRDefault="00D66E3D" w:rsidP="00316594">
            <w:pPr>
              <w:spacing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Calibri" w:eastAsia="Calibri" w:hAnsi="Calibri" w:cs="Times New Roman"/>
                <w:szCs w:val="24"/>
              </w:rPr>
              <w:t>☐</w:t>
            </w:r>
          </w:p>
        </w:tc>
      </w:tr>
      <w:tr w:rsidR="00861A81" w:rsidRPr="00A22353" w14:paraId="3AEDBF47" w14:textId="77777777" w:rsidTr="00D93492">
        <w:trPr>
          <w:trHeight w:val="488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DDDEC" w14:textId="0B37C0C6" w:rsidR="00861A81" w:rsidRPr="00E85D1C" w:rsidRDefault="00861A81" w:rsidP="00C92CFE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981B2C">
              <w:rPr>
                <w:rFonts w:ascii="Calibri" w:eastAsia="Calibri" w:hAnsi="Calibri" w:cs="Times New Roman"/>
                <w:szCs w:val="24"/>
              </w:rPr>
              <w:t>I</w:t>
            </w:r>
            <w:r w:rsidR="00C92CFE">
              <w:rPr>
                <w:rFonts w:ascii="Calibri" w:eastAsia="Calibri" w:hAnsi="Calibri" w:cs="Times New Roman"/>
                <w:szCs w:val="24"/>
              </w:rPr>
              <w:t xml:space="preserve"> am considering leaving this DHM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78AD7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6275B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0B250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58240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2AD43" w14:textId="77777777" w:rsidR="00861A81" w:rsidRPr="00E85D1C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E85D1C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861A81" w:rsidRPr="00A22353" w14:paraId="3788CE07" w14:textId="77777777" w:rsidTr="00D93492">
        <w:trPr>
          <w:trHeight w:val="488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FDBC3" w14:textId="54D228CD" w:rsidR="00861A81" w:rsidRPr="00D93492" w:rsidRDefault="00861A81" w:rsidP="008C28EF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 xml:space="preserve">Deciding to work for this </w:t>
            </w:r>
            <w:r w:rsidR="008C28EF" w:rsidRPr="00D93492">
              <w:rPr>
                <w:rFonts w:ascii="Calibri" w:eastAsia="Calibri" w:hAnsi="Calibri" w:cs="Times New Roman"/>
                <w:szCs w:val="24"/>
              </w:rPr>
              <w:t>DHMT</w:t>
            </w:r>
            <w:r w:rsidRPr="00D93492">
              <w:rPr>
                <w:rFonts w:ascii="Calibri" w:eastAsia="Calibri" w:hAnsi="Calibri" w:cs="Times New Roman"/>
                <w:szCs w:val="24"/>
              </w:rPr>
              <w:t xml:space="preserve"> was a definite mistake on my par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EA0EE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A32D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D196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531F9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AE60F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  <w:tr w:rsidR="00861A81" w:rsidRPr="00A22353" w14:paraId="296DF5B9" w14:textId="77777777" w:rsidTr="00D93492">
        <w:trPr>
          <w:trHeight w:val="1012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4B0B2" w14:textId="3575F8D9" w:rsidR="00861A81" w:rsidRPr="00D93492" w:rsidRDefault="00861A81" w:rsidP="00D93492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Calibri" w:eastAsia="Calibri" w:hAnsi="Calibri" w:cs="Times New Roman"/>
                <w:szCs w:val="24"/>
              </w:rPr>
              <w:t>There is not too much to be gained by sticking with this</w:t>
            </w:r>
            <w:r w:rsidR="00D93492">
              <w:rPr>
                <w:rFonts w:ascii="Calibri" w:eastAsia="Calibri" w:hAnsi="Calibri" w:cs="Times New Roman"/>
                <w:szCs w:val="24"/>
              </w:rPr>
              <w:t xml:space="preserve"> D</w:t>
            </w:r>
            <w:r w:rsidR="008C28EF" w:rsidRPr="00D93492">
              <w:rPr>
                <w:rFonts w:ascii="Calibri" w:eastAsia="Calibri" w:hAnsi="Calibri" w:cs="Times New Roman"/>
                <w:szCs w:val="24"/>
              </w:rPr>
              <w:t>HMT</w:t>
            </w:r>
            <w:r w:rsidRPr="00D93492">
              <w:rPr>
                <w:rFonts w:ascii="Calibri" w:eastAsia="Calibri" w:hAnsi="Calibri" w:cs="Times New Roman"/>
                <w:szCs w:val="24"/>
              </w:rPr>
              <w:t xml:space="preserve"> indefinite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B6173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648E0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699E2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4B24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8E54" w14:textId="77777777" w:rsidR="00861A81" w:rsidRPr="00D93492" w:rsidRDefault="00861A81" w:rsidP="00783F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Cs w:val="24"/>
              </w:rPr>
            </w:pPr>
            <w:r w:rsidRPr="00D93492">
              <w:rPr>
                <w:rFonts w:ascii="MS Gothic" w:eastAsia="MS Gothic" w:hAnsi="MS Gothic" w:cs="MS Gothic"/>
                <w:szCs w:val="24"/>
              </w:rPr>
              <w:t>☐</w:t>
            </w:r>
          </w:p>
        </w:tc>
      </w:tr>
    </w:tbl>
    <w:p w14:paraId="6E9FC2A9" w14:textId="56FAFAB3" w:rsidR="000140D7" w:rsidRPr="004E1C7F" w:rsidRDefault="002B2120" w:rsidP="002B2120">
      <w:pPr>
        <w:spacing w:after="0" w:line="240" w:lineRule="auto"/>
        <w:jc w:val="center"/>
        <w:rPr>
          <w:rFonts w:ascii="Calibri" w:hAnsi="Calibri"/>
          <w:sz w:val="24"/>
          <w:szCs w:val="24"/>
        </w:rPr>
      </w:pPr>
      <w:r>
        <w:rPr>
          <w:rFonts w:ascii="Calibri" w:hAnsi="Calibri"/>
          <w:b/>
          <w:sz w:val="24"/>
          <w:szCs w:val="24"/>
          <w:lang w:val="en-US"/>
        </w:rPr>
        <w:br/>
        <w:t>T</w:t>
      </w:r>
      <w:proofErr w:type="spellStart"/>
      <w:r w:rsidR="000140D7" w:rsidRPr="004E1C7F">
        <w:rPr>
          <w:b/>
        </w:rPr>
        <w:t>hank</w:t>
      </w:r>
      <w:proofErr w:type="spellEnd"/>
      <w:r w:rsidR="000140D7" w:rsidRPr="004E1C7F">
        <w:rPr>
          <w:b/>
        </w:rPr>
        <w:t xml:space="preserve"> you very much for your valuable contribution!</w:t>
      </w:r>
    </w:p>
    <w:sectPr w:rsidR="000140D7" w:rsidRPr="004E1C7F" w:rsidSect="002134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397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63EE8" w14:textId="77777777" w:rsidR="00A471D4" w:rsidRDefault="00A471D4" w:rsidP="008760EA">
      <w:pPr>
        <w:spacing w:after="0" w:line="240" w:lineRule="auto"/>
      </w:pPr>
      <w:r>
        <w:separator/>
      </w:r>
    </w:p>
  </w:endnote>
  <w:endnote w:type="continuationSeparator" w:id="0">
    <w:p w14:paraId="7062C4FB" w14:textId="77777777" w:rsidR="00A471D4" w:rsidRDefault="00A471D4" w:rsidP="00876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CFEE42" w14:textId="77777777" w:rsidR="007F2B0A" w:rsidRDefault="007F2B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9671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A0078" w14:textId="36DC5D67" w:rsidR="00925D45" w:rsidRDefault="00925D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FB6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EB524F9" w14:textId="77777777" w:rsidR="00925D45" w:rsidRDefault="00925D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DC1FA9" w14:textId="1D5EADB3" w:rsidR="00BB2EC6" w:rsidRDefault="00BB2EC6" w:rsidP="00BB2EC6">
    <w:pPr>
      <w:pStyle w:val="Footer"/>
      <w:jc w:val="center"/>
    </w:pPr>
    <w:r>
      <w:t>School of Public Health, University of Ghana – PERFORM2Scale</w:t>
    </w:r>
  </w:p>
  <w:p w14:paraId="7F4A9FA9" w14:textId="77777777" w:rsidR="00BB2EC6" w:rsidRDefault="00BB2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03BE47" w14:textId="77777777" w:rsidR="00A471D4" w:rsidRDefault="00A471D4" w:rsidP="008760EA">
      <w:pPr>
        <w:spacing w:after="0" w:line="240" w:lineRule="auto"/>
      </w:pPr>
      <w:r>
        <w:separator/>
      </w:r>
    </w:p>
  </w:footnote>
  <w:footnote w:type="continuationSeparator" w:id="0">
    <w:p w14:paraId="26F6979E" w14:textId="77777777" w:rsidR="00A471D4" w:rsidRDefault="00A471D4" w:rsidP="008760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99FBD1" w14:textId="77777777" w:rsidR="007F2B0A" w:rsidRDefault="007F2B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B0ABD3" w14:textId="2C75064A" w:rsidR="00925D45" w:rsidRPr="006D2FF4" w:rsidRDefault="00925D45" w:rsidP="006D2FF4">
    <w:pPr>
      <w:jc w:val="center"/>
      <w:rPr>
        <w:b/>
        <w:color w:val="AEAAAA" w:themeColor="background2" w:themeShade="BF"/>
        <w:sz w:val="24"/>
      </w:rPr>
    </w:pPr>
    <w:r w:rsidRPr="006D2FF4">
      <w:rPr>
        <w:b/>
        <w:color w:val="AEAAAA" w:themeColor="background2" w:themeShade="BF"/>
        <w:sz w:val="24"/>
      </w:rPr>
      <w:t>Questionnaire on Management Capacity among District Health Managers</w:t>
    </w:r>
  </w:p>
  <w:p w14:paraId="26098677" w14:textId="77777777" w:rsidR="00925D45" w:rsidRDefault="00925D45" w:rsidP="00020E5D">
    <w:pPr>
      <w:pStyle w:val="Header"/>
      <w:tabs>
        <w:tab w:val="clear" w:pos="4320"/>
        <w:tab w:val="clear" w:pos="8640"/>
        <w:tab w:val="left" w:pos="7944"/>
      </w:tabs>
    </w:pPr>
  </w:p>
  <w:p w14:paraId="6E264F76" w14:textId="1BDC6ADD" w:rsidR="00925D45" w:rsidRDefault="00925D45" w:rsidP="00020E5D">
    <w:pPr>
      <w:pStyle w:val="Header"/>
      <w:tabs>
        <w:tab w:val="clear" w:pos="4320"/>
        <w:tab w:val="clear" w:pos="8640"/>
        <w:tab w:val="left" w:pos="7944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142E3" w14:textId="563F3C24" w:rsidR="00A20122" w:rsidRDefault="00A20122" w:rsidP="00A20122">
    <w:pPr>
      <w:pStyle w:val="Header"/>
      <w:jc w:val="right"/>
    </w:pPr>
  </w:p>
  <w:p w14:paraId="56ADA1A2" w14:textId="77777777" w:rsidR="00A20122" w:rsidRDefault="00A201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45D2B"/>
    <w:multiLevelType w:val="hybridMultilevel"/>
    <w:tmpl w:val="FAB0F9B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2713E"/>
    <w:multiLevelType w:val="hybridMultilevel"/>
    <w:tmpl w:val="360E0D66"/>
    <w:lvl w:ilvl="0" w:tplc="91EA3CB2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E21AFE"/>
    <w:multiLevelType w:val="hybridMultilevel"/>
    <w:tmpl w:val="4C32999C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F5F69"/>
    <w:multiLevelType w:val="hybridMultilevel"/>
    <w:tmpl w:val="34B20FBA"/>
    <w:lvl w:ilvl="0" w:tplc="B762BCB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6E1A14"/>
    <w:multiLevelType w:val="hybridMultilevel"/>
    <w:tmpl w:val="59DA939E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7A0D45"/>
    <w:multiLevelType w:val="hybridMultilevel"/>
    <w:tmpl w:val="AB406778"/>
    <w:lvl w:ilvl="0" w:tplc="68FCF95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1674B4"/>
    <w:multiLevelType w:val="hybridMultilevel"/>
    <w:tmpl w:val="AFA290F6"/>
    <w:lvl w:ilvl="0" w:tplc="DA685CC0">
      <w:start w:val="1"/>
      <w:numFmt w:val="upperLetter"/>
      <w:lvlText w:val="%1"/>
      <w:lvlJc w:val="left"/>
      <w:pPr>
        <w:ind w:left="360" w:hanging="360"/>
      </w:pPr>
      <w:rPr>
        <w:b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>
      <w:start w:val="1"/>
      <w:numFmt w:val="lowerRoman"/>
      <w:lvlText w:val="%3."/>
      <w:lvlJc w:val="right"/>
      <w:pPr>
        <w:ind w:left="1800" w:hanging="180"/>
      </w:pPr>
    </w:lvl>
    <w:lvl w:ilvl="3" w:tplc="0807000F">
      <w:start w:val="1"/>
      <w:numFmt w:val="decimal"/>
      <w:lvlText w:val="%4."/>
      <w:lvlJc w:val="left"/>
      <w:pPr>
        <w:ind w:left="2520" w:hanging="360"/>
      </w:pPr>
    </w:lvl>
    <w:lvl w:ilvl="4" w:tplc="08070019">
      <w:start w:val="1"/>
      <w:numFmt w:val="lowerLetter"/>
      <w:lvlText w:val="%5."/>
      <w:lvlJc w:val="left"/>
      <w:pPr>
        <w:ind w:left="3240" w:hanging="360"/>
      </w:pPr>
    </w:lvl>
    <w:lvl w:ilvl="5" w:tplc="0807001B">
      <w:start w:val="1"/>
      <w:numFmt w:val="lowerRoman"/>
      <w:lvlText w:val="%6."/>
      <w:lvlJc w:val="right"/>
      <w:pPr>
        <w:ind w:left="3960" w:hanging="180"/>
      </w:pPr>
    </w:lvl>
    <w:lvl w:ilvl="6" w:tplc="0807000F">
      <w:start w:val="1"/>
      <w:numFmt w:val="decimal"/>
      <w:lvlText w:val="%7."/>
      <w:lvlJc w:val="left"/>
      <w:pPr>
        <w:ind w:left="4680" w:hanging="360"/>
      </w:pPr>
    </w:lvl>
    <w:lvl w:ilvl="7" w:tplc="08070019">
      <w:start w:val="1"/>
      <w:numFmt w:val="lowerLetter"/>
      <w:lvlText w:val="%8."/>
      <w:lvlJc w:val="left"/>
      <w:pPr>
        <w:ind w:left="5400" w:hanging="360"/>
      </w:pPr>
    </w:lvl>
    <w:lvl w:ilvl="8" w:tplc="0807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AB1D09"/>
    <w:multiLevelType w:val="hybridMultilevel"/>
    <w:tmpl w:val="45F4339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A65A6"/>
    <w:multiLevelType w:val="hybridMultilevel"/>
    <w:tmpl w:val="D02A576E"/>
    <w:lvl w:ilvl="0" w:tplc="F4A60BC8">
      <w:start w:val="1"/>
      <w:numFmt w:val="decimal"/>
      <w:lvlText w:val="%1."/>
      <w:lvlJc w:val="left"/>
      <w:pPr>
        <w:ind w:left="360" w:hanging="360"/>
      </w:pPr>
      <w:rPr>
        <w:b w:val="0"/>
        <w:i w:val="0"/>
        <w:color w:val="auto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555B06"/>
    <w:multiLevelType w:val="hybridMultilevel"/>
    <w:tmpl w:val="A12A2F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12192"/>
    <w:multiLevelType w:val="hybridMultilevel"/>
    <w:tmpl w:val="CB589770"/>
    <w:lvl w:ilvl="0" w:tplc="1E08A3F2">
      <w:start w:val="27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2C520A"/>
    <w:multiLevelType w:val="hybridMultilevel"/>
    <w:tmpl w:val="2508F44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6572F2"/>
    <w:multiLevelType w:val="hybridMultilevel"/>
    <w:tmpl w:val="153AA79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3C4CC1"/>
    <w:multiLevelType w:val="hybridMultilevel"/>
    <w:tmpl w:val="A314A92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D83AC1"/>
    <w:multiLevelType w:val="hybridMultilevel"/>
    <w:tmpl w:val="82EE735E"/>
    <w:lvl w:ilvl="0" w:tplc="08A04A7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D253BAD"/>
    <w:multiLevelType w:val="hybridMultilevel"/>
    <w:tmpl w:val="FE10346C"/>
    <w:lvl w:ilvl="0" w:tplc="302C6FE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8"/>
  </w:num>
  <w:num w:numId="6">
    <w:abstractNumId w:val="12"/>
  </w:num>
  <w:num w:numId="7">
    <w:abstractNumId w:val="11"/>
  </w:num>
  <w:num w:numId="8">
    <w:abstractNumId w:val="13"/>
  </w:num>
  <w:num w:numId="9">
    <w:abstractNumId w:val="2"/>
  </w:num>
  <w:num w:numId="10">
    <w:abstractNumId w:val="1"/>
  </w:num>
  <w:num w:numId="11">
    <w:abstractNumId w:val="10"/>
  </w:num>
  <w:num w:numId="12">
    <w:abstractNumId w:val="3"/>
  </w:num>
  <w:num w:numId="13">
    <w:abstractNumId w:val="0"/>
  </w:num>
  <w:num w:numId="14">
    <w:abstractNumId w:val="9"/>
  </w:num>
  <w:num w:numId="15">
    <w:abstractNumId w:val="14"/>
  </w:num>
  <w:num w:numId="16">
    <w:abstractNumId w:val="7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E4"/>
    <w:rsid w:val="00001173"/>
    <w:rsid w:val="00001497"/>
    <w:rsid w:val="000138B5"/>
    <w:rsid w:val="000140D7"/>
    <w:rsid w:val="00017039"/>
    <w:rsid w:val="0002062A"/>
    <w:rsid w:val="00020E5D"/>
    <w:rsid w:val="00025099"/>
    <w:rsid w:val="0002726D"/>
    <w:rsid w:val="0003548E"/>
    <w:rsid w:val="0005013A"/>
    <w:rsid w:val="00050469"/>
    <w:rsid w:val="00053247"/>
    <w:rsid w:val="00054564"/>
    <w:rsid w:val="00054E9B"/>
    <w:rsid w:val="00063E16"/>
    <w:rsid w:val="00070353"/>
    <w:rsid w:val="000715EF"/>
    <w:rsid w:val="000767F1"/>
    <w:rsid w:val="0009626D"/>
    <w:rsid w:val="0009678B"/>
    <w:rsid w:val="000B28E6"/>
    <w:rsid w:val="000B33C4"/>
    <w:rsid w:val="000B41AD"/>
    <w:rsid w:val="000B7548"/>
    <w:rsid w:val="000C7AA6"/>
    <w:rsid w:val="000C7BDF"/>
    <w:rsid w:val="000D5568"/>
    <w:rsid w:val="000E04BE"/>
    <w:rsid w:val="000E731B"/>
    <w:rsid w:val="0010038B"/>
    <w:rsid w:val="00105D96"/>
    <w:rsid w:val="0010792F"/>
    <w:rsid w:val="00115C6E"/>
    <w:rsid w:val="00116999"/>
    <w:rsid w:val="001262DB"/>
    <w:rsid w:val="0012694C"/>
    <w:rsid w:val="001305AF"/>
    <w:rsid w:val="00131334"/>
    <w:rsid w:val="001358BB"/>
    <w:rsid w:val="00151141"/>
    <w:rsid w:val="00156DB0"/>
    <w:rsid w:val="001577D6"/>
    <w:rsid w:val="00160938"/>
    <w:rsid w:val="0016725A"/>
    <w:rsid w:val="0017153B"/>
    <w:rsid w:val="00192189"/>
    <w:rsid w:val="001A2F78"/>
    <w:rsid w:val="001A6FF8"/>
    <w:rsid w:val="001A7695"/>
    <w:rsid w:val="001B444A"/>
    <w:rsid w:val="001B79AE"/>
    <w:rsid w:val="001C32D2"/>
    <w:rsid w:val="001C74AF"/>
    <w:rsid w:val="001C76DC"/>
    <w:rsid w:val="001D4107"/>
    <w:rsid w:val="001D6950"/>
    <w:rsid w:val="001D769B"/>
    <w:rsid w:val="001F037D"/>
    <w:rsid w:val="001F0DDD"/>
    <w:rsid w:val="00200C51"/>
    <w:rsid w:val="00200CC0"/>
    <w:rsid w:val="002134D1"/>
    <w:rsid w:val="00214E15"/>
    <w:rsid w:val="0021685C"/>
    <w:rsid w:val="00222CD0"/>
    <w:rsid w:val="00223C53"/>
    <w:rsid w:val="0023596D"/>
    <w:rsid w:val="0024451D"/>
    <w:rsid w:val="00251E1A"/>
    <w:rsid w:val="002618B9"/>
    <w:rsid w:val="00264300"/>
    <w:rsid w:val="00264587"/>
    <w:rsid w:val="00265AFB"/>
    <w:rsid w:val="0027634F"/>
    <w:rsid w:val="00280342"/>
    <w:rsid w:val="0029372E"/>
    <w:rsid w:val="002A0670"/>
    <w:rsid w:val="002A6837"/>
    <w:rsid w:val="002B09B8"/>
    <w:rsid w:val="002B2120"/>
    <w:rsid w:val="002B6B3E"/>
    <w:rsid w:val="002B7287"/>
    <w:rsid w:val="002D582A"/>
    <w:rsid w:val="002D7301"/>
    <w:rsid w:val="002E3E31"/>
    <w:rsid w:val="002E5A16"/>
    <w:rsid w:val="002E616D"/>
    <w:rsid w:val="00307097"/>
    <w:rsid w:val="00315A1E"/>
    <w:rsid w:val="00316594"/>
    <w:rsid w:val="00326758"/>
    <w:rsid w:val="00326AFF"/>
    <w:rsid w:val="00352FC5"/>
    <w:rsid w:val="0037197C"/>
    <w:rsid w:val="00393927"/>
    <w:rsid w:val="00394FB6"/>
    <w:rsid w:val="00396572"/>
    <w:rsid w:val="003A55A4"/>
    <w:rsid w:val="003B0704"/>
    <w:rsid w:val="003B63B9"/>
    <w:rsid w:val="003B678F"/>
    <w:rsid w:val="003B6BAF"/>
    <w:rsid w:val="003D6224"/>
    <w:rsid w:val="003D7D1E"/>
    <w:rsid w:val="003E01C1"/>
    <w:rsid w:val="003E2042"/>
    <w:rsid w:val="003E281C"/>
    <w:rsid w:val="003E6936"/>
    <w:rsid w:val="003F1823"/>
    <w:rsid w:val="00403AB5"/>
    <w:rsid w:val="004131AB"/>
    <w:rsid w:val="00415B42"/>
    <w:rsid w:val="004243E3"/>
    <w:rsid w:val="00424871"/>
    <w:rsid w:val="004326E4"/>
    <w:rsid w:val="004379F4"/>
    <w:rsid w:val="0044773E"/>
    <w:rsid w:val="004620CA"/>
    <w:rsid w:val="00467B46"/>
    <w:rsid w:val="00485619"/>
    <w:rsid w:val="004934A8"/>
    <w:rsid w:val="004A5885"/>
    <w:rsid w:val="004B137C"/>
    <w:rsid w:val="004B5472"/>
    <w:rsid w:val="004C0FBD"/>
    <w:rsid w:val="004C54B1"/>
    <w:rsid w:val="004D21E0"/>
    <w:rsid w:val="004D79F3"/>
    <w:rsid w:val="004D7EF5"/>
    <w:rsid w:val="004E0B79"/>
    <w:rsid w:val="004E1C7F"/>
    <w:rsid w:val="004F03F3"/>
    <w:rsid w:val="004F0A8B"/>
    <w:rsid w:val="004F1557"/>
    <w:rsid w:val="004F53A5"/>
    <w:rsid w:val="00501BB0"/>
    <w:rsid w:val="005041F4"/>
    <w:rsid w:val="00523507"/>
    <w:rsid w:val="00524663"/>
    <w:rsid w:val="00526487"/>
    <w:rsid w:val="005431A6"/>
    <w:rsid w:val="0056221A"/>
    <w:rsid w:val="00574C33"/>
    <w:rsid w:val="00574FBD"/>
    <w:rsid w:val="00576295"/>
    <w:rsid w:val="005918DF"/>
    <w:rsid w:val="0059281C"/>
    <w:rsid w:val="005A086B"/>
    <w:rsid w:val="005B05C7"/>
    <w:rsid w:val="005C7DB2"/>
    <w:rsid w:val="005D64BC"/>
    <w:rsid w:val="005F0B02"/>
    <w:rsid w:val="005F1A28"/>
    <w:rsid w:val="005F211A"/>
    <w:rsid w:val="005F55F8"/>
    <w:rsid w:val="0061441A"/>
    <w:rsid w:val="006218B1"/>
    <w:rsid w:val="00624C19"/>
    <w:rsid w:val="00633101"/>
    <w:rsid w:val="00640C93"/>
    <w:rsid w:val="00644255"/>
    <w:rsid w:val="00656878"/>
    <w:rsid w:val="00660BF1"/>
    <w:rsid w:val="00683B73"/>
    <w:rsid w:val="00685025"/>
    <w:rsid w:val="00687401"/>
    <w:rsid w:val="00690345"/>
    <w:rsid w:val="00695512"/>
    <w:rsid w:val="00697AAF"/>
    <w:rsid w:val="006A4B4A"/>
    <w:rsid w:val="006A5D00"/>
    <w:rsid w:val="006A5F28"/>
    <w:rsid w:val="006B2254"/>
    <w:rsid w:val="006D1B38"/>
    <w:rsid w:val="006D2FF4"/>
    <w:rsid w:val="006E0577"/>
    <w:rsid w:val="006E1369"/>
    <w:rsid w:val="006E5AA9"/>
    <w:rsid w:val="006F2FFE"/>
    <w:rsid w:val="006F47A7"/>
    <w:rsid w:val="00701ACD"/>
    <w:rsid w:val="007034DF"/>
    <w:rsid w:val="00705459"/>
    <w:rsid w:val="007059B8"/>
    <w:rsid w:val="00721099"/>
    <w:rsid w:val="00724BDE"/>
    <w:rsid w:val="00725354"/>
    <w:rsid w:val="00740DF3"/>
    <w:rsid w:val="00744708"/>
    <w:rsid w:val="00756B5E"/>
    <w:rsid w:val="00757895"/>
    <w:rsid w:val="00760EE4"/>
    <w:rsid w:val="0076468B"/>
    <w:rsid w:val="00765AC8"/>
    <w:rsid w:val="00781B70"/>
    <w:rsid w:val="00783F86"/>
    <w:rsid w:val="00791EB7"/>
    <w:rsid w:val="00792ECF"/>
    <w:rsid w:val="0079416D"/>
    <w:rsid w:val="007A0DFB"/>
    <w:rsid w:val="007A5784"/>
    <w:rsid w:val="007A6388"/>
    <w:rsid w:val="007A7DFB"/>
    <w:rsid w:val="007C0220"/>
    <w:rsid w:val="007C4410"/>
    <w:rsid w:val="007C4DF7"/>
    <w:rsid w:val="007D2640"/>
    <w:rsid w:val="007D7E5D"/>
    <w:rsid w:val="007E250C"/>
    <w:rsid w:val="007E7B99"/>
    <w:rsid w:val="007F14BE"/>
    <w:rsid w:val="007F2B0A"/>
    <w:rsid w:val="007F4C4E"/>
    <w:rsid w:val="00803D12"/>
    <w:rsid w:val="00805651"/>
    <w:rsid w:val="008071D0"/>
    <w:rsid w:val="008110CA"/>
    <w:rsid w:val="008130BC"/>
    <w:rsid w:val="008279B9"/>
    <w:rsid w:val="00834BB7"/>
    <w:rsid w:val="00842533"/>
    <w:rsid w:val="00861A81"/>
    <w:rsid w:val="008635C1"/>
    <w:rsid w:val="00872922"/>
    <w:rsid w:val="008760EA"/>
    <w:rsid w:val="0088184B"/>
    <w:rsid w:val="00883496"/>
    <w:rsid w:val="008850AD"/>
    <w:rsid w:val="00886C6A"/>
    <w:rsid w:val="00890BB9"/>
    <w:rsid w:val="00892538"/>
    <w:rsid w:val="008B1E91"/>
    <w:rsid w:val="008B50F1"/>
    <w:rsid w:val="008C28EF"/>
    <w:rsid w:val="008C2AC5"/>
    <w:rsid w:val="008C47DC"/>
    <w:rsid w:val="008C4E68"/>
    <w:rsid w:val="008C58CE"/>
    <w:rsid w:val="008C5B53"/>
    <w:rsid w:val="008D5FC6"/>
    <w:rsid w:val="008D623C"/>
    <w:rsid w:val="008D7334"/>
    <w:rsid w:val="008E6B64"/>
    <w:rsid w:val="009001D3"/>
    <w:rsid w:val="0090138D"/>
    <w:rsid w:val="009103F3"/>
    <w:rsid w:val="00911298"/>
    <w:rsid w:val="00912F7B"/>
    <w:rsid w:val="0091334E"/>
    <w:rsid w:val="00925D45"/>
    <w:rsid w:val="0092798B"/>
    <w:rsid w:val="00930546"/>
    <w:rsid w:val="00931DA1"/>
    <w:rsid w:val="00934AD9"/>
    <w:rsid w:val="00950526"/>
    <w:rsid w:val="00951EA2"/>
    <w:rsid w:val="00962870"/>
    <w:rsid w:val="00963662"/>
    <w:rsid w:val="009736AD"/>
    <w:rsid w:val="00975560"/>
    <w:rsid w:val="009802CB"/>
    <w:rsid w:val="00981B2C"/>
    <w:rsid w:val="0098554E"/>
    <w:rsid w:val="009953B1"/>
    <w:rsid w:val="009A1EB9"/>
    <w:rsid w:val="009A617E"/>
    <w:rsid w:val="009A73E2"/>
    <w:rsid w:val="009A7E61"/>
    <w:rsid w:val="009B1BC2"/>
    <w:rsid w:val="009B671D"/>
    <w:rsid w:val="009D2769"/>
    <w:rsid w:val="009D76E9"/>
    <w:rsid w:val="009D7F9B"/>
    <w:rsid w:val="009E0EEE"/>
    <w:rsid w:val="009F0796"/>
    <w:rsid w:val="009F5520"/>
    <w:rsid w:val="009F6DC4"/>
    <w:rsid w:val="00A0257D"/>
    <w:rsid w:val="00A02FAC"/>
    <w:rsid w:val="00A1407C"/>
    <w:rsid w:val="00A20122"/>
    <w:rsid w:val="00A22353"/>
    <w:rsid w:val="00A239AD"/>
    <w:rsid w:val="00A254CF"/>
    <w:rsid w:val="00A262EA"/>
    <w:rsid w:val="00A26AB9"/>
    <w:rsid w:val="00A30B03"/>
    <w:rsid w:val="00A32A81"/>
    <w:rsid w:val="00A33F52"/>
    <w:rsid w:val="00A3485C"/>
    <w:rsid w:val="00A36D60"/>
    <w:rsid w:val="00A41E77"/>
    <w:rsid w:val="00A4219A"/>
    <w:rsid w:val="00A44936"/>
    <w:rsid w:val="00A46E56"/>
    <w:rsid w:val="00A471D4"/>
    <w:rsid w:val="00A56010"/>
    <w:rsid w:val="00A66A54"/>
    <w:rsid w:val="00A70475"/>
    <w:rsid w:val="00A8075D"/>
    <w:rsid w:val="00A87C8F"/>
    <w:rsid w:val="00A90ABC"/>
    <w:rsid w:val="00A969C0"/>
    <w:rsid w:val="00AA115A"/>
    <w:rsid w:val="00AB357B"/>
    <w:rsid w:val="00AB4C93"/>
    <w:rsid w:val="00AE0B43"/>
    <w:rsid w:val="00AE21C7"/>
    <w:rsid w:val="00AE49CB"/>
    <w:rsid w:val="00AF5782"/>
    <w:rsid w:val="00B161C3"/>
    <w:rsid w:val="00B17E0D"/>
    <w:rsid w:val="00B211CB"/>
    <w:rsid w:val="00B21EDE"/>
    <w:rsid w:val="00B351E1"/>
    <w:rsid w:val="00B35C10"/>
    <w:rsid w:val="00B35DB5"/>
    <w:rsid w:val="00B370F2"/>
    <w:rsid w:val="00B3714A"/>
    <w:rsid w:val="00B416CB"/>
    <w:rsid w:val="00B61419"/>
    <w:rsid w:val="00B62E94"/>
    <w:rsid w:val="00B64CA4"/>
    <w:rsid w:val="00B65C50"/>
    <w:rsid w:val="00B84694"/>
    <w:rsid w:val="00B87882"/>
    <w:rsid w:val="00B9036D"/>
    <w:rsid w:val="00B92E0E"/>
    <w:rsid w:val="00B94A72"/>
    <w:rsid w:val="00BA0A30"/>
    <w:rsid w:val="00BA1E30"/>
    <w:rsid w:val="00BB2EC6"/>
    <w:rsid w:val="00BD3A97"/>
    <w:rsid w:val="00BF4768"/>
    <w:rsid w:val="00BF5C97"/>
    <w:rsid w:val="00BF6EE4"/>
    <w:rsid w:val="00C076FD"/>
    <w:rsid w:val="00C10F3B"/>
    <w:rsid w:val="00C13E16"/>
    <w:rsid w:val="00C23BAC"/>
    <w:rsid w:val="00C24B31"/>
    <w:rsid w:val="00C3694C"/>
    <w:rsid w:val="00C44B17"/>
    <w:rsid w:val="00C540BA"/>
    <w:rsid w:val="00C54986"/>
    <w:rsid w:val="00C54F20"/>
    <w:rsid w:val="00C55678"/>
    <w:rsid w:val="00C75EF3"/>
    <w:rsid w:val="00C76864"/>
    <w:rsid w:val="00C77120"/>
    <w:rsid w:val="00C81588"/>
    <w:rsid w:val="00C81593"/>
    <w:rsid w:val="00C839F8"/>
    <w:rsid w:val="00C83F15"/>
    <w:rsid w:val="00C8552B"/>
    <w:rsid w:val="00C85B59"/>
    <w:rsid w:val="00C878AF"/>
    <w:rsid w:val="00C92BDF"/>
    <w:rsid w:val="00C92CFE"/>
    <w:rsid w:val="00CB4CE3"/>
    <w:rsid w:val="00CB6D42"/>
    <w:rsid w:val="00CC1AC4"/>
    <w:rsid w:val="00CC1CC6"/>
    <w:rsid w:val="00CD0B63"/>
    <w:rsid w:val="00CD2B2D"/>
    <w:rsid w:val="00CE5930"/>
    <w:rsid w:val="00CE6126"/>
    <w:rsid w:val="00CF5202"/>
    <w:rsid w:val="00D014A8"/>
    <w:rsid w:val="00D023A1"/>
    <w:rsid w:val="00D02945"/>
    <w:rsid w:val="00D03A4F"/>
    <w:rsid w:val="00D07F26"/>
    <w:rsid w:val="00D21AD4"/>
    <w:rsid w:val="00D24D09"/>
    <w:rsid w:val="00D27461"/>
    <w:rsid w:val="00D31ACD"/>
    <w:rsid w:val="00D40B32"/>
    <w:rsid w:val="00D40F88"/>
    <w:rsid w:val="00D50ED9"/>
    <w:rsid w:val="00D5486B"/>
    <w:rsid w:val="00D56F53"/>
    <w:rsid w:val="00D60F4E"/>
    <w:rsid w:val="00D66E3D"/>
    <w:rsid w:val="00D71E3F"/>
    <w:rsid w:val="00D74DFD"/>
    <w:rsid w:val="00D8110D"/>
    <w:rsid w:val="00D8186F"/>
    <w:rsid w:val="00D872EF"/>
    <w:rsid w:val="00D921DA"/>
    <w:rsid w:val="00D922A6"/>
    <w:rsid w:val="00D93492"/>
    <w:rsid w:val="00DA322B"/>
    <w:rsid w:val="00DA3C5C"/>
    <w:rsid w:val="00DA53CA"/>
    <w:rsid w:val="00DA6A9C"/>
    <w:rsid w:val="00DB115C"/>
    <w:rsid w:val="00DB4F67"/>
    <w:rsid w:val="00DC081A"/>
    <w:rsid w:val="00DC2B34"/>
    <w:rsid w:val="00DC4E30"/>
    <w:rsid w:val="00DC6BDB"/>
    <w:rsid w:val="00DC6D53"/>
    <w:rsid w:val="00DD11F3"/>
    <w:rsid w:val="00DD5EDC"/>
    <w:rsid w:val="00DE7BD6"/>
    <w:rsid w:val="00DF5753"/>
    <w:rsid w:val="00E072F5"/>
    <w:rsid w:val="00E11B0E"/>
    <w:rsid w:val="00E11B7C"/>
    <w:rsid w:val="00E121C5"/>
    <w:rsid w:val="00E138B4"/>
    <w:rsid w:val="00E22090"/>
    <w:rsid w:val="00E30051"/>
    <w:rsid w:val="00E30A53"/>
    <w:rsid w:val="00E34D61"/>
    <w:rsid w:val="00E37728"/>
    <w:rsid w:val="00E50097"/>
    <w:rsid w:val="00E62FE4"/>
    <w:rsid w:val="00E63BE5"/>
    <w:rsid w:val="00E649B0"/>
    <w:rsid w:val="00E71BE3"/>
    <w:rsid w:val="00E7435E"/>
    <w:rsid w:val="00E75A4F"/>
    <w:rsid w:val="00E77595"/>
    <w:rsid w:val="00E801B2"/>
    <w:rsid w:val="00E80AF2"/>
    <w:rsid w:val="00E85D1C"/>
    <w:rsid w:val="00E95E05"/>
    <w:rsid w:val="00EA4B3E"/>
    <w:rsid w:val="00EA5F6E"/>
    <w:rsid w:val="00EB1D9C"/>
    <w:rsid w:val="00EB4783"/>
    <w:rsid w:val="00EB7222"/>
    <w:rsid w:val="00ED0586"/>
    <w:rsid w:val="00ED66B2"/>
    <w:rsid w:val="00EE2D10"/>
    <w:rsid w:val="00EE5885"/>
    <w:rsid w:val="00EF1238"/>
    <w:rsid w:val="00EF3578"/>
    <w:rsid w:val="00F11F59"/>
    <w:rsid w:val="00F157B7"/>
    <w:rsid w:val="00F16E1E"/>
    <w:rsid w:val="00F2496C"/>
    <w:rsid w:val="00F25B61"/>
    <w:rsid w:val="00F260B7"/>
    <w:rsid w:val="00F34E25"/>
    <w:rsid w:val="00F37D25"/>
    <w:rsid w:val="00F446DB"/>
    <w:rsid w:val="00F450E0"/>
    <w:rsid w:val="00F574BD"/>
    <w:rsid w:val="00F63EB4"/>
    <w:rsid w:val="00F65E86"/>
    <w:rsid w:val="00F73DB5"/>
    <w:rsid w:val="00F7570C"/>
    <w:rsid w:val="00F77DB0"/>
    <w:rsid w:val="00F93C9B"/>
    <w:rsid w:val="00F96330"/>
    <w:rsid w:val="00FA1903"/>
    <w:rsid w:val="00FB3C46"/>
    <w:rsid w:val="00FC45FD"/>
    <w:rsid w:val="00FC7E1E"/>
    <w:rsid w:val="00FD01DB"/>
    <w:rsid w:val="00FD0DB8"/>
    <w:rsid w:val="00FD584D"/>
    <w:rsid w:val="00FE177A"/>
    <w:rsid w:val="00FE2B37"/>
    <w:rsid w:val="00FE4C4A"/>
    <w:rsid w:val="00FF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B37D1BF"/>
  <w14:defaultImageDpi w14:val="32767"/>
  <w15:docId w15:val="{030CA592-5D30-4DEC-9430-460E7786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FE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7570C"/>
    <w:pPr>
      <w:tabs>
        <w:tab w:val="center" w:pos="4320"/>
        <w:tab w:val="right" w:pos="8640"/>
      </w:tabs>
      <w:spacing w:after="0" w:line="240" w:lineRule="auto"/>
    </w:pPr>
    <w:rPr>
      <w:rFonts w:asciiTheme="majorHAnsi" w:eastAsiaTheme="minorEastAsia" w:hAnsiTheme="maj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7570C"/>
    <w:rPr>
      <w:rFonts w:asciiTheme="majorHAnsi" w:eastAsiaTheme="minorEastAsia" w:hAnsiTheme="majorHAnsi"/>
      <w:sz w:val="22"/>
      <w:lang w:val="en-GB"/>
    </w:rPr>
  </w:style>
  <w:style w:type="paragraph" w:styleId="BodyText">
    <w:name w:val="Body Text"/>
    <w:basedOn w:val="Normal"/>
    <w:link w:val="BodyTextChar"/>
    <w:rsid w:val="00F7570C"/>
    <w:pPr>
      <w:spacing w:after="200" w:line="240" w:lineRule="auto"/>
    </w:pPr>
    <w:rPr>
      <w:rFonts w:eastAsiaTheme="minorEastAsia"/>
      <w:color w:val="404040" w:themeColor="text1" w:themeTint="BF"/>
      <w:sz w:val="1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7570C"/>
    <w:rPr>
      <w:rFonts w:eastAsiaTheme="minorEastAsia"/>
      <w:color w:val="404040" w:themeColor="text1" w:themeTint="BF"/>
      <w:sz w:val="18"/>
      <w:szCs w:val="20"/>
    </w:rPr>
  </w:style>
  <w:style w:type="table" w:styleId="TableGrid">
    <w:name w:val="Table Grid"/>
    <w:basedOn w:val="TableNormal"/>
    <w:uiPriority w:val="59"/>
    <w:rsid w:val="00F757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12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29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298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2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298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FF115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E5D"/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E5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76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0EA"/>
    <w:rPr>
      <w:sz w:val="22"/>
      <w:szCs w:val="22"/>
      <w:lang w:val="en-GB"/>
    </w:rPr>
  </w:style>
  <w:style w:type="paragraph" w:styleId="NoSpacing">
    <w:name w:val="No Spacing"/>
    <w:link w:val="NoSpacingChar"/>
    <w:uiPriority w:val="1"/>
    <w:qFormat/>
    <w:rsid w:val="00D03A4F"/>
    <w:pPr>
      <w:spacing w:after="160" w:line="259" w:lineRule="auto"/>
    </w:pPr>
    <w:rPr>
      <w:rFonts w:ascii="Calibri" w:eastAsia="MS Mincho" w:hAnsi="Calibri" w:cs="Times New Roman"/>
      <w:sz w:val="22"/>
      <w:szCs w:val="22"/>
      <w:lang w:eastAsia="ja-JP"/>
    </w:rPr>
  </w:style>
  <w:style w:type="character" w:customStyle="1" w:styleId="NoSpacingChar">
    <w:name w:val="No Spacing Char"/>
    <w:link w:val="NoSpacing"/>
    <w:uiPriority w:val="1"/>
    <w:rsid w:val="00D03A4F"/>
    <w:rPr>
      <w:rFonts w:ascii="Calibri" w:eastAsia="MS Mincho" w:hAnsi="Calibri" w:cs="Times New Roman"/>
      <w:sz w:val="22"/>
      <w:szCs w:val="22"/>
      <w:lang w:eastAsia="ja-JP"/>
    </w:rPr>
  </w:style>
  <w:style w:type="character" w:customStyle="1" w:styleId="current-selection">
    <w:name w:val="current-selection"/>
    <w:basedOn w:val="DefaultParagraphFont"/>
    <w:rsid w:val="00223C53"/>
  </w:style>
  <w:style w:type="character" w:customStyle="1" w:styleId="a">
    <w:name w:val="_"/>
    <w:basedOn w:val="DefaultParagraphFont"/>
    <w:rsid w:val="00223C53"/>
  </w:style>
  <w:style w:type="paragraph" w:styleId="FootnoteText">
    <w:name w:val="footnote text"/>
    <w:basedOn w:val="Normal"/>
    <w:link w:val="FootnoteTextChar"/>
    <w:uiPriority w:val="99"/>
    <w:semiHidden/>
    <w:unhideWhenUsed/>
    <w:rsid w:val="008D73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733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D733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7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2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AA0DC-C8F7-46B6-A206-6F0AF1A98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04</Words>
  <Characters>1515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édérique Vallières</dc:creator>
  <cp:lastModifiedBy>Anne Christine Heerdegen</cp:lastModifiedBy>
  <cp:revision>2</cp:revision>
  <cp:lastPrinted>2017-02-27T16:06:00Z</cp:lastPrinted>
  <dcterms:created xsi:type="dcterms:W3CDTF">2020-01-08T11:50:00Z</dcterms:created>
  <dcterms:modified xsi:type="dcterms:W3CDTF">2020-01-08T11:50:00Z</dcterms:modified>
</cp:coreProperties>
</file>